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A2670" w14:textId="6FDA3854" w:rsidR="00B97381" w:rsidRDefault="00DD5147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D5147">
        <w:rPr>
          <w:rFonts w:ascii="Times New Roman" w:hAnsi="Times New Roman" w:cs="Times New Roman"/>
          <w:b/>
          <w:sz w:val="20"/>
          <w:szCs w:val="20"/>
          <w:lang w:val="en-GB"/>
        </w:rPr>
        <w:t>Supplement</w:t>
      </w:r>
      <w:r w:rsidR="002133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557450B8" w14:textId="411EE838" w:rsidR="00DD5147" w:rsidRDefault="00937DB5" w:rsidP="00DD51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Run001,t</w:t>
      </w:r>
      <w:r w:rsidR="00DD5147" w:rsidRPr="00DD5147">
        <w:rPr>
          <w:rFonts w:ascii="Times New Roman" w:hAnsi="Times New Roman" w:cs="Times New Roman"/>
          <w:b/>
          <w:sz w:val="20"/>
          <w:szCs w:val="20"/>
          <w:lang w:val="en-GB"/>
        </w:rPr>
        <w:t>rue one compartment model with i.v. infusion and linear pharmacokinetics including the true covariate relationship on clearance.</w:t>
      </w:r>
    </w:p>
    <w:p w14:paraId="0B636A58" w14:textId="01951D2E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; 1. Based on: --</w:t>
      </w:r>
    </w:p>
    <w:p w14:paraId="1E119D76" w14:textId="35F1633B" w:rsidR="00511620" w:rsidRDefault="00DD5147" w:rsidP="0051162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; 2. Description: </w:t>
      </w:r>
      <w:r w:rsidR="008E0E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M</w:t>
      </w:r>
      <w:r w:rsidRPr="0051162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odel with true covariate relationship</w:t>
      </w:r>
    </w:p>
    <w:p w14:paraId="37931792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; x1. Author: user</w:t>
      </w:r>
    </w:p>
    <w:p w14:paraId="20FC0519" w14:textId="5A76EE66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; 3. Label: </w:t>
      </w:r>
      <w:r w:rsidR="00C07E50" w:rsidRPr="00C07E50">
        <w:rPr>
          <w:rFonts w:ascii="Times New Roman" w:hAnsi="Times New Roman" w:cs="Times New Roman"/>
          <w:bCs/>
          <w:sz w:val="18"/>
          <w:szCs w:val="18"/>
          <w:lang w:val="en-GB"/>
        </w:rPr>
        <w:t>-</w:t>
      </w:r>
    </w:p>
    <w:p w14:paraId="7F5C4760" w14:textId="77777777" w:rsidR="00DD5147" w:rsidRPr="00937DB5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37DB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$PROBLEM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SIM</w:t>
      </w:r>
    </w:p>
    <w:p w14:paraId="122B3007" w14:textId="77777777" w:rsidR="00DD5147" w:rsidRPr="00937DB5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37DB5">
        <w:rPr>
          <w:rFonts w:ascii="Times New Roman" w:hAnsi="Times New Roman" w:cs="Times New Roman"/>
          <w:bCs/>
          <w:sz w:val="18"/>
          <w:szCs w:val="18"/>
          <w:lang w:val="en-US"/>
        </w:rPr>
        <w:t>$INPUT</w:t>
      </w:r>
    </w:p>
    <w:p w14:paraId="1DDE43A7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ID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</w:p>
    <w:p w14:paraId="72D61F9A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TIME</w:t>
      </w:r>
    </w:p>
    <w:p w14:paraId="1B875128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DV</w:t>
      </w:r>
    </w:p>
    <w:p w14:paraId="314128E6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AMT</w:t>
      </w:r>
    </w:p>
    <w:p w14:paraId="2BCAD054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</w:p>
    <w:p w14:paraId="1EA6F904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EVID</w:t>
      </w:r>
    </w:p>
    <w:p w14:paraId="06ABC168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MDV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</w:p>
    <w:p w14:paraId="06277A0B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MT</w:t>
      </w:r>
    </w:p>
    <w:p w14:paraId="3381A182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OCC</w:t>
      </w:r>
    </w:p>
    <w:p w14:paraId="0F1DC3D5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OV1</w:t>
      </w:r>
    </w:p>
    <w:p w14:paraId="03EE806C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OV2</w:t>
      </w:r>
    </w:p>
    <w:p w14:paraId="6FC171FE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OV3</w:t>
      </w:r>
    </w:p>
    <w:p w14:paraId="6B3F1767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$DATA      sim_temp.csv    IGNORE=@ </w:t>
      </w:r>
    </w:p>
    <w:p w14:paraId="6E71CD9D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SUBROUTINE ADVAN1 TRANS2</w:t>
      </w:r>
    </w:p>
    <w:p w14:paraId="1EEA0256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----------------------------------</w:t>
      </w:r>
    </w:p>
    <w:p w14:paraId="1268724A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PK</w:t>
      </w:r>
    </w:p>
    <w:p w14:paraId="4BF53A94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1;</w:t>
      </w:r>
    </w:p>
    <w:p w14:paraId="19D5145D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2;</w:t>
      </w:r>
    </w:p>
    <w:p w14:paraId="1E7AEA09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3;</w:t>
      </w:r>
    </w:p>
    <w:p w14:paraId="6C712239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4;</w:t>
      </w:r>
    </w:p>
    <w:p w14:paraId="22391C96" w14:textId="361059CE" w:rsidR="00C07E50" w:rsidRPr="00C07E50" w:rsidRDefault="00DD5147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TVCL = THETA(1)* EXP(THETA(5)*(COV1- XXX )) ;</w:t>
      </w:r>
      <w:r w:rsidR="00C07E50"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will be replaced in R by the mean of simulated </w:t>
      </w:r>
      <w:proofErr w:type="spellStart"/>
      <w:r w:rsidR="00C07E50"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ov</w:t>
      </w:r>
      <w:proofErr w:type="spellEnd"/>
      <w:r w:rsidR="00C07E50"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values</w:t>
      </w:r>
    </w:p>
    <w:p w14:paraId="2D80AF90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L = TVCL*EXP(ETA(1))</w:t>
      </w:r>
    </w:p>
    <w:p w14:paraId="3CDBF1CB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TVV1 = THETA(2) </w:t>
      </w:r>
    </w:p>
    <w:p w14:paraId="5CD7C15A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V  = TVV1 </w:t>
      </w:r>
    </w:p>
    <w:p w14:paraId="5C2173E8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KE = CL/V</w:t>
      </w:r>
    </w:p>
    <w:p w14:paraId="0A687FCC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S1=V</w:t>
      </w:r>
    </w:p>
    <w:p w14:paraId="7B801649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ERROR</w:t>
      </w:r>
    </w:p>
    <w:p w14:paraId="7BE3F563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IPRED = A(1)/V</w:t>
      </w:r>
    </w:p>
    <w:p w14:paraId="7349D55E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W = SQRT( THETA(3)**2*IPRED**2 + THETA(4)**2)  </w:t>
      </w:r>
    </w:p>
    <w:p w14:paraId="728B6178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Y = IPRED + W*EPS(1)</w:t>
      </w:r>
    </w:p>
    <w:p w14:paraId="68272F34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IRES = DV-IPRED</w:t>
      </w:r>
    </w:p>
    <w:p w14:paraId="424ACC69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IWRES = IRES/W</w:t>
      </w:r>
    </w:p>
    <w:p w14:paraId="2B930786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$THETA  </w:t>
      </w:r>
    </w:p>
    <w:p w14:paraId="42946237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18)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>FIX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1_CL</w:t>
      </w:r>
    </w:p>
    <w:p w14:paraId="5188BD35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400)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>FIX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2_V</w:t>
      </w:r>
    </w:p>
    <w:p w14:paraId="05CF834F" w14:textId="77777777" w:rsidR="00DD5147" w:rsidRPr="00FE0730" w:rsidRDefault="00DD5147" w:rsidP="00DD5147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(0.15)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>FIX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3_proportional error</w:t>
      </w:r>
    </w:p>
    <w:p w14:paraId="04ED1424" w14:textId="38B228C6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0.001) </w:t>
      </w:r>
      <w:r w:rsidR="00C07E50"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FIX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C07E50"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4_add. Error</w:t>
      </w:r>
    </w:p>
    <w:p w14:paraId="162A6386" w14:textId="1DBEE6FD" w:rsidR="00DD5147" w:rsidRPr="00FE0730" w:rsidRDefault="00DD5147" w:rsidP="00DD5147">
      <w:pPr>
        <w:spacing w:after="0"/>
        <w:rPr>
          <w:rFonts w:ascii="Times New Roman" w:hAnsi="Times New Roman" w:cs="Times New Roman"/>
          <w:bCs/>
          <w:color w:val="4472C4" w:themeColor="accent1"/>
          <w:sz w:val="16"/>
          <w:szCs w:val="16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(0.026)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>FIX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5_COV1</w:t>
      </w:r>
      <w:r w:rsidR="000662D0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</w:t>
      </w:r>
      <w:r w:rsidR="00BA767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,</w:t>
      </w:r>
      <w:r w:rsidR="007F6C8B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three</w:t>
      </w:r>
      <w:r w:rsid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3 mod files for all different covariate effect size scenarios</w:t>
      </w:r>
      <w:r w:rsidR="000662D0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(0.032, 0.045)</w:t>
      </w:r>
    </w:p>
    <w:p w14:paraId="7338D93A" w14:textId="69C04272" w:rsidR="00DD5147" w:rsidRPr="00FE0730" w:rsidRDefault="00DD5147" w:rsidP="00DD5147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5;</w:t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="008F0ABE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laceholder</w:t>
      </w:r>
    </w:p>
    <w:p w14:paraId="66F28632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6;</w:t>
      </w:r>
    </w:p>
    <w:p w14:paraId="01131D63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$OMEGA  </w:t>
      </w:r>
    </w:p>
    <w:p w14:paraId="555AFDAF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0.1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>FIX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>; 1_IIV_CL</w:t>
      </w:r>
    </w:p>
    <w:p w14:paraId="1EC30E8D" w14:textId="01339E45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3C11EC59" w14:textId="25D2FB5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$SIGMA  1  FIX  ; </w:t>
      </w:r>
    </w:p>
    <w:p w14:paraId="50CE9585" w14:textId="4EC8F1F2" w:rsidR="002D6578" w:rsidRDefault="00FE0730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SIM(20101994) (1234) ONLYSIM</w:t>
      </w:r>
      <w:r w:rsidR="002D6578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2D6578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Seed will be changed with R </w:t>
      </w:r>
    </w:p>
    <w:p w14:paraId="6A1571F3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NSUBPROBLEMS=1</w:t>
      </w:r>
    </w:p>
    <w:p w14:paraId="53C170A9" w14:textId="77777777" w:rsidR="00DD5147" w:rsidRPr="00C07E50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XPOSE4-----</w:t>
      </w:r>
    </w:p>
    <w:p w14:paraId="0C1AC198" w14:textId="55AC3107" w:rsidR="00DD5147" w:rsidRDefault="00DD5147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TABLE ID TIME AMT PRED IPRED RATE IPRED EVID MDV CMT CL V ETA1 OCC COV1 COV2 COV3 WRES CWRES  NPDE ONEHEADER NOPRINT FILE=sdtab001</w:t>
      </w:r>
    </w:p>
    <w:p w14:paraId="49E1B089" w14:textId="723E4D2F" w:rsidR="00C07E50" w:rsidRDefault="00C07E50" w:rsidP="00DD5147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4CBEF726" w14:textId="2AF04BF3" w:rsidR="00C07E50" w:rsidRDefault="00C07E50" w:rsidP="00C07E50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07E50">
        <w:rPr>
          <w:rFonts w:ascii="Times New Roman" w:hAnsi="Times New Roman" w:cs="Times New Roman"/>
          <w:b/>
          <w:sz w:val="20"/>
          <w:szCs w:val="20"/>
          <w:lang w:val="en-GB"/>
        </w:rPr>
        <w:t>Run002, the structural base model without a covariate relationship serving for ‘scm’ and ‘frem’ executions</w:t>
      </w:r>
    </w:p>
    <w:p w14:paraId="5F9E6E82" w14:textId="1C21CBB4" w:rsidR="00C07E50" w:rsidRDefault="00C07E50" w:rsidP="00C07E50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C8865DE" w14:textId="5A20B1B4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; 1. Based on: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>-</w:t>
      </w:r>
    </w:p>
    <w:p w14:paraId="17B8F5EE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; 2. Description: STRUC BASE MODEL CORR15 FOR SCM FREM</w:t>
      </w:r>
    </w:p>
    <w:p w14:paraId="2DBF5DBD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; x1. Author: user</w:t>
      </w:r>
    </w:p>
    <w:p w14:paraId="217BF0EE" w14:textId="5BB51560" w:rsidR="00C07E50" w:rsidRPr="00937DB5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37DB5">
        <w:rPr>
          <w:rFonts w:ascii="Times New Roman" w:hAnsi="Times New Roman" w:cs="Times New Roman"/>
          <w:bCs/>
          <w:sz w:val="18"/>
          <w:szCs w:val="18"/>
          <w:lang w:val="en-US"/>
        </w:rPr>
        <w:t>;; 3. Label: -</w:t>
      </w:r>
    </w:p>
    <w:p w14:paraId="2AD6A910" w14:textId="2BAEEA44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US"/>
        </w:rPr>
        <w:t>$PROBLEM    SCM vs FREM</w:t>
      </w:r>
    </w:p>
    <w:p w14:paraId="0820930C" w14:textId="19367EB0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$INPUT     ID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</w:p>
    <w:p w14:paraId="64B5EABB" w14:textId="2607EDB2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TIME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</w:p>
    <w:p w14:paraId="31FAEAB1" w14:textId="3DD2029F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>D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V</w:t>
      </w:r>
    </w:p>
    <w:p w14:paraId="020A4B37" w14:textId="06026C78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A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MT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</w:p>
    <w:p w14:paraId="5FF43852" w14:textId="244A4F8B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 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RATE </w:t>
      </w:r>
    </w:p>
    <w:p w14:paraId="37219C9A" w14:textId="581B4770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EVID</w:t>
      </w:r>
    </w:p>
    <w:p w14:paraId="1F817F43" w14:textId="2990807C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M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DV</w:t>
      </w:r>
    </w:p>
    <w:p w14:paraId="45FBF379" w14:textId="2E557E30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CMT  </w:t>
      </w:r>
    </w:p>
    <w:p w14:paraId="6DB84365" w14:textId="42FBEE3E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OCC </w:t>
      </w:r>
    </w:p>
    <w:p w14:paraId="50FE5CBF" w14:textId="0D2441C6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OV1</w:t>
      </w:r>
    </w:p>
    <w:p w14:paraId="4938EA52" w14:textId="6A31A21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OV2</w:t>
      </w:r>
    </w:p>
    <w:p w14:paraId="27822AF3" w14:textId="4478D289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OV3</w:t>
      </w:r>
    </w:p>
    <w:p w14:paraId="47B679FA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</w:t>
      </w:r>
    </w:p>
    <w:p w14:paraId="3E725386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</w:p>
    <w:p w14:paraId="42FAFE24" w14:textId="731A5B98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DATA      cov_temp.csv    IGNORE=@ IGNORE(ID&gt;100)</w:t>
      </w:r>
      <w:r w:rsidR="000662D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0662D0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 correct number of IDs adjusted via R code</w:t>
      </w:r>
    </w:p>
    <w:p w14:paraId="31F48957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SUBROUTINE ADVAN1 TRANS2</w:t>
      </w:r>
    </w:p>
    <w:p w14:paraId="0D45956B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----------------------------------</w:t>
      </w:r>
    </w:p>
    <w:p w14:paraId="4181CFEF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PK</w:t>
      </w:r>
    </w:p>
    <w:p w14:paraId="2C12E828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</w:p>
    <w:p w14:paraId="6C610252" w14:textId="083D6BD9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1;</w:t>
      </w:r>
      <w:r w:rsidR="00BA7675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BA7675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BA7675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="00BA7675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laceholder</w:t>
      </w:r>
      <w:r w:rsidR="00BA767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</w:t>
      </w:r>
    </w:p>
    <w:p w14:paraId="60A3020B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2;</w:t>
      </w:r>
    </w:p>
    <w:p w14:paraId="68923C61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3;</w:t>
      </w:r>
    </w:p>
    <w:p w14:paraId="4D235404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4;</w:t>
      </w:r>
    </w:p>
    <w:p w14:paraId="5F5B042E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TVCL = THETA(1)</w:t>
      </w:r>
    </w:p>
    <w:p w14:paraId="41BC33AD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CL = TVCL*EXP(ETA(1))</w:t>
      </w:r>
    </w:p>
    <w:p w14:paraId="6C173AF4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TVV = THETA(2) </w:t>
      </w:r>
    </w:p>
    <w:p w14:paraId="523D8AF1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V  = TVV </w:t>
      </w:r>
    </w:p>
    <w:p w14:paraId="1E081366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KE = CL/V</w:t>
      </w:r>
    </w:p>
    <w:p w14:paraId="36DCED59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S1=V</w:t>
      </w:r>
    </w:p>
    <w:p w14:paraId="548A3923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PROP = THETA(3)</w:t>
      </w:r>
    </w:p>
    <w:p w14:paraId="55BECA55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ADD = THETA(4)</w:t>
      </w:r>
    </w:p>
    <w:p w14:paraId="1364F7D2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----------------------------------</w:t>
      </w:r>
    </w:p>
    <w:p w14:paraId="2383FE12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ERROR</w:t>
      </w:r>
    </w:p>
    <w:p w14:paraId="19B6B6A8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IPRED = A(1)/V</w:t>
      </w:r>
    </w:p>
    <w:p w14:paraId="118A14C4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W = SQRT( THETA(3)**2*IPRED**2 + THETA(4)**2)  </w:t>
      </w:r>
    </w:p>
    <w:p w14:paraId="794B4C7C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Y = IPRED + W*EPS(1)</w:t>
      </w:r>
    </w:p>
    <w:p w14:paraId="58C23478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IRES = DV-IPRED</w:t>
      </w:r>
    </w:p>
    <w:p w14:paraId="2D63D083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IWRES = IRES/W</w:t>
      </w:r>
    </w:p>
    <w:p w14:paraId="69430129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----------------------------------</w:t>
      </w:r>
    </w:p>
    <w:p w14:paraId="4A907E5A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$THETA  </w:t>
      </w:r>
    </w:p>
    <w:p w14:paraId="244C1139" w14:textId="77777777" w:rsidR="00C07E50" w:rsidRPr="00FE0730" w:rsidRDefault="00C07E50" w:rsidP="00C07E5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0,21)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1_CL</w:t>
      </w:r>
    </w:p>
    <w:p w14:paraId="153D78F9" w14:textId="5538D393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0,400)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0662D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2_V</w:t>
      </w:r>
    </w:p>
    <w:p w14:paraId="7256A3F3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(0,0.2)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3_proportional error</w:t>
      </w:r>
    </w:p>
    <w:p w14:paraId="00DC83AA" w14:textId="001983E6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0.001) FIX  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0662D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4_add. Error</w:t>
      </w:r>
    </w:p>
    <w:p w14:paraId="26B3B0E7" w14:textId="5965E025" w:rsidR="00C07E50" w:rsidRPr="00FE0730" w:rsidRDefault="00C07E50" w:rsidP="00C07E5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5;</w:t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  <w:t xml:space="preserve">; </w:t>
      </w:r>
      <w:r w:rsidR="008F0ABE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Placeholder </w:t>
      </w:r>
    </w:p>
    <w:p w14:paraId="569664D6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;FREELINE6;</w:t>
      </w:r>
    </w:p>
    <w:p w14:paraId="62A73FB1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$OMEGA  </w:t>
      </w:r>
    </w:p>
    <w:p w14:paraId="454358A5" w14:textId="6DE5CBB2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0.2</w:t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0662D0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 </w:t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1_IIV_CL</w:t>
      </w:r>
    </w:p>
    <w:p w14:paraId="4D028EC2" w14:textId="5B0DB1C0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$SIGMA  1  FIX </w:t>
      </w:r>
    </w:p>
    <w:p w14:paraId="762B957F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EST METHOD=1 INTER MAXEVAL=9999 PRINT=20 NOABORT SIGL=3</w:t>
      </w:r>
    </w:p>
    <w:p w14:paraId="01130DFF" w14:textId="77777777" w:rsidR="00C07E50" w:rsidRP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COV</w:t>
      </w:r>
    </w:p>
    <w:p w14:paraId="57906F03" w14:textId="26E53996" w:rsidR="00C07E50" w:rsidRDefault="00C07E50" w:rsidP="00C07E5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07E50">
        <w:rPr>
          <w:rFonts w:ascii="Times New Roman" w:hAnsi="Times New Roman" w:cs="Times New Roman"/>
          <w:bCs/>
          <w:sz w:val="18"/>
          <w:szCs w:val="18"/>
          <w:lang w:val="en-GB"/>
        </w:rPr>
        <w:t>$TABLE ID TIME MDV AMT EVID OCC CL V PROP ADD PRED ETA1 IPRED IWRES CWRES NPDE ONEHEADER NOPRINT FILE=sdtab002</w:t>
      </w:r>
    </w:p>
    <w:p w14:paraId="42DEF494" w14:textId="1B086A22" w:rsidR="008E0EBA" w:rsidRDefault="008222FE" w:rsidP="00C07E5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8222FE">
        <w:rPr>
          <w:rFonts w:ascii="Times New Roman" w:hAnsi="Times New Roman" w:cs="Times New Roman"/>
          <w:bCs/>
          <w:sz w:val="18"/>
          <w:szCs w:val="18"/>
          <w:lang w:val="en-GB"/>
        </w:rPr>
        <w:t>;XXTABLEXX</w:t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; </w:t>
      </w:r>
      <w:r w:rsidR="008F0ABE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Placeholder to </w:t>
      </w:r>
      <w:r w:rsidR="00FE0730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adjust</w:t>
      </w:r>
      <w:r w:rsidR="008F0ABE" w:rsidRP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output table via R</w:t>
      </w:r>
    </w:p>
    <w:p w14:paraId="2CDC5014" w14:textId="77777777" w:rsidR="008E0EBA" w:rsidRDefault="008E0EBA">
      <w:pP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br w:type="page"/>
      </w:r>
    </w:p>
    <w:p w14:paraId="16B09A85" w14:textId="75E2A26D" w:rsidR="002D6578" w:rsidRPr="002D6578" w:rsidRDefault="002D6578" w:rsidP="002D657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D6578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CM configuration file</w:t>
      </w:r>
    </w:p>
    <w:p w14:paraId="127E17FA" w14:textId="7839F925" w:rsidR="002D6578" w:rsidRDefault="002D6578" w:rsidP="002D6578">
      <w:pPr>
        <w:pStyle w:val="ListParagraph"/>
        <w:spacing w:after="0"/>
        <w:ind w:left="36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28F3CB19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config_template_standard.scm</w:t>
      </w:r>
      <w:proofErr w:type="spellEnd"/>
    </w:p>
    <w:p w14:paraId="2BC35440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lines starting with ; are comments</w:t>
      </w:r>
    </w:p>
    <w:p w14:paraId="7F83F0BD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if a line starts with ; it must not end with \ because that will cause </w:t>
      </w:r>
    </w:p>
    <w:p w14:paraId="03B78C88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strange errors. </w:t>
      </w:r>
    </w:p>
    <w:p w14:paraId="3396F946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Some of the options in this file can also be given on the command-line, </w:t>
      </w:r>
    </w:p>
    <w:p w14:paraId="41E5D14A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but it is convenient to set them in the config file</w:t>
      </w:r>
    </w:p>
    <w:p w14:paraId="289ADC13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Most of the options in this file are optional, but this file is a good </w:t>
      </w:r>
    </w:p>
    <w:p w14:paraId="57F996B9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check-list. Not all scm options are listed here, see the 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userguide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for </w:t>
      </w:r>
    </w:p>
    <w:p w14:paraId="1D181E89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a complete list.</w:t>
      </w:r>
    </w:p>
    <w:p w14:paraId="415833C1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Edit as needed, comment/uncomment options to suit your run</w:t>
      </w:r>
    </w:p>
    <w:p w14:paraId="23835556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model file without any of the covariate combinations in 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test_relations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. </w:t>
      </w:r>
    </w:p>
    <w:p w14:paraId="006D7BEB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Other covariates may be included</w:t>
      </w:r>
    </w:p>
    <w:p w14:paraId="03379847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There is no run34.mod in the extra material</w:t>
      </w:r>
    </w:p>
    <w:p w14:paraId="06D98E3A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model=run002.mod</w:t>
      </w:r>
    </w:p>
    <w:p w14:paraId="6331E90C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31D84CE0" w14:textId="17C01DFF" w:rsidR="002D6578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search direction can be forward, backward or both</w:t>
      </w:r>
    </w:p>
    <w:p w14:paraId="2B99F98B" w14:textId="77777777" w:rsidR="00226838" w:rsidRPr="009A08A9" w:rsidRDefault="00226838" w:rsidP="0022683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u w:val="single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u w:val="single"/>
          <w:lang w:val="en-GB"/>
        </w:rPr>
        <w:t>;</w:t>
      </w:r>
      <w:r>
        <w:rPr>
          <w:rFonts w:ascii="Times New Roman" w:hAnsi="Times New Roman" w:cs="Times New Roman"/>
          <w:bCs/>
          <w:color w:val="4472C4" w:themeColor="accent1"/>
          <w:sz w:val="18"/>
          <w:szCs w:val="18"/>
          <w:u w:val="single"/>
          <w:lang w:val="en-GB"/>
        </w:rPr>
        <w:t>;</w:t>
      </w: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u w:val="single"/>
          <w:lang w:val="en-GB"/>
        </w:rPr>
        <w:t>to be adjusted in case of 'head to head' comparison</w:t>
      </w:r>
    </w:p>
    <w:p w14:paraId="5209FCB9" w14:textId="4083B4E9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u w:val="single"/>
          <w:lang w:val="en-GB"/>
        </w:rPr>
      </w:pPr>
      <w:proofErr w:type="spellStart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search_direction</w:t>
      </w:r>
      <w:proofErr w:type="spellEnd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both </w:t>
      </w:r>
    </w:p>
    <w:p w14:paraId="64312CC2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4D8EE95D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provided that the 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erl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module Math::CDF is installed, any p-values can </w:t>
      </w:r>
    </w:p>
    <w:p w14:paraId="7E9B7B49" w14:textId="7A89C3EB" w:rsidR="002D6578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be used. 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_backward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should be smaller than 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_forward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</w:t>
      </w:r>
    </w:p>
    <w:p w14:paraId="095A0408" w14:textId="2BE6A9D4" w:rsidR="00226838" w:rsidRPr="002D6578" w:rsidRDefault="00226838" w:rsidP="0022683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</w:t>
      </w: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 backward elimination was </w:t>
      </w: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u w:val="single"/>
          <w:lang w:val="en-GB"/>
        </w:rPr>
        <w:t>not present in 'head to head' comparison</w:t>
      </w:r>
    </w:p>
    <w:p w14:paraId="2DD58BF1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p_forward</w:t>
      </w:r>
      <w:proofErr w:type="spellEnd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=0.05</w:t>
      </w:r>
    </w:p>
    <w:p w14:paraId="74667018" w14:textId="0218553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p_backward</w:t>
      </w:r>
      <w:proofErr w:type="spellEnd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0.01 </w:t>
      </w:r>
    </w:p>
    <w:p w14:paraId="18E736DE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793096B8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it is required to list the covariates to test</w:t>
      </w:r>
    </w:p>
    <w:p w14:paraId="58131A43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continuous_covariates</w:t>
      </w:r>
      <w:proofErr w:type="spellEnd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=COV1,COV2,COV3</w:t>
      </w:r>
    </w:p>
    <w:p w14:paraId="1358D943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2444EB71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By default option 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arallel_states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=0 and scm tries parameterizations</w:t>
      </w:r>
    </w:p>
    <w:p w14:paraId="03090AAC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one at a time, in the order set in 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valid_states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. Only if the covariate</w:t>
      </w:r>
    </w:p>
    <w:p w14:paraId="0CEB19F1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is included in the model with the first parameterization is the next</w:t>
      </w:r>
    </w:p>
    <w:p w14:paraId="324EE189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parameterization tried.</w:t>
      </w:r>
    </w:p>
    <w:p w14:paraId="172F0AF9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if 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arallel_states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is set to 1, scm will test all possible relation </w:t>
      </w:r>
    </w:p>
    <w:p w14:paraId="02C49E42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forms for a parameter-covariate pair simultaneously.</w:t>
      </w:r>
    </w:p>
    <w:p w14:paraId="4BF7F0C0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parallel_states</w:t>
      </w:r>
      <w:proofErr w:type="spellEnd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=1</w:t>
      </w:r>
    </w:p>
    <w:p w14:paraId="01DBE2BD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6B962B73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These general PsN options that can be set in the configuration file. </w:t>
      </w:r>
    </w:p>
    <w:p w14:paraId="7B0DBCDC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Most general PsN options must however be set on the command-line</w:t>
      </w:r>
    </w:p>
    <w:p w14:paraId="4F85FB46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retries=3</w:t>
      </w:r>
    </w:p>
    <w:p w14:paraId="6205854B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threads=1</w:t>
      </w:r>
    </w:p>
    <w:p w14:paraId="08D7786C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tweak_inits</w:t>
      </w:r>
      <w:proofErr w:type="spellEnd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=1</w:t>
      </w:r>
    </w:p>
    <w:p w14:paraId="4D338978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picky=0</w:t>
      </w:r>
    </w:p>
    <w:p w14:paraId="4D2DB050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6CD1C03B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In the configuration file all single-line options must come BEFORE the </w:t>
      </w:r>
    </w:p>
    <w:p w14:paraId="45C8891A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first bracket-header section, otherwise the options will be ignored by scm</w:t>
      </w:r>
    </w:p>
    <w:p w14:paraId="3940730D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Each bracket-header section can have many lines, but each header must </w:t>
      </w:r>
    </w:p>
    <w:p w14:paraId="788A93EF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appear at most one time</w:t>
      </w:r>
    </w:p>
    <w:p w14:paraId="775A2C56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5963CA77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test_relations</w:t>
      </w:r>
      <w:proofErr w:type="spellEnd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]</w:t>
      </w:r>
    </w:p>
    <w:p w14:paraId="645B0E5F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CL=COV1,COV2,COV3</w:t>
      </w:r>
    </w:p>
    <w:p w14:paraId="717659F1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646559A6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</w:t>
      </w:r>
      <w:proofErr w:type="spellStart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valid_states</w:t>
      </w:r>
      <w:proofErr w:type="spellEnd"/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(possibly in combination with [code]) tells scm which </w:t>
      </w:r>
    </w:p>
    <w:p w14:paraId="1F2D331D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parameterizations should be tested for the covariates</w:t>
      </w:r>
    </w:p>
    <w:p w14:paraId="240E920A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There are default meanings to numbers 1-5, but by adding a [code] section </w:t>
      </w:r>
    </w:p>
    <w:p w14:paraId="5E054D71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new parameterizations can be defined, and numbers can be set to mean </w:t>
      </w:r>
    </w:p>
    <w:p w14:paraId="0C78D0A7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;;different parameterizations for different parameter-covariate pairs </w:t>
      </w:r>
    </w:p>
    <w:p w14:paraId="11E96007" w14:textId="77777777" w:rsidR="002D6578" w:rsidRPr="009A08A9" w:rsidRDefault="002D6578" w:rsidP="002D6578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A08A9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;;The first valid state must always be 1</w:t>
      </w:r>
    </w:p>
    <w:p w14:paraId="4115995A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valid_states</w:t>
      </w:r>
      <w:proofErr w:type="spellEnd"/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]</w:t>
      </w:r>
    </w:p>
    <w:p w14:paraId="74A8DCFF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continuous = 1,4</w:t>
      </w:r>
    </w:p>
    <w:p w14:paraId="0D331189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D6578">
        <w:rPr>
          <w:rFonts w:ascii="Times New Roman" w:hAnsi="Times New Roman" w:cs="Times New Roman"/>
          <w:bCs/>
          <w:sz w:val="18"/>
          <w:szCs w:val="18"/>
          <w:lang w:val="en-GB"/>
        </w:rPr>
        <w:t>categorical = 1,2</w:t>
      </w:r>
    </w:p>
    <w:p w14:paraId="7B3461A6" w14:textId="77777777" w:rsidR="002D6578" w:rsidRPr="002D6578" w:rsidRDefault="002D6578" w:rsidP="002D6578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0583236D" w14:textId="05AC75E9" w:rsidR="000662D0" w:rsidRDefault="000662D0" w:rsidP="000662D0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62D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R code for clinical dataset generation and study scenario creation, using run001 for simulations and run002 for ‘scm’ and ‘frem’ executions.</w:t>
      </w:r>
    </w:p>
    <w:p w14:paraId="44342EDB" w14:textId="304B5C12" w:rsidR="000662D0" w:rsidRDefault="000662D0" w:rsidP="000662D0">
      <w:pPr>
        <w:spacing w:after="0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14:paraId="5745B872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-clear environment</w:t>
      </w:r>
    </w:p>
    <w:p w14:paraId="28C1D87D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m(list=ls())</w:t>
      </w:r>
    </w:p>
    <w:p w14:paraId="2F9AFC8B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-read in packages</w:t>
      </w:r>
    </w:p>
    <w:p w14:paraId="67D71EC2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.tab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42C3F682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tidyvers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72D4A0A1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equire(zoo)</w:t>
      </w:r>
    </w:p>
    <w:p w14:paraId="622344A9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equire(boot)</w:t>
      </w:r>
    </w:p>
    <w:p w14:paraId="7E0DF11D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equire(xpose4)</w:t>
      </w:r>
    </w:p>
    <w:p w14:paraId="77E7F10C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ply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181761F5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foreach)</w:t>
      </w:r>
    </w:p>
    <w:p w14:paraId="5415AC9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oParallel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5E8A628F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tidy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7DF3FC02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MASS)</w:t>
      </w:r>
    </w:p>
    <w:p w14:paraId="1417E6CB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janitor)</w:t>
      </w:r>
    </w:p>
    <w:p w14:paraId="73FDBC34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tring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682A1B8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326E5DE9" w14:textId="11210DAE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</w:t>
      </w:r>
    </w:p>
    <w:p w14:paraId="08F5BED1" w14:textId="4CE714AE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                          CREATE DATASET FUNCTION                                       #                                                                                                                             </w:t>
      </w:r>
    </w:p>
    <w:p w14:paraId="3C6C1071" w14:textId="298550E8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'##############################################################</w:t>
      </w:r>
    </w:p>
    <w:p w14:paraId="24CBC70B" w14:textId="0312181C" w:rsid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reate.workingdata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function(regimen,  observations,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variates.cons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</w:t>
      </w:r>
    </w:p>
    <w:p w14:paraId="683396C1" w14:textId="77777777" w:rsidR="008F0ABE" w:rsidRPr="001316D1" w:rsidRDefault="008F0ABE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389FA7FF" w14:textId="7454CB27" w:rsidR="001316D1" w:rsidRPr="008F0AB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        uncertainty.time.sd,</w:t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additive </w:t>
      </w:r>
      <w:proofErr w:type="spellStart"/>
      <w:r w:rsidRP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d</w:t>
      </w:r>
      <w:proofErr w:type="spellEnd"/>
      <w:r w:rsidRP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in h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- not used in this study</w:t>
      </w:r>
    </w:p>
    <w:p w14:paraId="5FFCA18D" w14:textId="3E24AC33" w:rsidR="001316D1" w:rsidRPr="008F0AB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        uncertainty.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sd, </w:t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additive </w:t>
      </w:r>
      <w:proofErr w:type="spellStart"/>
      <w:r w:rsidRP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d</w:t>
      </w:r>
      <w:proofErr w:type="spellEnd"/>
      <w:r w:rsidRP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in h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- not used in this study</w:t>
      </w:r>
    </w:p>
    <w:p w14:paraId="79CE75BC" w14:textId="2F524AF3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    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){              </w:t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ab/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 number of IDs to simulate</w:t>
      </w:r>
    </w:p>
    <w:p w14:paraId="70FDCEE6" w14:textId="3B3959D4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combine dataset components into a list</w:t>
      </w:r>
    </w:p>
    <w:p w14:paraId="4EFF24C0" w14:textId="1F2F3748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nput.lis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list(regimen, observations)</w:t>
      </w:r>
    </w:p>
    <w:p w14:paraId="6853078D" w14:textId="7C65F2F2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eliminate NULL items before merge (required)</w:t>
      </w:r>
    </w:p>
    <w:p w14:paraId="5455883C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nput.lis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nput.lis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which(!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apply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nput.lis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s.null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)]</w:t>
      </w:r>
    </w:p>
    <w:p w14:paraId="04DE9E45" w14:textId="28A1ADFF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NULL</w:t>
      </w:r>
    </w:p>
    <w:p w14:paraId="6B6A6FF1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7DFF3A08" w14:textId="1FB8BFCE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for 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in 1:n_ID) {</w:t>
      </w:r>
    </w:p>
    <w:p w14:paraId="43624482" w14:textId="4A5F3FA9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merge regimen, observations and covariates</w:t>
      </w:r>
    </w:p>
    <w:p w14:paraId="2BEB15F4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dummy = Reduce(function(...) merge(..., all = TRUE, by = "TIME")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nput.lis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070E5D6B" w14:textId="774B7871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dummy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as.data.tab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dummy)</w:t>
      </w:r>
    </w:p>
    <w:p w14:paraId="42901FEA" w14:textId="53EBEDA6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0</w:t>
      </w:r>
    </w:p>
    <w:p w14:paraId="2E25338B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AM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&gt; 0] = 1</w:t>
      </w:r>
    </w:p>
    <w:p w14:paraId="643725AC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# dummy[dv &gt;= 0, EVID := 0]</w:t>
      </w:r>
    </w:p>
    <w:p w14:paraId="32AD30F2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</w:p>
    <w:p w14:paraId="393B7840" w14:textId="5C0FC6E5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add uncertainty to sampling TIME</w:t>
      </w: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if needed</w:t>
      </w:r>
      <w:r w:rsidR="00C312AD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(not used in this study)</w:t>
      </w:r>
    </w:p>
    <w:p w14:paraId="03280279" w14:textId="77777777" w:rsid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TI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= 0]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TI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= 0] +</w:t>
      </w:r>
    </w:p>
    <w:p w14:paraId="2A9ADE2D" w14:textId="2949EC9C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nor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n =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ength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TI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= 0]),   mean = 0,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uncertainty.time.sd)</w:t>
      </w:r>
    </w:p>
    <w:p w14:paraId="124A3D5E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</w:p>
    <w:p w14:paraId="657D2730" w14:textId="48477A3C" w:rsid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= 1] = abs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= 1] + </w:t>
      </w:r>
    </w:p>
    <w:p w14:paraId="0F7E804F" w14:textId="283EA0D6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nor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n = length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= 1]), mean = 0,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uncertainty.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sd)) </w:t>
      </w:r>
    </w:p>
    <w:p w14:paraId="030D22D5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</w:p>
    <w:p w14:paraId="29FDE779" w14:textId="420B0FAF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AM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/ (dummy[,"</w:t>
      </w:r>
      <w:proofErr w:type="spellStart"/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with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F]) </w:t>
      </w:r>
    </w:p>
    <w:p w14:paraId="0CA5D93D" w14:textId="1B5E7316" w:rsidR="001316D1" w:rsidRPr="00937DB5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937DB5">
        <w:rPr>
          <w:rFonts w:ascii="Times New Roman" w:hAnsi="Times New Roman" w:cs="Times New Roman"/>
          <w:bCs/>
          <w:sz w:val="18"/>
          <w:szCs w:val="18"/>
          <w:lang w:val="en-GB"/>
        </w:rPr>
        <w:t>dummy$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proofErr w:type="spellEnd"/>
      <w:r w:rsidRPr="00937DB5">
        <w:rPr>
          <w:rFonts w:ascii="Times New Roman" w:hAnsi="Times New Roman" w:cs="Times New Roman"/>
          <w:bCs/>
          <w:sz w:val="18"/>
          <w:szCs w:val="18"/>
          <w:lang w:val="en-GB"/>
        </w:rPr>
        <w:t>[is.na(</w:t>
      </w:r>
      <w:proofErr w:type="spellStart"/>
      <w:r w:rsidRPr="00937DB5">
        <w:rPr>
          <w:rFonts w:ascii="Times New Roman" w:hAnsi="Times New Roman" w:cs="Times New Roman"/>
          <w:bCs/>
          <w:sz w:val="18"/>
          <w:szCs w:val="18"/>
          <w:lang w:val="en-GB"/>
        </w:rPr>
        <w:t>dummy$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proofErr w:type="spellEnd"/>
      <w:r w:rsidRPr="00937DB5">
        <w:rPr>
          <w:rFonts w:ascii="Times New Roman" w:hAnsi="Times New Roman" w:cs="Times New Roman"/>
          <w:bCs/>
          <w:sz w:val="18"/>
          <w:szCs w:val="18"/>
          <w:lang w:val="en-GB"/>
        </w:rPr>
        <w:t>)] = 0</w:t>
      </w:r>
    </w:p>
    <w:p w14:paraId="518BC031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937DB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</w:rPr>
        <w:t>dummy$AM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</w:rPr>
        <w:t>[is.na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</w:rPr>
        <w:t>dummy$AM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</w:rPr>
        <w:t>)] = 0</w:t>
      </w:r>
    </w:p>
    <w:p w14:paraId="655A6551" w14:textId="06B1ECE2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</w:rPr>
        <w:t xml:space="preserve"> 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</w:t>
      </w:r>
      <w:proofErr w:type="spellEnd"/>
    </w:p>
    <w:p w14:paraId="57EDB7DB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CM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1</w:t>
      </w:r>
    </w:p>
    <w:p w14:paraId="55B327D2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dummy = dummy[order(TIME),]</w:t>
      </w:r>
    </w:p>
    <w:p w14:paraId="362ADCE2" w14:textId="2ED8F2EB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dummy[EVID == 1, OCC :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q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1,length(dummy[EVID == 1]$TIME),by=1)]</w:t>
      </w:r>
    </w:p>
    <w:p w14:paraId="25689F72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dummy[,OCC :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a.locf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OCC)]</w:t>
      </w:r>
    </w:p>
    <w:p w14:paraId="39B9ADFC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</w:p>
    <w:p w14:paraId="235460A9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MDV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1</w:t>
      </w:r>
    </w:p>
    <w:p w14:paraId="770CEB2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MDV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[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$EV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= 0] = 0</w:t>
      </w:r>
    </w:p>
    <w:p w14:paraId="7E7708CE" w14:textId="5AFA16C4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bin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 dummy)</w:t>
      </w:r>
    </w:p>
    <w:p w14:paraId="3799B16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}</w:t>
      </w:r>
    </w:p>
    <w:p w14:paraId="1E36E1D5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return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ummy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3A826B11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}</w:t>
      </w:r>
    </w:p>
    <w:p w14:paraId="6980B809" w14:textId="03E02954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lastRenderedPageBreak/>
        <w:t>################################################################</w:t>
      </w:r>
    </w:p>
    <w:p w14:paraId="3670E0C2" w14:textId="5811364B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                               CREATE  WORKING DATASET        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ab/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ab/>
        <w:t xml:space="preserve">#                                                                                                                             </w:t>
      </w:r>
    </w:p>
    <w:p w14:paraId="66E86AC2" w14:textId="505722D0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'###############################################################</w:t>
      </w:r>
    </w:p>
    <w:p w14:paraId="7D548A1C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</w:p>
    <w:p w14:paraId="2F435B1E" w14:textId="644E2F35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define max. number of IDs in dataset</w:t>
      </w:r>
    </w:p>
    <w:p w14:paraId="460B6CFB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500</w:t>
      </w:r>
    </w:p>
    <w:p w14:paraId="3F60C648" w14:textId="2675F34D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define number of simulations</w:t>
      </w:r>
    </w:p>
    <w:p w14:paraId="7EA37D9C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q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from = 0, to = 1000, by =1) </w:t>
      </w:r>
    </w:p>
    <w:p w14:paraId="6116D87C" w14:textId="16038BCB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1316D1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create seed numbers</w:t>
      </w:r>
    </w:p>
    <w:p w14:paraId="447BEEF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ed=round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unif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1000,min=10000,max=99900),digits=0) </w:t>
      </w:r>
    </w:p>
    <w:p w14:paraId="4CA4184C" w14:textId="2116B4C7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define dosing regimen</w:t>
      </w:r>
    </w:p>
    <w:p w14:paraId="4E44EBEF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regimen1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.fra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TIME = c(0,12,24,36,48,60,72,84,96,108,120),</w:t>
      </w:r>
    </w:p>
    <w:p w14:paraId="5E0DA30D" w14:textId="54E33ABF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AMT = c(100, rep(50,10)),  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c(0.5))</w:t>
      </w:r>
    </w:p>
    <w:p w14:paraId="2B771EB9" w14:textId="7F21FB73" w:rsidR="001316D1" w:rsidRPr="00023F5E" w:rsidRDefault="0094653D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="001316D1"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define timepoints of observations</w:t>
      </w:r>
    </w:p>
    <w:p w14:paraId="13E2735B" w14:textId="1C05CA66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er ID one trough sample, one sample 1h after peak concentration</w:t>
      </w:r>
    </w:p>
    <w:p w14:paraId="7510039A" w14:textId="7F20C192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observations1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.fra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TIME = c(71.5, 109),  DV = NA )</w:t>
      </w:r>
    </w:p>
    <w:p w14:paraId="4AAFE565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variates.const1 = NULL</w:t>
      </w:r>
    </w:p>
    <w:p w14:paraId="79F05FC6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1597191B" w14:textId="0679B4B7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####</w:t>
      </w:r>
    </w:p>
    <w:p w14:paraId="60AAE31E" w14:textId="2BD0CCCE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                                            LOOP STARTS                                     </w:t>
      </w:r>
      <w:r w:rsidR="00023F5E"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                   #</w:t>
      </w:r>
    </w:p>
    <w:p w14:paraId="749C058A" w14:textId="2D97E827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####</w:t>
      </w:r>
    </w:p>
    <w:p w14:paraId="208D712D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6D3B9081" w14:textId="25325AB6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create lists for collecting simulation study data in loop</w:t>
      </w:r>
    </w:p>
    <w:p w14:paraId="212397CE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ep_list_data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= vector("list", length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)</w:t>
      </w:r>
    </w:p>
    <w:p w14:paraId="6D8385E3" w14:textId="17CEBFAD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ep_list_po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= vector("list", length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)) </w:t>
      </w:r>
    </w:p>
    <w:p w14:paraId="69B43D50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frem_evaluation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vector("list", length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)</w:t>
      </w:r>
    </w:p>
    <w:p w14:paraId="39E16069" w14:textId="0BE759EB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define covariate correlation, as well as dataset size (n) for the simulation study</w:t>
      </w:r>
    </w:p>
    <w:p w14:paraId="163C81D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elation = c(0, 0.15,0.5, 0.80, 0.90)</w:t>
      </w:r>
    </w:p>
    <w:p w14:paraId="2A4D41C9" w14:textId="62972B8C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Ds =c(20,50,100</w:t>
      </w:r>
      <w:r w:rsidR="008F0ABE">
        <w:rPr>
          <w:rFonts w:ascii="Times New Roman" w:hAnsi="Times New Roman" w:cs="Times New Roman"/>
          <w:bCs/>
          <w:sz w:val="18"/>
          <w:szCs w:val="18"/>
          <w:lang w:val="en-GB"/>
        </w:rPr>
        <w:t>,</w:t>
      </w:r>
      <w:r w:rsidR="008F0ABE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500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1955E990" w14:textId="14A16448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define cores 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for parallelisation </w:t>
      </w:r>
    </w:p>
    <w:p w14:paraId="0FEDF1E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cores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=20</w:t>
      </w:r>
    </w:p>
    <w:p w14:paraId="36654A4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66DEBA0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for( j  in IDs){</w:t>
      </w:r>
    </w:p>
    <w:p w14:paraId="0993F956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for (z  in  correlation) {</w:t>
      </w:r>
    </w:p>
    <w:p w14:paraId="0CD11AB5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print(j, z)</w:t>
      </w:r>
    </w:p>
    <w:p w14:paraId="4CFA49A6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38E8527A" w14:textId="0E90D0D0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register on cluster for </w:t>
      </w:r>
      <w:r w:rsidR="00C312AD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parallelisation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of the </w:t>
      </w:r>
      <w:proofErr w:type="spellStart"/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n_simulation</w:t>
      </w:r>
      <w:proofErr w:type="spellEnd"/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loop</w:t>
      </w:r>
    </w:p>
    <w:p w14:paraId="43B0DEBF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cl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akeCluste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cores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735E29B7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egisterDoParallel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cl) </w:t>
      </w:r>
    </w:p>
    <w:p w14:paraId="2490CC42" w14:textId="64A766F2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#</w:t>
      </w:r>
      <w:r w:rsidR="008F0AB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start </w:t>
      </w:r>
      <w:r w:rsidR="00023F5E"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arallelization</w:t>
      </w:r>
    </w:p>
    <w:p w14:paraId="61F8C3EF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simulations = foreach (a = unique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, .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errorhandling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pass", .verbose = T) %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opa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% {</w:t>
      </w:r>
    </w:p>
    <w:p w14:paraId="1F819E5D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.tab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4AA516E6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require(zoo)</w:t>
      </w:r>
    </w:p>
    <w:p w14:paraId="3A6C497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require(xpose4)</w:t>
      </w:r>
    </w:p>
    <w:p w14:paraId="674B9194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ply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591CC6D0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tidy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4003F08E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library(MASS)</w:t>
      </w:r>
    </w:p>
    <w:p w14:paraId="72304D00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library(janitor)</w:t>
      </w:r>
    </w:p>
    <w:p w14:paraId="4206FBE6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librar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tring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20FA8CFC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require(boot)</w:t>
      </w:r>
    </w:p>
    <w:p w14:paraId="4DDE6ACE" w14:textId="2149177B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create dataset for the scenario </w:t>
      </w:r>
      <w:r w:rsidR="00C312AD"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according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to loop</w:t>
      </w:r>
    </w:p>
    <w:p w14:paraId="68B447A3" w14:textId="5247A31B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dataset1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reate.workingdata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regimen = regimen1,</w:t>
      </w:r>
    </w:p>
    <w:p w14:paraId="672D1A25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          observations = observations1,</w:t>
      </w:r>
    </w:p>
    <w:p w14:paraId="4850E6C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      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variates.cons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covariates.const1,</w:t>
      </w:r>
    </w:p>
    <w:p w14:paraId="62B2BC0E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          uncertainty.time.sd = 0, # no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uncertanty</w:t>
      </w:r>
      <w:proofErr w:type="spellEnd"/>
    </w:p>
    <w:p w14:paraId="7DE55BC5" w14:textId="528D1CC1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          uncertainty.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sd = 0,  # no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uncertanty</w:t>
      </w:r>
      <w:proofErr w:type="spellEnd"/>
    </w:p>
    <w:p w14:paraId="62FE89F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           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n_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)  </w:t>
      </w:r>
    </w:p>
    <w:p w14:paraId="53EF1C2A" w14:textId="0EB3523B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</w:t>
      </w:r>
      <w:r w:rsid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“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.</w:t>
      </w:r>
      <w:r w:rsid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”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for DV</w:t>
      </w:r>
    </w:p>
    <w:p w14:paraId="17185825" w14:textId="57420EC1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dataset1[,DV :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as.characte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DV)]</w:t>
      </w:r>
    </w:p>
    <w:p w14:paraId="1BFA319A" w14:textId="65F16FC2" w:rsidR="001316D1" w:rsidRPr="0014581C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14581C">
        <w:rPr>
          <w:rFonts w:ascii="Times New Roman" w:hAnsi="Times New Roman" w:cs="Times New Roman"/>
          <w:bCs/>
          <w:sz w:val="18"/>
          <w:szCs w:val="18"/>
          <w:lang w:val="en-US"/>
        </w:rPr>
        <w:t>dataset1[,DV := "."]</w:t>
      </w:r>
    </w:p>
    <w:p w14:paraId="684D9039" w14:textId="50E3E9CC" w:rsidR="001316D1" w:rsidRPr="00C312AD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312A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  <w:r w:rsidR="008F45D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  <w:r w:rsidRPr="00C312AD">
        <w:rPr>
          <w:rFonts w:ascii="Times New Roman" w:hAnsi="Times New Roman" w:cs="Times New Roman"/>
          <w:bCs/>
          <w:sz w:val="18"/>
          <w:szCs w:val="18"/>
          <w:lang w:val="en-US"/>
        </w:rPr>
        <w:t>dataset1$</w:t>
      </w:r>
      <w:r w:rsidR="00C312AD" w:rsidRPr="00C312AD">
        <w:rPr>
          <w:rFonts w:ascii="Times New Roman" w:hAnsi="Times New Roman" w:cs="Times New Roman"/>
          <w:bCs/>
          <w:sz w:val="18"/>
          <w:szCs w:val="18"/>
          <w:lang w:val="en-US"/>
        </w:rPr>
        <w:t>RATE</w:t>
      </w:r>
      <w:r w:rsidRPr="00C312AD">
        <w:rPr>
          <w:rFonts w:ascii="Times New Roman" w:hAnsi="Times New Roman" w:cs="Times New Roman"/>
          <w:bCs/>
          <w:sz w:val="18"/>
          <w:szCs w:val="18"/>
          <w:lang w:val="en-US"/>
        </w:rPr>
        <w:t>[is.na(dataset1$</w:t>
      </w:r>
      <w:r w:rsidR="00C312AD">
        <w:rPr>
          <w:rFonts w:ascii="Times New Roman" w:hAnsi="Times New Roman" w:cs="Times New Roman"/>
          <w:bCs/>
          <w:sz w:val="18"/>
          <w:szCs w:val="18"/>
          <w:lang w:val="en-US"/>
        </w:rPr>
        <w:t>RATE</w:t>
      </w:r>
      <w:r w:rsidRPr="00C312AD">
        <w:rPr>
          <w:rFonts w:ascii="Times New Roman" w:hAnsi="Times New Roman" w:cs="Times New Roman"/>
          <w:bCs/>
          <w:sz w:val="18"/>
          <w:szCs w:val="18"/>
          <w:lang w:val="en-US"/>
        </w:rPr>
        <w:t>)] = "."</w:t>
      </w:r>
    </w:p>
    <w:p w14:paraId="644A24A3" w14:textId="77777777" w:rsidR="008F45D5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312A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</w:t>
      </w:r>
    </w:p>
    <w:p w14:paraId="5B7185C4" w14:textId="77777777" w:rsidR="008F45D5" w:rsidRDefault="008F45D5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18CDE463" w14:textId="77777777" w:rsidR="008F45D5" w:rsidRDefault="008F45D5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27F7F65C" w14:textId="2D25A8EA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lastRenderedPageBreak/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etting sample size</w:t>
      </w:r>
      <w:r w:rsidR="00C312AD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for multivariate normally distributed samples</w:t>
      </w:r>
    </w:p>
    <w:p w14:paraId="6EB2E935" w14:textId="5D8A82A4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N &lt;-500        </w:t>
      </w:r>
    </w:p>
    <w:p w14:paraId="60A98286" w14:textId="22DF57EB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etting the means of covariates</w:t>
      </w:r>
    </w:p>
    <w:p w14:paraId="62013AA6" w14:textId="48C1C6A8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mu &lt;- c(28,8, 5.8)      </w:t>
      </w:r>
    </w:p>
    <w:p w14:paraId="3672A7D7" w14:textId="17D011AC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create covariate-correlation matrix (3</w:t>
      </w:r>
      <w:r w:rsidR="00C312AD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x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3 </w:t>
      </w:r>
      <w:r w:rsidR="00023F5E"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matrix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)</w:t>
      </w:r>
    </w:p>
    <w:p w14:paraId="679DBF44" w14:textId="2442B1AD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desired variances: 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1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5,1.2,0.3 of the covariates</w:t>
      </w:r>
    </w:p>
    <w:p w14:paraId="29BF7D94" w14:textId="1A4D7B67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z defines correlation between covariate 1 and 2</w:t>
      </w:r>
    </w:p>
    <w:p w14:paraId="3241637E" w14:textId="44036E3D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sigma &lt;- matrix(c(15, z*sqrt(15*1.2), 0, </w:t>
      </w:r>
    </w:p>
    <w:p w14:paraId="1192B29E" w14:textId="4E9A8B5B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z*sqrt(15*1.2), 1.2,0,</w:t>
      </w:r>
    </w:p>
    <w:p w14:paraId="43DB02B5" w14:textId="3940A339" w:rsidR="001316D1" w:rsidRPr="001316D1" w:rsidRDefault="008F45D5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0,0, 0.3),3,3)                                 </w:t>
      </w:r>
    </w:p>
    <w:p w14:paraId="4403B325" w14:textId="7FC2A6EE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setting the seed value </w:t>
      </w:r>
    </w:p>
    <w:p w14:paraId="5CFC60A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t.see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seed[a])</w:t>
      </w:r>
    </w:p>
    <w:p w14:paraId="210C9C5B" w14:textId="698B07DF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imulate the data, as specified above</w:t>
      </w:r>
    </w:p>
    <w:p w14:paraId="7BD7099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1316D1">
        <w:rPr>
          <w:rFonts w:ascii="Times New Roman" w:hAnsi="Times New Roman" w:cs="Times New Roman"/>
          <w:bCs/>
          <w:sz w:val="18"/>
          <w:szCs w:val="18"/>
        </w:rPr>
        <w:t xml:space="preserve">df1 &lt;-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</w:rPr>
        <w:t>mvrnor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</w:rPr>
        <w:t>(n=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</w:rPr>
        <w:t>N,mu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</w:rPr>
        <w:t>=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</w:rPr>
        <w:t>mu,Sigma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</w:rPr>
        <w:t>=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</w:rPr>
        <w:t>sigma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</w:rPr>
        <w:t xml:space="preserve">)                                             </w:t>
      </w:r>
    </w:p>
    <w:p w14:paraId="5D969129" w14:textId="15B9E954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extract simulated covariate values</w:t>
      </w:r>
    </w:p>
    <w:p w14:paraId="744BC355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COV1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as.data.fra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df1)</w:t>
      </w:r>
    </w:p>
    <w:p w14:paraId="1991943C" w14:textId="183903E6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create covariate dataset</w:t>
      </w:r>
    </w:p>
    <w:p w14:paraId="00F07B1F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data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.fra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ID=c(1:n_ID))</w:t>
      </w:r>
    </w:p>
    <w:p w14:paraId="24B00604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data$COV1 = COV1$V1</w:t>
      </w:r>
    </w:p>
    <w:p w14:paraId="0FE39250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data$COV2 = COV1$V2</w:t>
      </w:r>
    </w:p>
    <w:p w14:paraId="2870B149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data$COV3 = COV1$V3</w:t>
      </w:r>
    </w:p>
    <w:p w14:paraId="064E11C8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eft_jo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dataset1,data, by="ID")</w:t>
      </w:r>
    </w:p>
    <w:p w14:paraId="7C0CCFBA" w14:textId="691AAF2B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ply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::select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ID, TIME, DV, AMT, </w:t>
      </w:r>
      <w:r w:rsidR="00C312AD">
        <w:rPr>
          <w:rFonts w:ascii="Times New Roman" w:hAnsi="Times New Roman" w:cs="Times New Roman"/>
          <w:bCs/>
          <w:sz w:val="18"/>
          <w:szCs w:val="18"/>
          <w:lang w:val="en-GB"/>
        </w:rPr>
        <w:t>RATE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 EVID, MDV, CMT, OCC, COV1, COV2, COV3)</w:t>
      </w:r>
    </w:p>
    <w:p w14:paraId="41221CCB" w14:textId="77777777" w:rsidR="00C312AD" w:rsidRDefault="00C312AD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7D31079F" w14:textId="5E5753DD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rovide simulated dataset for NONMEM simulation with "true model" to obtain DV values</w:t>
      </w:r>
    </w:p>
    <w:p w14:paraId="5CFE4B7B" w14:textId="57391FCC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each dataset is individual for the respective scenario and simulation</w:t>
      </w:r>
    </w:p>
    <w:p w14:paraId="3BE3C578" w14:textId="4A21E616" w:rsidR="00023F5E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write.csv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</w:t>
      </w:r>
      <w:r w:rsidR="00023F5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paste(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sets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/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im_tem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j, "IDs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csv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= "" ) ,</w:t>
      </w:r>
    </w:p>
    <w:p w14:paraId="22A29D1B" w14:textId="13DAC0C4" w:rsidR="001316D1" w:rsidRPr="001316D1" w:rsidRDefault="00023F5E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ow.names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F,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quote = F)</w:t>
      </w:r>
    </w:p>
    <w:p w14:paraId="5371CC1B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1577A362" w14:textId="674F4052" w:rsidR="00FE0730" w:rsidRPr="00023F5E" w:rsidRDefault="001316D1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</w:t>
      </w:r>
      <w:r w:rsidR="00FE0730"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###</w:t>
      </w:r>
    </w:p>
    <w:p w14:paraId="29C39788" w14:textId="07E3E405" w:rsidR="00FE0730" w:rsidRPr="00023F5E" w:rsidRDefault="00FE0730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                        </w:t>
      </w: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ab/>
        <w:t>SIM WITH TRUE MODEL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                                                     #</w:t>
      </w:r>
    </w:p>
    <w:p w14:paraId="4F990755" w14:textId="77777777" w:rsidR="00FE0730" w:rsidRPr="00023F5E" w:rsidRDefault="00FE0730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####</w:t>
      </w:r>
    </w:p>
    <w:p w14:paraId="4FB00398" w14:textId="3CBB3A4C" w:rsid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</w:p>
    <w:p w14:paraId="5D493782" w14:textId="77777777" w:rsidR="008F45D5" w:rsidRPr="00023F5E" w:rsidRDefault="008F45D5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</w:p>
    <w:p w14:paraId="043E275F" w14:textId="5CE36412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read in "true model" </w:t>
      </w:r>
      <w:proofErr w:type="spellStart"/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modfile</w:t>
      </w:r>
      <w:proofErr w:type="spellEnd"/>
    </w:p>
    <w:p w14:paraId="5F79191D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scan("run001.mod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\n", what = character(), </w:t>
      </w:r>
    </w:p>
    <w:p w14:paraId="43C550D1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       quiet = TRUE)</w:t>
      </w:r>
    </w:p>
    <w:p w14:paraId="03BA2F41" w14:textId="1A82EB52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change seed</w:t>
      </w:r>
    </w:p>
    <w:p w14:paraId="18B3957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ed_n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=seed[a]</w:t>
      </w:r>
    </w:p>
    <w:p w14:paraId="3C7A1A06" w14:textId="587B697A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 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gsub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"20101994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as.characte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ed_n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,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gnore.cas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T) </w:t>
      </w:r>
    </w:p>
    <w:p w14:paraId="33453491" w14:textId="2B8A6808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normalize to mean of covariate (as automated in FREM)</w:t>
      </w:r>
    </w:p>
    <w:p w14:paraId="00FE7718" w14:textId="52426722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_seed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gsub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"XXX", round(mean(COV1$V1), digits=3) ,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gnore.cas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=T)</w:t>
      </w:r>
    </w:p>
    <w:p w14:paraId="3D2B9415" w14:textId="77C5BA11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navigate to simulated dataset</w:t>
      </w:r>
    </w:p>
    <w:p w14:paraId="287499E2" w14:textId="77777777" w:rsidR="0094653D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_seed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[19] = paste("$DATA   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sets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/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im_temp",j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 "IDs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csv    IGNORE=@ ", </w:t>
      </w:r>
      <w:r w:rsidR="0094653D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</w:p>
    <w:p w14:paraId="4BDCC498" w14:textId="64C145AD" w:rsidR="001316D1" w:rsidRPr="001316D1" w:rsidRDefault="0094653D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  IGNORE(ID &gt;",j,  ")",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</w:t>
      </w:r>
    </w:p>
    <w:p w14:paraId="6F6ECDCA" w14:textId="673A2D94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Create unique </w:t>
      </w:r>
      <w:proofErr w:type="spellStart"/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dtabs</w:t>
      </w:r>
      <w:proofErr w:type="spellEnd"/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for each execution with NONMEM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imulation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</w:t>
      </w:r>
    </w:p>
    <w:p w14:paraId="08D99EAB" w14:textId="7E0A155B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_seed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gsub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"FILE=sdtab001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as.characte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paste("FILE=</w:t>
      </w:r>
      <w:r w:rsidR="00023F5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dtab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_",</w:t>
      </w:r>
      <w:r w:rsidR="008F45D5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j, "IDs_", z*100,"corr_sim", a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),</w:t>
      </w:r>
      <w:r w:rsidR="00023F5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_seed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</w:t>
      </w:r>
      <w:r w:rsidR="00023F5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ignore.cas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T) </w:t>
      </w:r>
    </w:p>
    <w:p w14:paraId="1FA8C956" w14:textId="05B40BED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ave changes in "true model"</w:t>
      </w:r>
    </w:p>
    <w:p w14:paraId="29409919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write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file_seed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 file = paste("run001seed_train_",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mod" 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)</w:t>
      </w:r>
    </w:p>
    <w:p w14:paraId="1F2D2E2C" w14:textId="3DF38698" w:rsidR="001316D1" w:rsidRPr="00023F5E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execute NONMEM model for simulations </w:t>
      </w:r>
    </w:p>
    <w:p w14:paraId="50325490" w14:textId="77777777" w:rsidR="00023F5E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system(paste("execute ",  "run001seed_train_",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a, ".mod", " -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el_dir_na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-silent </w:t>
      </w:r>
    </w:p>
    <w:p w14:paraId="23510F19" w14:textId="473B297A" w:rsidR="001316D1" w:rsidRPr="001316D1" w:rsidRDefault="00023F5E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-clean=3",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, wait = T, intern = F)</w:t>
      </w:r>
    </w:p>
    <w:p w14:paraId="299C18A0" w14:textId="28568C24" w:rsidR="001316D1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read in simulated </w:t>
      </w:r>
      <w:proofErr w:type="spellStart"/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dtab</w:t>
      </w:r>
      <w:proofErr w:type="spellEnd"/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</w:t>
      </w:r>
    </w:p>
    <w:p w14:paraId="4512D233" w14:textId="1B4B0D6F" w:rsidR="00023F5E" w:rsidRPr="00936FC7" w:rsidRDefault="00936FC7" w:rsidP="00023F5E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</w:t>
      </w:r>
      <w:r w:rsidR="00023F5E"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="00023F5E"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dataset  for FREM and SCM runs for training</w:t>
      </w:r>
    </w:p>
    <w:p w14:paraId="646977E2" w14:textId="3CD76014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dataset1.sim_train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ead.tab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paste(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dtab_train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_",</w:t>
      </w:r>
      <w:r w:rsidR="00936FC7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j, "IDs_", z*100,"corr_sim", a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,skip = 1, header = T</w:t>
      </w:r>
      <w:r w:rsidR="00936FC7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679AF21C" w14:textId="294F1253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copy </w:t>
      </w:r>
      <w:r w:rsidR="00D318BA"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imulated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DV into simulated dataset1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and filter dataset size according to j</w:t>
      </w:r>
    </w:p>
    <w:p w14:paraId="3E46F915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dataset2 = copy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_out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) %&gt;%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ply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::filter(ID &lt;= j)</w:t>
      </w:r>
    </w:p>
    <w:p w14:paraId="43CE7D76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dataset2[,DV := dataset1.sim_train$DV[dataset1.sim_train$ID &lt;= j]]</w:t>
      </w:r>
    </w:p>
    <w:p w14:paraId="63AFE1BF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dataset2$DV[dataset2$MDV == 1] = "."</w:t>
      </w:r>
    </w:p>
    <w:p w14:paraId="6D7439F8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1EE0DA47" w14:textId="70528C00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create "clinical dataset" including DV and covariate</w:t>
      </w:r>
      <w:r w:rsid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for use in scm and frem</w:t>
      </w:r>
      <w:r w:rsid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executions</w:t>
      </w:r>
    </w:p>
    <w:p w14:paraId="15B8B2FB" w14:textId="77777777" w:rsidR="00936FC7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write.csv(dataset2,paste(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sets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/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v_tem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j, "IDs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csv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= "" ) ,</w:t>
      </w:r>
      <w:r w:rsidR="00936FC7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</w:p>
    <w:p w14:paraId="2F932309" w14:textId="2B593B77" w:rsidR="00936FC7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ow.names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F,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quote = F)</w:t>
      </w:r>
    </w:p>
    <w:p w14:paraId="4D480B8C" w14:textId="3243D3C8" w:rsidR="00FE0730" w:rsidRPr="00023F5E" w:rsidRDefault="00FE0730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lastRenderedPageBreak/>
        <w:t>#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###</w:t>
      </w:r>
    </w:p>
    <w:p w14:paraId="5FEFE993" w14:textId="6CC1D02D" w:rsidR="00FE0730" w:rsidRPr="00023F5E" w:rsidRDefault="00FE0730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                        </w:t>
      </w: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ab/>
        <w:t xml:space="preserve">START SCM AND FREM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                                                     #</w:t>
      </w:r>
    </w:p>
    <w:p w14:paraId="11E0A5F0" w14:textId="77777777" w:rsidR="00FE0730" w:rsidRPr="00023F5E" w:rsidRDefault="00FE0730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####</w:t>
      </w:r>
    </w:p>
    <w:p w14:paraId="7430B0C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0AFB2EC5" w14:textId="7B210BDE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read in structural base model to change it individually according to the study scenario</w:t>
      </w:r>
    </w:p>
    <w:p w14:paraId="613DF8EE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run002 = scan("run002.mod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\n", what = character(),  quiet = TRUE) </w:t>
      </w:r>
    </w:p>
    <w:p w14:paraId="2183B999" w14:textId="3DD13F48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provide clinical dataset</w:t>
      </w:r>
      <w:r w:rsid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and 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edit</w:t>
      </w:r>
      <w:r w:rsid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IDs according to the scenario</w:t>
      </w:r>
    </w:p>
    <w:p w14:paraId="424B35A1" w14:textId="77777777" w:rsidR="00936FC7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run002[20] = paste("$DATA      "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atasets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/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v_temp",j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 "IDs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csv",   "  IGNORE=@ </w:t>
      </w:r>
      <w:r w:rsidR="00936FC7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   </w:t>
      </w:r>
    </w:p>
    <w:p w14:paraId="5573F514" w14:textId="1133E9D0" w:rsidR="001316D1" w:rsidRPr="001316D1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IGNORE(ID&gt;", j, ")",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</w:t>
      </w:r>
    </w:p>
    <w:p w14:paraId="5C8DD994" w14:textId="1F757BE8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ave changes in mod file</w:t>
      </w:r>
    </w:p>
    <w:p w14:paraId="48E0F063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write(run002,file = paste("run002_",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mod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)</w:t>
      </w:r>
    </w:p>
    <w:p w14:paraId="7872D5D6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688264B5" w14:textId="791F4972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change scm configuration file according to the study scenarios (change of IDs and </w:t>
      </w:r>
      <w:proofErr w:type="spellStart"/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modfile</w:t>
      </w:r>
      <w:proofErr w:type="spellEnd"/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name)</w:t>
      </w:r>
    </w:p>
    <w:p w14:paraId="6D5E583B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cm.fi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scan("scm_run002.scm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\n", what = character(),  quiet = TRUE) #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edid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SCM config file</w:t>
      </w:r>
    </w:p>
    <w:p w14:paraId="2B7FE70B" w14:textId="77777777" w:rsidR="00936FC7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cm.fi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gsub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("model=run002.mod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as.characte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paste("model= run002_",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mod", </w:t>
      </w:r>
    </w:p>
    <w:p w14:paraId="576BBF86" w14:textId="4551FD35" w:rsidR="001316D1" w:rsidRPr="001316D1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),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cm.file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)</w:t>
      </w:r>
    </w:p>
    <w:p w14:paraId="5B9F6DB1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write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cm.fil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 file = paste("scm_run002_",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scm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""))</w:t>
      </w:r>
    </w:p>
    <w:p w14:paraId="0E3FFC5D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47C14630" w14:textId="40519645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execute structural base</w:t>
      </w:r>
      <w:r w:rsidR="00451CF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model (without a covariate relationship)</w:t>
      </w:r>
    </w:p>
    <w:p w14:paraId="09EA2B48" w14:textId="77777777" w:rsidR="00936FC7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system(paste("execute ", "run002_",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a, ".mod", " -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odel_dir_na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-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min_retries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=3 -silent -</w:t>
      </w:r>
      <w:r w:rsidR="00936FC7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5CAE8770" w14:textId="2CC55C52" w:rsidR="001316D1" w:rsidRPr="001316D1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lean=3",sep =""), wait = T, intern = F)</w:t>
      </w:r>
    </w:p>
    <w:p w14:paraId="33505DF5" w14:textId="2CF57533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</w:p>
    <w:p w14:paraId="2D314850" w14:textId="77777777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#-start SCM</w:t>
      </w:r>
    </w:p>
    <w:p w14:paraId="4760F89A" w14:textId="77777777" w:rsidR="00936FC7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system(paste("scm ", "run002_",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a, ".mod", " -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i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=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CM_RUN_",j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, "IDs_", 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</w:t>
      </w:r>
    </w:p>
    <w:p w14:paraId="0E905C97" w14:textId="77777777" w:rsidR="00936FC7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a, " -silent -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nfig_file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=scm_run002_",j, "IDs_", z*100, "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".scm -clean=3",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""), </w:t>
      </w:r>
    </w:p>
    <w:p w14:paraId="34B3C50E" w14:textId="5B6C3CE8" w:rsidR="001316D1" w:rsidRPr="001316D1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wait = T, intern = F)</w:t>
      </w:r>
    </w:p>
    <w:p w14:paraId="6F9B6D5E" w14:textId="77777777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-start FREM</w:t>
      </w:r>
    </w:p>
    <w:p w14:paraId="7B3CD471" w14:textId="77777777" w:rsidR="00936FC7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system(paste("frem ", "run002_",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a, ".mod", " -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i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FREM_RUN_", j, "IDs_", z*100, </w:t>
      </w:r>
      <w:r w:rsidR="00936FC7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</w:t>
      </w:r>
    </w:p>
    <w:p w14:paraId="3A37E770" w14:textId="3F2C858C" w:rsidR="00936FC7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a,  " -silent -covariates=COV1,COV2,COV3 -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un_sir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-check -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plots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2 -clean=3",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""), </w:t>
      </w:r>
    </w:p>
    <w:p w14:paraId="2D5D99F1" w14:textId="321ADA25" w:rsidR="001316D1" w:rsidRPr="00937DB5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36FC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  <w:r w:rsidR="001316D1" w:rsidRPr="00937DB5">
        <w:rPr>
          <w:rFonts w:ascii="Times New Roman" w:hAnsi="Times New Roman" w:cs="Times New Roman"/>
          <w:bCs/>
          <w:sz w:val="18"/>
          <w:szCs w:val="18"/>
          <w:lang w:val="en-US"/>
        </w:rPr>
        <w:t>wait = T, intern = F)</w:t>
      </w:r>
    </w:p>
    <w:p w14:paraId="7AE78A10" w14:textId="77777777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36FC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</w:p>
    <w:p w14:paraId="1FA88E03" w14:textId="68B41CD1" w:rsidR="001316D1" w:rsidRPr="00936FC7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936FC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-check if </w:t>
      </w:r>
      <w:r w:rsidR="00936FC7"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frem output was completely created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- if not delete and restart 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–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manual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"retries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”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of frem method</w:t>
      </w:r>
    </w:p>
    <w:p w14:paraId="205CC8DB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x = 1</w:t>
      </w:r>
    </w:p>
    <w:p w14:paraId="22AF93A4" w14:textId="77777777" w:rsidR="00BE2BE6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while(length(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list.files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path = paste("FREM_RUN_", j, "IDs_", z*100, "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""), </w:t>
      </w:r>
    </w:p>
    <w:p w14:paraId="22924324" w14:textId="4BAEC566" w:rsidR="001316D1" w:rsidRPr="00BE2BE6" w:rsidRDefault="00BE2BE6" w:rsidP="00BE2BE6">
      <w:pPr>
        <w:spacing w:after="0"/>
        <w:ind w:left="708"/>
        <w:rPr>
          <w:rFonts w:ascii="Times New Roman" w:hAnsi="Times New Roman" w:cs="Times New Roman"/>
          <w:bCs/>
          <w:sz w:val="18"/>
          <w:szCs w:val="18"/>
        </w:rPr>
      </w:pPr>
      <w:r w:rsidRPr="00937DB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</w:t>
      </w:r>
      <w:proofErr w:type="spellStart"/>
      <w:r w:rsidR="001316D1" w:rsidRPr="00BE2BE6">
        <w:rPr>
          <w:rFonts w:ascii="Times New Roman" w:hAnsi="Times New Roman" w:cs="Times New Roman"/>
          <w:bCs/>
          <w:sz w:val="18"/>
          <w:szCs w:val="18"/>
        </w:rPr>
        <w:t>pattern</w:t>
      </w:r>
      <w:proofErr w:type="spellEnd"/>
      <w:r w:rsidR="001316D1" w:rsidRPr="00BE2BE6">
        <w:rPr>
          <w:rFonts w:ascii="Times New Roman" w:hAnsi="Times New Roman" w:cs="Times New Roman"/>
          <w:bCs/>
          <w:sz w:val="18"/>
          <w:szCs w:val="18"/>
        </w:rPr>
        <w:t xml:space="preserve"> = "*.</w:t>
      </w:r>
      <w:proofErr w:type="spellStart"/>
      <w:r w:rsidR="001316D1" w:rsidRPr="00BE2BE6">
        <w:rPr>
          <w:rFonts w:ascii="Times New Roman" w:hAnsi="Times New Roman" w:cs="Times New Roman"/>
          <w:bCs/>
          <w:sz w:val="18"/>
          <w:szCs w:val="18"/>
        </w:rPr>
        <w:t>html</w:t>
      </w:r>
      <w:proofErr w:type="spellEnd"/>
      <w:r w:rsidR="001316D1" w:rsidRPr="00BE2BE6">
        <w:rPr>
          <w:rFonts w:ascii="Times New Roman" w:hAnsi="Times New Roman" w:cs="Times New Roman"/>
          <w:bCs/>
          <w:sz w:val="18"/>
          <w:szCs w:val="18"/>
        </w:rPr>
        <w:t xml:space="preserve">")) == 0 &amp;&amp; </w:t>
      </w:r>
      <w:r w:rsidR="00936FC7" w:rsidRPr="00BE2BE6">
        <w:rPr>
          <w:rFonts w:ascii="Times New Roman" w:hAnsi="Times New Roman" w:cs="Times New Roman"/>
          <w:bCs/>
          <w:sz w:val="18"/>
          <w:szCs w:val="18"/>
        </w:rPr>
        <w:t xml:space="preserve">  </w:t>
      </w:r>
      <w:r w:rsidR="001316D1" w:rsidRPr="00BE2BE6">
        <w:rPr>
          <w:rFonts w:ascii="Times New Roman" w:hAnsi="Times New Roman" w:cs="Times New Roman"/>
          <w:bCs/>
          <w:sz w:val="18"/>
          <w:szCs w:val="18"/>
        </w:rPr>
        <w:t xml:space="preserve">(x &lt;=3 )){ </w:t>
      </w:r>
    </w:p>
    <w:p w14:paraId="60267DCA" w14:textId="34739B8C" w:rsidR="001316D1" w:rsidRPr="00BE2BE6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BE2BE6">
        <w:rPr>
          <w:rFonts w:ascii="Times New Roman" w:hAnsi="Times New Roman" w:cs="Times New Roman"/>
          <w:bCs/>
          <w:sz w:val="18"/>
          <w:szCs w:val="18"/>
        </w:rPr>
        <w:t xml:space="preserve">    </w:t>
      </w:r>
      <w:r w:rsidR="001316D1" w:rsidRPr="00BE2BE6">
        <w:rPr>
          <w:rFonts w:ascii="Times New Roman" w:hAnsi="Times New Roman" w:cs="Times New Roman"/>
          <w:bCs/>
          <w:sz w:val="18"/>
          <w:szCs w:val="18"/>
        </w:rPr>
        <w:t xml:space="preserve"> x= x+1</w:t>
      </w:r>
    </w:p>
    <w:p w14:paraId="3FB493B0" w14:textId="0C00949B" w:rsidR="001316D1" w:rsidRPr="001316D1" w:rsidRDefault="00BE2BE6" w:rsidP="00BE2BE6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937DB5">
        <w:rPr>
          <w:rFonts w:ascii="Times New Roman" w:hAnsi="Times New Roman" w:cs="Times New Roman"/>
          <w:bCs/>
          <w:sz w:val="18"/>
          <w:szCs w:val="18"/>
        </w:rPr>
        <w:t xml:space="preserve">    </w:t>
      </w:r>
      <w:r w:rsidR="001316D1" w:rsidRPr="00937DB5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print(x)</w:t>
      </w:r>
    </w:p>
    <w:p w14:paraId="2297F82D" w14:textId="14FEB8A6" w:rsidR="00936FC7" w:rsidRDefault="00936FC7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</w:t>
      </w:r>
      <w:r w:rsid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  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delete not successful </w:t>
      </w:r>
      <w:r w:rsidR="00D318BA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frem </w:t>
      </w:r>
      <w:r w:rsidRPr="00936FC7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run and start new one with same directory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</w:p>
    <w:p w14:paraId="55BAB205" w14:textId="2EA02F68" w:rsidR="00936FC7" w:rsidRDefault="00BE2BE6" w:rsidP="00BE2BE6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ystem(paste("rm -r FREM_RUN_", j, "IDs_", z*100, "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", a,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""), wait = T, intern = F) </w:t>
      </w:r>
    </w:p>
    <w:p w14:paraId="3BC5D7AC" w14:textId="77777777" w:rsidR="00BE2BE6" w:rsidRDefault="00BE2BE6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ystem(paste("frem", " run002_",j, "IDs_", z*100, "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a, ".mod", " -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ir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FREM_RUN_", j, "IDs_", z*100, </w:t>
      </w:r>
    </w:p>
    <w:p w14:paraId="2F5E49D9" w14:textId="77777777" w:rsidR="00BE2BE6" w:rsidRDefault="00BE2BE6" w:rsidP="00BE2BE6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 </w:t>
      </w:r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corr_sim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", a, " -silent -covariates=COV1,COV2,COV3 -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un_sir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-check -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rplots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=2 -clean=3", </w:t>
      </w:r>
      <w:proofErr w:type="spellStart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ep</w:t>
      </w:r>
      <w:proofErr w:type="spellEnd"/>
      <w:r w:rsidR="001316D1"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""), </w:t>
      </w:r>
    </w:p>
    <w:p w14:paraId="4AC1DFE6" w14:textId="59759E4D" w:rsidR="001316D1" w:rsidRPr="00937DB5" w:rsidRDefault="00BE2BE6" w:rsidP="00BE2BE6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US"/>
        </w:rPr>
      </w:pPr>
      <w:r w:rsidRPr="00937DB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</w:t>
      </w:r>
      <w:r w:rsidR="001316D1" w:rsidRPr="00937DB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wait = T, intern = F) </w:t>
      </w:r>
    </w:p>
    <w:p w14:paraId="0AB75BBE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BE2BE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</w:t>
      </w: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}</w:t>
      </w:r>
    </w:p>
    <w:p w14:paraId="37472BB1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2B02D60B" w14:textId="0AFE7B25" w:rsidR="001316D1" w:rsidRPr="00BE2BE6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="003F7498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Print information about status of </w:t>
      </w:r>
      <w:r w:rsidR="00BE2BE6"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simulation</w:t>
      </w:r>
      <w:r w:rsidR="003F7498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estimation</w:t>
      </w:r>
      <w:r w:rsidR="00BE2BE6"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via Rout data</w:t>
      </w:r>
    </w:p>
    <w:p w14:paraId="26DA26E9" w14:textId="3B46D11C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print(paste("SCM FREM Cycle",</w:t>
      </w:r>
      <w:r w:rsidR="00BE2BE6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di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" completed at",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ys.time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)))</w:t>
      </w:r>
    </w:p>
    <w:p w14:paraId="1A1373FE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7755855A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}</w:t>
      </w:r>
    </w:p>
    <w:p w14:paraId="26E9C2BC" w14:textId="7C5C395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  <w:proofErr w:type="spellStart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stopCluster</w:t>
      </w:r>
      <w:proofErr w:type="spellEnd"/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>(cl)</w:t>
      </w:r>
      <w:r w:rsidR="00BE2BE6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BE2BE6"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stop parallelisation for that loop</w:t>
      </w:r>
    </w:p>
    <w:p w14:paraId="6E0E227D" w14:textId="79C670EC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  </w:t>
      </w:r>
    </w:p>
    <w:p w14:paraId="2F4E16D0" w14:textId="5FC6EED1" w:rsidR="001316D1" w:rsidRPr="00BE2BE6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} </w:t>
      </w: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close </w:t>
      </w:r>
      <w:r w:rsid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‘</w:t>
      </w: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correlation</w:t>
      </w:r>
      <w:r w:rsid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’</w:t>
      </w: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loop</w:t>
      </w:r>
    </w:p>
    <w:p w14:paraId="61CDF7B6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 </w:t>
      </w:r>
    </w:p>
    <w:p w14:paraId="35A4EC44" w14:textId="6DC4A07D" w:rsidR="001316D1" w:rsidRPr="00BE2BE6" w:rsidRDefault="001316D1" w:rsidP="001316D1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} </w:t>
      </w: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8F45D5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-</w:t>
      </w: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close </w:t>
      </w:r>
      <w:r w:rsidR="00BE2BE6"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‘</w:t>
      </w: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ID</w:t>
      </w:r>
      <w:r w:rsidR="00BE2BE6"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’</w:t>
      </w:r>
      <w:r w:rsidRPr="00BE2BE6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loop</w:t>
      </w:r>
    </w:p>
    <w:p w14:paraId="1308BCCE" w14:textId="77777777" w:rsidR="001316D1" w:rsidRPr="001316D1" w:rsidRDefault="001316D1" w:rsidP="001316D1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</w:p>
    <w:p w14:paraId="53F35D33" w14:textId="77777777" w:rsidR="00FE0730" w:rsidRPr="00023F5E" w:rsidRDefault="001316D1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1316D1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="00FE0730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</w:t>
      </w:r>
      <w:r w:rsidR="00FE0730"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###</w:t>
      </w:r>
    </w:p>
    <w:p w14:paraId="3A4B6172" w14:textId="11ECCC6F" w:rsidR="00FE0730" w:rsidRPr="00023F5E" w:rsidRDefault="00FE0730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#                         </w:t>
      </w:r>
      <w:r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ab/>
        <w:t xml:space="preserve">     END OF EXECUTIONS </w:t>
      </w: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 xml:space="preserve">                                                       #</w:t>
      </w:r>
    </w:p>
    <w:p w14:paraId="78E61CD1" w14:textId="77777777" w:rsidR="00FE0730" w:rsidRPr="00023F5E" w:rsidRDefault="00FE0730" w:rsidP="00FE0730">
      <w:pPr>
        <w:spacing w:after="0"/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</w:pPr>
      <w:r w:rsidRPr="00023F5E">
        <w:rPr>
          <w:rFonts w:ascii="Times New Roman" w:hAnsi="Times New Roman" w:cs="Times New Roman"/>
          <w:bCs/>
          <w:color w:val="4472C4" w:themeColor="accent1"/>
          <w:sz w:val="18"/>
          <w:szCs w:val="18"/>
          <w:lang w:val="en-GB"/>
        </w:rPr>
        <w:t>###################################################################</w:t>
      </w:r>
    </w:p>
    <w:p w14:paraId="037068A9" w14:textId="2EEC65ED" w:rsidR="0094653D" w:rsidRDefault="0094653D" w:rsidP="00FE0730">
      <w:pPr>
        <w:spacing w:after="0"/>
        <w:rPr>
          <w:rFonts w:ascii="Times New Roman" w:hAnsi="Times New Roman" w:cs="Times New Roman"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Cs/>
          <w:sz w:val="18"/>
          <w:szCs w:val="18"/>
          <w:lang w:val="en-GB"/>
        </w:rPr>
        <w:br w:type="page"/>
      </w:r>
    </w:p>
    <w:p w14:paraId="04981F1B" w14:textId="585D9C1C" w:rsidR="0094653D" w:rsidRDefault="0094653D" w:rsidP="0094653D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62D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R code for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‘frem’ results extraction</w:t>
      </w:r>
    </w:p>
    <w:p w14:paraId="096A297F" w14:textId="77777777" w:rsidR="00D13F13" w:rsidRDefault="00D13F1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916169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clear environment</w:t>
      </w:r>
    </w:p>
    <w:p w14:paraId="3F6CBE8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m(list=ls())</w:t>
      </w:r>
    </w:p>
    <w:p w14:paraId="49D4F7B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load R packages</w:t>
      </w:r>
    </w:p>
    <w:p w14:paraId="0A2FD85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ibrary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.tabl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688B1F3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ibrary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tidyver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3C38DE11" w14:textId="5AF5E20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ibrary (zoo)</w:t>
      </w:r>
    </w:p>
    <w:p w14:paraId="6CABF349" w14:textId="27669458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ibrary (boot)</w:t>
      </w:r>
    </w:p>
    <w:p w14:paraId="1BA131CE" w14:textId="0FBC2CEF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ibrary (xpose4)</w:t>
      </w:r>
    </w:p>
    <w:p w14:paraId="1200701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ibrary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tring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35D934C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ibrary(janitor)</w:t>
      </w:r>
    </w:p>
    <w:p w14:paraId="68CA1A31" w14:textId="73A2C698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define scenario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s</w:t>
      </w:r>
    </w:p>
    <w:p w14:paraId="2C5BC59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Ds = c(20,50,100,500)</w:t>
      </w:r>
    </w:p>
    <w:p w14:paraId="57B7C1A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CORR = c(0,0.15,0.5,0.8,0.9)</w:t>
      </w:r>
    </w:p>
    <w:p w14:paraId="3F8D7D1C" w14:textId="080C7DFC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IM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eq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1,</w:t>
      </w:r>
      <w:r w:rsidR="005F61F3">
        <w:rPr>
          <w:rFonts w:ascii="Times New Roman" w:hAnsi="Times New Roman" w:cs="Times New Roman"/>
          <w:bCs/>
          <w:sz w:val="20"/>
          <w:szCs w:val="20"/>
          <w:lang w:val="en-GB"/>
        </w:rPr>
        <w:t>100</w:t>
      </w: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0) </w:t>
      </w:r>
    </w:p>
    <w:p w14:paraId="320579A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718FDB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create folder names to navigate into frem folders</w:t>
      </w:r>
    </w:p>
    <w:p w14:paraId="34CB487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oop1 = list()</w:t>
      </w:r>
    </w:p>
    <w:p w14:paraId="75A7493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oop2 = list()</w:t>
      </w:r>
    </w:p>
    <w:p w14:paraId="2DB1340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oop3 = list()</w:t>
      </w:r>
    </w:p>
    <w:p w14:paraId="0225B10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or(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 IDs){</w:t>
      </w:r>
    </w:p>
    <w:p w14:paraId="7B064EF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for(c in CORR){</w:t>
      </w:r>
    </w:p>
    <w:p w14:paraId="3C10FEC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for(s in SIM){</w:t>
      </w:r>
    </w:p>
    <w:p w14:paraId="730AF1F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loop1[[s]]  = paste("FREM_RUN_",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, "IDs_", c*100, "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corr_si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s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"")</w:t>
      </w:r>
    </w:p>
    <w:p w14:paraId="05F2144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}</w:t>
      </w:r>
    </w:p>
    <w:p w14:paraId="3300EFC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loop2[[which(CORR == c)]]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loop1))</w:t>
      </w:r>
    </w:p>
    <w:p w14:paraId="45FBE5D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}</w:t>
      </w:r>
    </w:p>
    <w:p w14:paraId="6BADFBB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loop3[[which(IDs =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]] 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loop2))</w:t>
      </w:r>
    </w:p>
    <w:p w14:paraId="0C9E90A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}</w:t>
      </w:r>
    </w:p>
    <w:p w14:paraId="3A20CD4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run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loop3)))</w:t>
      </w:r>
    </w:p>
    <w:p w14:paraId="176F2E5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F51F037" w14:textId="2E4974FF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bookmarkStart w:id="0" w:name="_Hlk116820570"/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#############</w:t>
      </w:r>
    </w:p>
    <w:p w14:paraId="25792654" w14:textId="7DA9292D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            FREM  ANALYSIS    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ab/>
        <w:t xml:space="preserve">       #</w:t>
      </w:r>
    </w:p>
    <w:p w14:paraId="33C02EC5" w14:textId="3F7FFDBA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#############</w:t>
      </w:r>
    </w:p>
    <w:bookmarkEnd w:id="0"/>
    <w:p w14:paraId="6ECF15A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97DA81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prepare lists for collection of frem output results</w:t>
      </w:r>
    </w:p>
    <w:p w14:paraId="04A5614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eff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= list() </w:t>
      </w:r>
    </w:p>
    <w:p w14:paraId="5791B71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= list()</w:t>
      </w:r>
    </w:p>
    <w:p w14:paraId="0C2A909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p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= list()</w:t>
      </w:r>
    </w:p>
    <w:p w14:paraId="57FA3F3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eff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= list()</w:t>
      </w:r>
    </w:p>
    <w:p w14:paraId="3657B73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v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= list()</w:t>
      </w:r>
    </w:p>
    <w:p w14:paraId="5E1D509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pop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= list()</w:t>
      </w:r>
    </w:p>
    <w:p w14:paraId="25AA6C6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directories for covariate effect size scenarios. For that three different true models were used</w:t>
      </w:r>
    </w:p>
    <w:p w14:paraId="160C9ACF" w14:textId="5D9DAFC3" w:rsidR="00D13F13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or (d in c("COV0026")){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 ', "COV0032", "COV0045"'</w:t>
      </w:r>
    </w:p>
    <w:p w14:paraId="056CB4F8" w14:textId="6D8B6C40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-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define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coefficient for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true covariate</w:t>
      </w:r>
    </w:p>
    <w:p w14:paraId="7C9BBB4E" w14:textId="29F6515D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true =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d == "COV0026",  0.026,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d == "COV0032",  0.032, 0.045)) coefficient</w:t>
      </w:r>
    </w:p>
    <w:p w14:paraId="7D6DA3C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</w:p>
    <w:p w14:paraId="72321B6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for (b in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run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{</w:t>
      </w:r>
    </w:p>
    <w:p w14:paraId="0753461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print(paste(d, "FREM data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Cycle",b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ys.tim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))) 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live tracking for analysis via Rout data file</w:t>
      </w:r>
    </w:p>
    <w:p w14:paraId="6457FCBD" w14:textId="77777777" w:rsidR="002C74A2" w:rsidRPr="009E4287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E428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</w:t>
      </w:r>
    </w:p>
    <w:p w14:paraId="581CB3E7" w14:textId="4E510F71" w:rsidR="002C74A2" w:rsidRPr="002C74A2" w:rsidRDefault="002C74A2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US"/>
        </w:rPr>
        <w:t xml:space="preserve">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US"/>
        </w:rPr>
        <w:t>#-define patterns to extract the files of interest in the respective folder</w:t>
      </w:r>
    </w:p>
    <w:p w14:paraId="305D5228" w14:textId="08AE636C" w:rsidR="00D13F13" w:rsidRPr="00D13F13" w:rsidRDefault="002C74A2" w:rsidP="00D13F1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2C74A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</w:t>
      </w:r>
      <w:proofErr w:type="spellStart"/>
      <w:r w:rsidR="00D13F13" w:rsidRPr="00D13F13">
        <w:rPr>
          <w:rFonts w:ascii="Times New Roman" w:hAnsi="Times New Roman" w:cs="Times New Roman"/>
          <w:bCs/>
          <w:sz w:val="20"/>
          <w:szCs w:val="20"/>
        </w:rPr>
        <w:t>pattern</w:t>
      </w:r>
      <w:proofErr w:type="spellEnd"/>
      <w:r w:rsidR="00D13F13" w:rsidRPr="00D13F13">
        <w:rPr>
          <w:rFonts w:ascii="Times New Roman" w:hAnsi="Times New Roman" w:cs="Times New Roman"/>
          <w:bCs/>
          <w:sz w:val="20"/>
          <w:szCs w:val="20"/>
        </w:rPr>
        <w:t xml:space="preserve">    = </w:t>
      </w:r>
      <w:proofErr w:type="spellStart"/>
      <w:r w:rsidR="00D13F13" w:rsidRPr="00D13F13">
        <w:rPr>
          <w:rFonts w:ascii="Times New Roman" w:hAnsi="Times New Roman" w:cs="Times New Roman"/>
          <w:bCs/>
          <w:sz w:val="20"/>
          <w:szCs w:val="20"/>
        </w:rPr>
        <w:t>paste</w:t>
      </w:r>
      <w:proofErr w:type="spellEnd"/>
      <w:r w:rsidR="00D13F13" w:rsidRPr="00D13F13">
        <w:rPr>
          <w:rFonts w:ascii="Times New Roman" w:hAnsi="Times New Roman" w:cs="Times New Roman"/>
          <w:bCs/>
          <w:sz w:val="20"/>
          <w:szCs w:val="20"/>
        </w:rPr>
        <w:t xml:space="preserve">(d,"/FREM/", b,"/frem_results.csv", </w:t>
      </w:r>
      <w:proofErr w:type="spellStart"/>
      <w:r w:rsidR="00D13F13" w:rsidRPr="00D13F13">
        <w:rPr>
          <w:rFonts w:ascii="Times New Roman" w:hAnsi="Times New Roman" w:cs="Times New Roman"/>
          <w:bCs/>
          <w:sz w:val="20"/>
          <w:szCs w:val="20"/>
        </w:rPr>
        <w:t>sep</w:t>
      </w:r>
      <w:proofErr w:type="spellEnd"/>
      <w:r w:rsidR="00D13F13" w:rsidRPr="00D13F13">
        <w:rPr>
          <w:rFonts w:ascii="Times New Roman" w:hAnsi="Times New Roman" w:cs="Times New Roman"/>
          <w:bCs/>
          <w:sz w:val="20"/>
          <w:szCs w:val="20"/>
        </w:rPr>
        <w:t>="")</w:t>
      </w:r>
    </w:p>
    <w:p w14:paraId="07259F87" w14:textId="77777777" w:rsidR="00D13F13" w:rsidRPr="009E4287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D13F13">
        <w:rPr>
          <w:rFonts w:ascii="Times New Roman" w:hAnsi="Times New Roman" w:cs="Times New Roman"/>
          <w:bCs/>
          <w:sz w:val="20"/>
          <w:szCs w:val="20"/>
        </w:rPr>
        <w:t xml:space="preserve">    </w:t>
      </w:r>
      <w:r w:rsidRPr="009E4287">
        <w:rPr>
          <w:rFonts w:ascii="Times New Roman" w:hAnsi="Times New Roman" w:cs="Times New Roman"/>
          <w:bCs/>
          <w:sz w:val="20"/>
          <w:szCs w:val="20"/>
        </w:rPr>
        <w:t xml:space="preserve">pattern2  = </w:t>
      </w:r>
      <w:proofErr w:type="spellStart"/>
      <w:r w:rsidRPr="009E4287">
        <w:rPr>
          <w:rFonts w:ascii="Times New Roman" w:hAnsi="Times New Roman" w:cs="Times New Roman"/>
          <w:bCs/>
          <w:sz w:val="20"/>
          <w:szCs w:val="20"/>
        </w:rPr>
        <w:t>paste</w:t>
      </w:r>
      <w:proofErr w:type="spellEnd"/>
      <w:r w:rsidRPr="009E4287">
        <w:rPr>
          <w:rFonts w:ascii="Times New Roman" w:hAnsi="Times New Roman" w:cs="Times New Roman"/>
          <w:bCs/>
          <w:sz w:val="20"/>
          <w:szCs w:val="20"/>
        </w:rPr>
        <w:t xml:space="preserve">(d,"/FREM/", b,"/results.csv", </w:t>
      </w:r>
      <w:proofErr w:type="spellStart"/>
      <w:r w:rsidRPr="009E4287">
        <w:rPr>
          <w:rFonts w:ascii="Times New Roman" w:hAnsi="Times New Roman" w:cs="Times New Roman"/>
          <w:bCs/>
          <w:sz w:val="20"/>
          <w:szCs w:val="20"/>
        </w:rPr>
        <w:t>sep</w:t>
      </w:r>
      <w:proofErr w:type="spellEnd"/>
      <w:r w:rsidRPr="009E4287">
        <w:rPr>
          <w:rFonts w:ascii="Times New Roman" w:hAnsi="Times New Roman" w:cs="Times New Roman"/>
          <w:bCs/>
          <w:sz w:val="20"/>
          <w:szCs w:val="20"/>
        </w:rPr>
        <w:t>="")</w:t>
      </w:r>
    </w:p>
    <w:p w14:paraId="4965AD19" w14:textId="77777777" w:rsidR="00D13F13" w:rsidRPr="009E4287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9E4287">
        <w:rPr>
          <w:rFonts w:ascii="Times New Roman" w:hAnsi="Times New Roman" w:cs="Times New Roman"/>
          <w:bCs/>
          <w:sz w:val="20"/>
          <w:szCs w:val="20"/>
        </w:rPr>
        <w:t xml:space="preserve">    pattern3  = </w:t>
      </w:r>
      <w:proofErr w:type="spellStart"/>
      <w:r w:rsidRPr="009E4287">
        <w:rPr>
          <w:rFonts w:ascii="Times New Roman" w:hAnsi="Times New Roman" w:cs="Times New Roman"/>
          <w:bCs/>
          <w:sz w:val="20"/>
          <w:szCs w:val="20"/>
        </w:rPr>
        <w:t>paste</w:t>
      </w:r>
      <w:proofErr w:type="spellEnd"/>
      <w:r w:rsidRPr="009E4287">
        <w:rPr>
          <w:rFonts w:ascii="Times New Roman" w:hAnsi="Times New Roman" w:cs="Times New Roman"/>
          <w:bCs/>
          <w:sz w:val="20"/>
          <w:szCs w:val="20"/>
        </w:rPr>
        <w:t>(d,"/FREM/", b,"/</w:t>
      </w:r>
      <w:proofErr w:type="spellStart"/>
      <w:r w:rsidRPr="009E4287">
        <w:rPr>
          <w:rFonts w:ascii="Times New Roman" w:hAnsi="Times New Roman" w:cs="Times New Roman"/>
          <w:bCs/>
          <w:sz w:val="20"/>
          <w:szCs w:val="20"/>
        </w:rPr>
        <w:t>final_models</w:t>
      </w:r>
      <w:proofErr w:type="spellEnd"/>
      <w:r w:rsidRPr="009E4287">
        <w:rPr>
          <w:rFonts w:ascii="Times New Roman" w:hAnsi="Times New Roman" w:cs="Times New Roman"/>
          <w:bCs/>
          <w:sz w:val="20"/>
          <w:szCs w:val="20"/>
        </w:rPr>
        <w:t xml:space="preserve">/sdtab002", </w:t>
      </w:r>
      <w:proofErr w:type="spellStart"/>
      <w:r w:rsidRPr="009E4287">
        <w:rPr>
          <w:rFonts w:ascii="Times New Roman" w:hAnsi="Times New Roman" w:cs="Times New Roman"/>
          <w:bCs/>
          <w:sz w:val="20"/>
          <w:szCs w:val="20"/>
        </w:rPr>
        <w:t>sep</w:t>
      </w:r>
      <w:proofErr w:type="spellEnd"/>
      <w:r w:rsidRPr="009E4287">
        <w:rPr>
          <w:rFonts w:ascii="Times New Roman" w:hAnsi="Times New Roman" w:cs="Times New Roman"/>
          <w:bCs/>
          <w:sz w:val="20"/>
          <w:szCs w:val="20"/>
        </w:rPr>
        <w:t>="")</w:t>
      </w:r>
    </w:p>
    <w:p w14:paraId="5CAE749E" w14:textId="77777777" w:rsidR="00D13F13" w:rsidRPr="009E4287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9E4287">
        <w:rPr>
          <w:rFonts w:ascii="Times New Roman" w:hAnsi="Times New Roman" w:cs="Times New Roman"/>
          <w:bCs/>
          <w:sz w:val="20"/>
          <w:szCs w:val="20"/>
        </w:rPr>
        <w:t xml:space="preserve">    </w:t>
      </w:r>
    </w:p>
    <w:p w14:paraId="7B0C208B" w14:textId="1F942D9E" w:rsidR="002C74A2" w:rsidRPr="009E4287" w:rsidRDefault="002C74A2" w:rsidP="002C74A2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</w:rPr>
      </w:pPr>
      <w:r w:rsidRPr="009E4287">
        <w:rPr>
          <w:rFonts w:ascii="Times New Roman" w:hAnsi="Times New Roman" w:cs="Times New Roman"/>
          <w:bCs/>
          <w:color w:val="4472C4" w:themeColor="accent1"/>
          <w:sz w:val="20"/>
          <w:szCs w:val="20"/>
        </w:rPr>
        <w:lastRenderedPageBreak/>
        <w:t>####################################</w:t>
      </w:r>
    </w:p>
    <w:p w14:paraId="1B497DB1" w14:textId="415EC43B" w:rsidR="002C74A2" w:rsidRPr="00E64A50" w:rsidRDefault="002C74A2" w:rsidP="002C74A2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US"/>
        </w:rPr>
      </w:pPr>
      <w:r w:rsidRPr="00E64A50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US"/>
        </w:rPr>
        <w:t>#           PSN created  frem_results.csv        #</w:t>
      </w:r>
    </w:p>
    <w:p w14:paraId="6D67B941" w14:textId="2D86374E" w:rsidR="002C74A2" w:rsidRPr="00D13F13" w:rsidRDefault="002C74A2" w:rsidP="002C74A2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############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</w:p>
    <w:p w14:paraId="677F6A77" w14:textId="3F3AD72B" w:rsidR="002C74A2" w:rsidRPr="002C74A2" w:rsidRDefault="002C74A2" w:rsidP="00D13F13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BBCB7C1" w14:textId="5DC64462" w:rsidR="00D13F13" w:rsidRPr="00D13F13" w:rsidRDefault="002C74A2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</w:t>
      </w:r>
      <w:r w:rsidR="00D13F13"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no frem_results.csv file was created, frem has no output</w:t>
      </w:r>
    </w:p>
    <w:p w14:paraId="01E21F3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if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ttern) == FALSE){ </w:t>
      </w:r>
    </w:p>
    <w:p w14:paraId="5AD51C8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print(paste(pattern, "does not exist"))</w:t>
      </w:r>
    </w:p>
    <w:p w14:paraId="3CB38DA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frem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.fram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e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= NA,</w:t>
      </w:r>
    </w:p>
    <w:p w14:paraId="4F4E3C2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PARAMETER  = NA,</w:t>
      </w:r>
    </w:p>
    <w:p w14:paraId="0765662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RUN = b,</w:t>
      </w:r>
    </w:p>
    <w:p w14:paraId="580CA76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IDs = NA,</w:t>
      </w:r>
    </w:p>
    <w:p w14:paraId="788008D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CORR = NA,</w:t>
      </w:r>
    </w:p>
    <w:p w14:paraId="62DF1C4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SIM = NA,</w:t>
      </w:r>
    </w:p>
    <w:p w14:paraId="244DC93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DIR = d,</w:t>
      </w:r>
    </w:p>
    <w:p w14:paraId="572CCD2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true = NA)</w:t>
      </w:r>
    </w:p>
    <w:p w14:paraId="6CC7DF6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eff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[whic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run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b)]] = frem</w:t>
      </w:r>
    </w:p>
    <w:p w14:paraId="4AD385F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}</w:t>
      </w:r>
    </w:p>
    <w:p w14:paraId="2FC7D450" w14:textId="6C6FB87B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r w:rsidR="002C74A2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frem_results.csv was created, extract the</w:t>
      </w:r>
      <w:r w:rsidR="002C74A2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information </w:t>
      </w:r>
    </w:p>
    <w:p w14:paraId="2028CAA5" w14:textId="5D5B0F76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if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ttern) == TRUE){ </w:t>
      </w:r>
    </w:p>
    <w:p w14:paraId="1B2E34F9" w14:textId="4798A815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resul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data.tabl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read.csv(paste(d,"/FREM/",b,"/frem_results.csv"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"), </w:t>
      </w:r>
    </w:p>
    <w:p w14:paraId="56B2FE1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            header = FALSE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tringsAsFactor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F))</w:t>
      </w:r>
    </w:p>
    <w:p w14:paraId="2BCB673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extract table of interest via line numbers</w:t>
      </w:r>
    </w:p>
    <w:p w14:paraId="35438A2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ndex1 = which(frem_results$V1  == "FREM parameter-covariate coefficients"   )  + 1</w:t>
      </w:r>
    </w:p>
    <w:p w14:paraId="7B18374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ndex2 = which(frem_results$V1  == "FREM parameter (unexplained) variability") - 1</w:t>
      </w:r>
    </w:p>
    <w:p w14:paraId="6B0DD70A" w14:textId="6BA8DE25" w:rsid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frem =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resul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index1:  index2, ] #select only the part of interest</w:t>
      </w:r>
    </w:p>
    <w:p w14:paraId="485F16BF" w14:textId="0D43459A" w:rsidR="00A672B5" w:rsidRPr="00D13F13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frem[frem == ''] = NA</w:t>
      </w:r>
    </w:p>
    <w:p w14:paraId="4BFAED9F" w14:textId="38862F5F" w:rsidR="002C74A2" w:rsidRP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create a </w:t>
      </w:r>
      <w:proofErr w:type="spellStart"/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data.frame</w:t>
      </w:r>
      <w:proofErr w:type="spellEnd"/>
    </w:p>
    <w:p w14:paraId="36C667E1" w14:textId="14AA1E2D" w:rsidR="00A672B5" w:rsidRPr="00A672B5" w:rsidRDefault="002C74A2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</w:t>
      </w:r>
      <w:r w:rsidR="00A672B5"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="00A672B5" w:rsidRPr="00A672B5">
        <w:rPr>
          <w:rFonts w:ascii="Times New Roman" w:hAnsi="Times New Roman" w:cs="Times New Roman"/>
          <w:bCs/>
          <w:sz w:val="20"/>
          <w:szCs w:val="20"/>
          <w:lang w:val="en-GB"/>
        </w:rPr>
        <w:t>frem.extract</w:t>
      </w:r>
      <w:proofErr w:type="spellEnd"/>
      <w:r w:rsidR="00A672B5"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frem %&gt;%</w:t>
      </w:r>
    </w:p>
    <w:p w14:paraId="52AE7BC3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remove_empty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("cols") %&gt;%</w:t>
      </w:r>
    </w:p>
    <w:p w14:paraId="0ACEC8F3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row_to_names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row_number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1) %&gt;%</w:t>
      </w:r>
    </w:p>
    <w:p w14:paraId="39FFD557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V3" = NULL) %&gt;%</w:t>
      </w:r>
    </w:p>
    <w:p w14:paraId="26A833E3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setnames(c("CONDITION", "CLCOV1", "CLCOV2", "CLCOV3")) </w:t>
      </w:r>
    </w:p>
    <w:p w14:paraId="1DDB57AB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02BF0A8D" w14:textId="02ECF574" w:rsidR="00A672B5" w:rsidRPr="00E64A50" w:rsidRDefault="00A672B5" w:rsidP="00A672B5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frem.extract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frem.extract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[2, ]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 select “each” coefficients</w:t>
      </w:r>
    </w:p>
    <w:p w14:paraId="5952127F" w14:textId="755D643B" w:rsidR="002C5FA1" w:rsidRPr="00E64A50" w:rsidRDefault="00A672B5" w:rsidP="00A672B5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</w:t>
      </w:r>
      <w:r w:rsidR="002C5FA1" w:rsidRPr="00E64A50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="002C5FA1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-</w:t>
      </w:r>
      <w:r w:rsidR="002C5FA1" w:rsidRPr="00E64A50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check filtered data in Rout file</w:t>
      </w:r>
    </w:p>
    <w:p w14:paraId="30E8463D" w14:textId="77777777" w:rsidR="002C5FA1" w:rsidRDefault="002C5FA1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print(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GB"/>
        </w:rPr>
        <w:t>frem.extract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  <w:r w:rsidR="00A672B5"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309B5F4D" w14:textId="607CDAF1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</w:t>
      </w:r>
    </w:p>
    <w:p w14:paraId="53A3CD69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frem.extract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frem.extract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 </w:t>
      </w:r>
    </w:p>
    <w:p w14:paraId="40DE1D40" w14:textId="796EAA38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</w:t>
      </w:r>
      <w:r w:rsidR="002C5FA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="002C5FA1">
        <w:rPr>
          <w:rFonts w:ascii="Times New Roman" w:hAnsi="Times New Roman" w:cs="Times New Roman"/>
          <w:bCs/>
          <w:sz w:val="20"/>
          <w:szCs w:val="20"/>
          <w:lang w:val="en-GB"/>
        </w:rPr>
        <w:t>p</w:t>
      </w: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ivot_longer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cols =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starts_with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CL"), 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values_to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est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names_to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PARAMETER") %&gt;% </w:t>
      </w:r>
    </w:p>
    <w:p w14:paraId="241508ED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RUN" = b) %&gt;%</w:t>
      </w:r>
    </w:p>
    <w:p w14:paraId="56043C6B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est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est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) %&gt;% </w:t>
      </w:r>
    </w:p>
    <w:p w14:paraId="7B8ECA48" w14:textId="77777777" w:rsidR="00A672B5" w:rsidRP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as.data.frame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) %&gt;%  </w:t>
      </w:r>
    </w:p>
    <w:p w14:paraId="68BE5672" w14:textId="2FF31E33" w:rsidR="00A672B5" w:rsidRDefault="00A672B5" w:rsidP="00A672B5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dplyr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::select(</w:t>
      </w:r>
      <w:proofErr w:type="spellStart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est,CONDITION</w:t>
      </w:r>
      <w:proofErr w:type="spellEnd"/>
      <w:r w:rsidRPr="00A672B5">
        <w:rPr>
          <w:rFonts w:ascii="Times New Roman" w:hAnsi="Times New Roman" w:cs="Times New Roman"/>
          <w:bCs/>
          <w:sz w:val="20"/>
          <w:szCs w:val="20"/>
          <w:lang w:val="en-GB"/>
        </w:rPr>
        <w:t>, PARAMETER, RUN )</w:t>
      </w:r>
    </w:p>
    <w:p w14:paraId="3F7FF382" w14:textId="77777777" w:rsidR="00A672B5" w:rsidRDefault="00A672B5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38E388C" w14:textId="1A2A6CD0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</w:t>
      </w:r>
    </w:p>
    <w:p w14:paraId="421C26DB" w14:textId="47D283B5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separate folder name into information about scenario</w:t>
      </w:r>
    </w:p>
    <w:p w14:paraId="4D0B6AC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matches &lt;-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gmatche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$RU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gregexp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[[:digit:]]+"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$RU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)</w:t>
      </w:r>
    </w:p>
    <w:p w14:paraId="4A0C88F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matches))[1:3]</w:t>
      </w:r>
    </w:p>
    <w:p w14:paraId="5DEE8347" w14:textId="4D84BCB6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-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add 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to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new colum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n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s </w:t>
      </w:r>
    </w:p>
    <w:p w14:paraId="222F330E" w14:textId="77777777" w:rsidR="00D13F13" w:rsidRPr="009E4287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9E4287">
        <w:rPr>
          <w:rFonts w:ascii="Times New Roman" w:hAnsi="Times New Roman" w:cs="Times New Roman"/>
          <w:bCs/>
          <w:sz w:val="20"/>
          <w:szCs w:val="20"/>
          <w:lang w:val="en-US"/>
        </w:rPr>
        <w:t>frem$IDs</w:t>
      </w:r>
      <w:proofErr w:type="spellEnd"/>
      <w:r w:rsidRPr="009E428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</w:t>
      </w:r>
      <w:proofErr w:type="spellStart"/>
      <w:r w:rsidRPr="009E4287">
        <w:rPr>
          <w:rFonts w:ascii="Times New Roman" w:hAnsi="Times New Roman" w:cs="Times New Roman"/>
          <w:bCs/>
          <w:sz w:val="20"/>
          <w:szCs w:val="20"/>
          <w:lang w:val="en-US"/>
        </w:rPr>
        <w:t>runID</w:t>
      </w:r>
      <w:proofErr w:type="spellEnd"/>
      <w:r w:rsidRPr="009E4287">
        <w:rPr>
          <w:rFonts w:ascii="Times New Roman" w:hAnsi="Times New Roman" w:cs="Times New Roman"/>
          <w:bCs/>
          <w:sz w:val="20"/>
          <w:szCs w:val="20"/>
          <w:lang w:val="en-US"/>
        </w:rPr>
        <w:t>[1]</w:t>
      </w:r>
    </w:p>
    <w:p w14:paraId="07C66805" w14:textId="77777777" w:rsidR="00D13F13" w:rsidRPr="00E64A50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E428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</w:t>
      </w:r>
      <w:proofErr w:type="spellStart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>frem$CORR</w:t>
      </w:r>
      <w:proofErr w:type="spellEnd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</w:t>
      </w:r>
      <w:proofErr w:type="spellStart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>runID</w:t>
      </w:r>
      <w:proofErr w:type="spellEnd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>[2]</w:t>
      </w:r>
    </w:p>
    <w:p w14:paraId="619149AD" w14:textId="77777777" w:rsidR="00D13F13" w:rsidRPr="00E64A50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</w:t>
      </w:r>
      <w:proofErr w:type="spellStart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>frem$SIM</w:t>
      </w:r>
      <w:proofErr w:type="spellEnd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</w:t>
      </w:r>
      <w:proofErr w:type="spellStart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>runID</w:t>
      </w:r>
      <w:proofErr w:type="spellEnd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>[3]</w:t>
      </w:r>
    </w:p>
    <w:p w14:paraId="1DC46517" w14:textId="77777777" w:rsidR="00D13F13" w:rsidRPr="00E64A50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</w:t>
      </w:r>
      <w:proofErr w:type="spellStart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>frem$DIR</w:t>
      </w:r>
      <w:proofErr w:type="spellEnd"/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= d</w:t>
      </w:r>
    </w:p>
    <w:p w14:paraId="1266E4C5" w14:textId="78487DC9" w:rsidR="00D13F13" w:rsidRP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E64A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add true covariate coefficient for rbias an rrmse calculations</w:t>
      </w:r>
    </w:p>
    <w:p w14:paraId="1063230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$tru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$PARAMET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1", true, 0)</w:t>
      </w:r>
    </w:p>
    <w:p w14:paraId="46426AC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eff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[whic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run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b)]] = frem</w:t>
      </w:r>
    </w:p>
    <w:p w14:paraId="7D071B79" w14:textId="11446735" w:rsid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}</w:t>
      </w:r>
    </w:p>
    <w:p w14:paraId="118C3E8B" w14:textId="55807AA3" w:rsidR="002C74A2" w:rsidRPr="00D13F13" w:rsidRDefault="002C74A2" w:rsidP="002C74A2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lastRenderedPageBreak/>
        <w:t>################################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</w:p>
    <w:p w14:paraId="4C48068E" w14:textId="2307D254" w:rsidR="002C74A2" w:rsidRPr="00D13F13" w:rsidRDefault="002C74A2" w:rsidP="002C74A2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          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PSN created 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results.csv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 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</w:t>
      </w:r>
    </w:p>
    <w:p w14:paraId="14B5E03B" w14:textId="7E1CA4FF" w:rsidR="00D13F13" w:rsidRDefault="002C74A2" w:rsidP="002C74A2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############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  <w:r w:rsidRPr="00D13F1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</w:p>
    <w:p w14:paraId="2BF2CB97" w14:textId="57A029CE" w:rsidR="002C74A2" w:rsidRPr="00D13F13" w:rsidRDefault="002C74A2" w:rsidP="002C74A2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results.csv was not created, no output of frem</w:t>
      </w:r>
    </w:p>
    <w:p w14:paraId="2067E0DF" w14:textId="62EA753A" w:rsidR="00D13F13" w:rsidRP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if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ttern2) == FALSE){ </w:t>
      </w:r>
    </w:p>
    <w:p w14:paraId="4C2A8FA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print(paste(pattern2, "does not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exsi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"))</w:t>
      </w:r>
    </w:p>
    <w:p w14:paraId="17D5957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.fram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  parameter = NA,</w:t>
      </w:r>
    </w:p>
    <w:p w14:paraId="77D3DEF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covariate = NA,</w:t>
      </w:r>
    </w:p>
    <w:p w14:paraId="161E1A7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condition = NA,</w:t>
      </w:r>
    </w:p>
    <w:p w14:paraId="1BEA855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p5 = NA,</w:t>
      </w:r>
    </w:p>
    <w:p w14:paraId="0F09942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mean = NA, </w:t>
      </w:r>
    </w:p>
    <w:p w14:paraId="7D863FB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p95 = NA,</w:t>
      </w:r>
    </w:p>
    <w:p w14:paraId="2247204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RUN = b,</w:t>
      </w:r>
    </w:p>
    <w:p w14:paraId="1DAD304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IDs = NA,</w:t>
      </w:r>
    </w:p>
    <w:p w14:paraId="18213B3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CORR = NA,</w:t>
      </w:r>
    </w:p>
    <w:p w14:paraId="4DEA057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SIM = NA,</w:t>
      </w:r>
    </w:p>
    <w:p w14:paraId="25DFDD6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DIR = d,</w:t>
      </w:r>
    </w:p>
    <w:p w14:paraId="183D7CF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SIGCOV = 0,</w:t>
      </w:r>
    </w:p>
    <w:p w14:paraId="6647A3BE" w14:textId="77A9C6C4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INFO = "FAILED"  )</w:t>
      </w:r>
    </w:p>
    <w:p w14:paraId="6561AD4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[whic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run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b)]]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6F4257C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</w:t>
      </w:r>
    </w:p>
    <w:p w14:paraId="5F2E9AAD" w14:textId="051FD618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2C74A2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results.csv was created and information is extracted</w:t>
      </w:r>
    </w:p>
    <w:p w14:paraId="19F0C4FA" w14:textId="3164FE35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pattern2) == TRUE){</w:t>
      </w:r>
    </w:p>
    <w:p w14:paraId="44C1746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_resul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data.tabl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read.csv(paste(d,"/FREM/", b,"/results.csv"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"), header = FALSE, </w:t>
      </w:r>
    </w:p>
    <w:p w14:paraId="4C9B552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        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tringsAsFactor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F))</w:t>
      </w:r>
    </w:p>
    <w:p w14:paraId="7E1DB84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extract table of interest      </w:t>
      </w:r>
    </w:p>
    <w:p w14:paraId="5533DEE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ndex3 = which(frem_cov_results$V1  == "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covariate_effec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")+1</w:t>
      </w:r>
    </w:p>
    <w:p w14:paraId="41FB0CA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ndex4 = which(frem_cov_results$V1  == "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ndividual_effec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")-1</w:t>
      </w:r>
    </w:p>
    <w:p w14:paraId="57220AA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filter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_resul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index3:  index4, ])</w:t>
      </w:r>
    </w:p>
    <w:p w14:paraId="4FFED51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7E42F22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mutate_all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funs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na_if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., ""))) %&gt;%</w:t>
      </w:r>
    </w:p>
    <w:p w14:paraId="6950D7F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move_empty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"cols") %&gt;%</w:t>
      </w:r>
    </w:p>
    <w:p w14:paraId="5D79630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ow_to_name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ow_numb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1) %&gt;%</w:t>
      </w:r>
    </w:p>
    <w:p w14:paraId="14D84CD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RUN" = b)</w:t>
      </w:r>
    </w:p>
    <w:p w14:paraId="4908E3BE" w14:textId="19EA5EB1" w:rsidR="00D13F13" w:rsidRP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use folder name to add scenario information to dataset</w:t>
      </w:r>
    </w:p>
    <w:p w14:paraId="7515D1B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matches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lt;-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gmatche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RU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gregexp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[[:digit:]]+"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RU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)</w:t>
      </w:r>
    </w:p>
    <w:p w14:paraId="611BC76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matches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)[1:3]</w:t>
      </w:r>
    </w:p>
    <w:p w14:paraId="3CC59A14" w14:textId="666B0D6C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D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1]</w:t>
      </w:r>
    </w:p>
    <w:p w14:paraId="03B4C6C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R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2]</w:t>
      </w:r>
    </w:p>
    <w:p w14:paraId="4939FAF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3] </w:t>
      </w:r>
    </w:p>
    <w:p w14:paraId="505E6EB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DI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d</w:t>
      </w:r>
    </w:p>
    <w:p w14:paraId="51CA1BC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71B0FB12" w14:textId="77777777" w:rsid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Check for percentile overlapping with 1 (no effect on clearance) to identify which covariate was significant 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</w:t>
      </w:r>
    </w:p>
    <w:p w14:paraId="51995F96" w14:textId="42F491DB" w:rsidR="00D13F13" w:rsidRPr="002C74A2" w:rsidRDefault="002C74A2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</w:t>
      </w:r>
      <w:r w:rsidR="00D13F13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in frem run</w:t>
      </w:r>
    </w:p>
    <w:p w14:paraId="03F4EEB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covariates= c("COV1", "COV2", "COV3")</w:t>
      </w:r>
    </w:p>
    <w:p w14:paraId="6676813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for(c in covariates){</w:t>
      </w:r>
    </w:p>
    <w:p w14:paraId="6DF44FBA" w14:textId="77777777" w:rsid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Note: The effect at the 5th percentile covariate value can be smaller or higher than the effect at the 95th </w:t>
      </w:r>
    </w:p>
    <w:p w14:paraId="6B476D7F" w14:textId="581A03E3" w:rsidR="00D13F13" w:rsidRPr="00D13F13" w:rsidRDefault="002C74A2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</w:t>
      </w:r>
      <w:r w:rsidR="00D13F13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percentile</w:t>
      </w:r>
    </w:p>
    <w:p w14:paraId="2E409786" w14:textId="024E05BD" w:rsidR="00D13F13" w:rsidRP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-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covariate value. Based on that, significance is flagged by non-overlapping confidence </w:t>
      </w:r>
    </w:p>
    <w:p w14:paraId="7F01C937" w14:textId="0F57D9E0" w:rsidR="00D13F13" w:rsidRP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i</w:t>
      </w:r>
      <w:r w:rsidR="002C74A2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ntervals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at either the upper or lower end of the uncertainty band. </w:t>
      </w:r>
    </w:p>
    <w:p w14:paraId="55AF761A" w14:textId="45E75766" w:rsidR="002C74A2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(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mea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= c &amp;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nditio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5th"] &lt; </w:t>
      </w:r>
    </w:p>
    <w:p w14:paraId="1A244FE4" w14:textId="6A941CDF" w:rsidR="00D13F13" w:rsidRPr="00D13F13" w:rsidRDefault="00D13F13" w:rsidP="002C74A2">
      <w:pPr>
        <w:spacing w:after="0"/>
        <w:ind w:firstLine="708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mea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== c &amp;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nditio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95th"]) == TRUE){</w:t>
      </w:r>
    </w:p>
    <w:p w14:paraId="2AC9C72D" w14:textId="77777777" w:rsidR="002C74A2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</w:p>
    <w:p w14:paraId="7E199221" w14:textId="6573E94B" w:rsidR="00D13F13" w:rsidRPr="00D13F13" w:rsidRDefault="00D13F13" w:rsidP="002C74A2">
      <w:pPr>
        <w:spacing w:after="0"/>
        <w:ind w:firstLine="708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c] =  </w:t>
      </w:r>
    </w:p>
    <w:p w14:paraId="3607E497" w14:textId="6134AFF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frem_cov$p95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c &amp;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nditio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5th"] &lt; 1 , 1, </w:t>
      </w:r>
    </w:p>
    <w:p w14:paraId="4C676E2B" w14:textId="30DA4203" w:rsidR="002C74A2" w:rsidRDefault="002C74A2" w:rsidP="002C74A2">
      <w:pPr>
        <w:spacing w:after="0"/>
        <w:ind w:left="708" w:firstLine="708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="00D13F13"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="00D13F13"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frem_cov$p5[</w:t>
      </w:r>
      <w:proofErr w:type="spellStart"/>
      <w:r w:rsidR="00D13F13"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="00D13F13"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r w:rsidR="00D13F13" w:rsidRPr="00D13F13">
        <w:rPr>
          <w:rFonts w:ascii="Times New Roman" w:hAnsi="Times New Roman" w:cs="Times New Roman"/>
          <w:bCs/>
          <w:sz w:val="20"/>
          <w:szCs w:val="20"/>
          <w:lang w:val="en-GB"/>
        </w:rPr>
        <w:t>== c &amp;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="00D13F13"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ndition</w:t>
      </w:r>
      <w:proofErr w:type="spellEnd"/>
      <w:r w:rsidR="00D13F13"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95th"] &gt; 1, 1,0))       </w:t>
      </w:r>
    </w:p>
    <w:p w14:paraId="143470CA" w14:textId="48324AAB" w:rsidR="00D13F13" w:rsidRPr="00D13F13" w:rsidRDefault="00D13F13" w:rsidP="002C74A2">
      <w:pPr>
        <w:spacing w:after="0"/>
        <w:ind w:left="708" w:firstLine="39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} </w:t>
      </w:r>
    </w:p>
    <w:p w14:paraId="3AD7C0B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 xml:space="preserve">        </w:t>
      </w:r>
    </w:p>
    <w:p w14:paraId="7FC0D898" w14:textId="24423E69" w:rsidR="002C74A2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(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mea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c &amp;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nditio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5th"] &gt; </w:t>
      </w:r>
    </w:p>
    <w:p w14:paraId="046E16D8" w14:textId="567143C9" w:rsidR="00D13F13" w:rsidRPr="00D13F13" w:rsidRDefault="00D13F13" w:rsidP="002C74A2">
      <w:pPr>
        <w:spacing w:after="0"/>
        <w:ind w:firstLine="708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mea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c &amp;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nditio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95th"]) == TRUE){</w:t>
      </w:r>
    </w:p>
    <w:p w14:paraId="0E6F086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</w:p>
    <w:p w14:paraId="54A14CA4" w14:textId="5242562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c]  =</w:t>
      </w:r>
    </w:p>
    <w:p w14:paraId="4B06113F" w14:textId="71196B6C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frem_cov$p5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c &amp;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nditio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5th"] &gt; 1 , 1, </w:t>
      </w:r>
    </w:p>
    <w:p w14:paraId="42D081FE" w14:textId="2CDFB04E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frem_cov$p95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c &amp;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nditio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95th"] &lt; 1, 1,0))} </w:t>
      </w:r>
    </w:p>
    <w:p w14:paraId="5417BA8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</w:t>
      </w:r>
    </w:p>
    <w:p w14:paraId="2D5B8AE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41B77AD5" w14:textId="77777777" w:rsid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identify how many covariates were significant per frem run. Note: We define a significant covariate only in </w:t>
      </w:r>
    </w:p>
    <w:p w14:paraId="5D05251A" w14:textId="671D2E5B" w:rsidR="00D13F13" w:rsidRPr="002C74A2" w:rsidRDefault="002C74A2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</w:t>
      </w:r>
      <w:r w:rsidR="00D13F13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case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s</w:t>
      </w:r>
      <w:r w:rsidR="00D13F13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where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  <w:r w:rsidR="00D13F13"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the effect at the 5th and 95th percentile of covariate value was not overlapping with 1.</w:t>
      </w:r>
    </w:p>
    <w:p w14:paraId="296D326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5D32AE9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2 covariates significant</w:t>
      </w:r>
    </w:p>
    <w:p w14:paraId="7C5FF02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2 &amp; # 4x SIGCOV == 1</w:t>
      </w:r>
    </w:p>
    <w:p w14:paraId="078BFAB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length(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])) == 2){ </w:t>
      </w:r>
    </w:p>
    <w:p w14:paraId="201DA7A1" w14:textId="65884793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="002C74A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2 covariates significant" </w:t>
      </w:r>
    </w:p>
    <w:p w14:paraId="2CB495F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</w:t>
      </w:r>
    </w:p>
    <w:p w14:paraId="26EA13B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7D02943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1 &amp;</w:t>
      </w:r>
    </w:p>
    <w:p w14:paraId="66FDDCA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length(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])) == 3){ </w:t>
      </w:r>
    </w:p>
    <w:p w14:paraId="34079DB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2 covariates significant" </w:t>
      </w:r>
    </w:p>
    <w:p w14:paraId="2339FFD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</w:t>
      </w:r>
    </w:p>
    <w:p w14:paraId="0317F7A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4985804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all covariates significant</w:t>
      </w:r>
    </w:p>
    <w:p w14:paraId="2196711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0 ){</w:t>
      </w:r>
    </w:p>
    <w:p w14:paraId="237C8B2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all covariates significant"</w:t>
      </w:r>
    </w:p>
    <w:p w14:paraId="7BF2C87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</w:t>
      </w:r>
    </w:p>
    <w:p w14:paraId="2C01FFC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63BF7C0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no covariate significant</w:t>
      </w:r>
    </w:p>
    <w:p w14:paraId="440695A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 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6 | </w:t>
      </w:r>
    </w:p>
    <w:p w14:paraId="4BA7F17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5) { </w:t>
      </w:r>
    </w:p>
    <w:p w14:paraId="04E7859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no significant covariate"</w:t>
      </w:r>
    </w:p>
    <w:p w14:paraId="40FC315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 </w:t>
      </w:r>
    </w:p>
    <w:p w14:paraId="25FDC7C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 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4 &amp; </w:t>
      </w:r>
    </w:p>
    <w:p w14:paraId="13E4CED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length(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])) &gt; 1) {</w:t>
      </w:r>
    </w:p>
    <w:p w14:paraId="4BE0E46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no significant covariate" } </w:t>
      </w:r>
    </w:p>
    <w:p w14:paraId="0DA62CE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3B14DD8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 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3 &amp; </w:t>
      </w:r>
    </w:p>
    <w:p w14:paraId="2A834E7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length(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]))  ==3 ) {</w:t>
      </w:r>
    </w:p>
    <w:p w14:paraId="0A65536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no significant covariate" </w:t>
      </w:r>
    </w:p>
    <w:p w14:paraId="6C3DE7D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 </w:t>
      </w:r>
    </w:p>
    <w:p w14:paraId="1DF4173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382C9458" w14:textId="77777777" w:rsidR="00D13F13" w:rsidRPr="002C74A2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one covariate significant</w:t>
      </w:r>
    </w:p>
    <w:p w14:paraId="2143C03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&gt;= 3 &amp;</w:t>
      </w:r>
    </w:p>
    <w:p w14:paraId="3F33074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&lt;= 4 &amp;</w:t>
      </w:r>
    </w:p>
    <w:p w14:paraId="23AB193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length(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])) == 1 ){</w:t>
      </w:r>
    </w:p>
    <w:p w14:paraId="75F243F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1 covariate significant" </w:t>
      </w:r>
    </w:p>
    <w:p w14:paraId="6A2557E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</w:t>
      </w:r>
    </w:p>
    <w:p w14:paraId="35AA33B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5D8F353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 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2 &amp;</w:t>
      </w:r>
    </w:p>
    <w:p w14:paraId="59FA811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length(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]))  &gt; 2)  {</w:t>
      </w:r>
    </w:p>
    <w:p w14:paraId="7A37029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1 covariate significant" </w:t>
      </w:r>
    </w:p>
    <w:p w14:paraId="2B6BD77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 </w:t>
      </w:r>
    </w:p>
    <w:p w14:paraId="6334C98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7B23A10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 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3 &amp;</w:t>
      </w:r>
    </w:p>
    <w:p w14:paraId="20E5356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length(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]))  == 2 ) {</w:t>
      </w:r>
    </w:p>
    <w:p w14:paraId="143D87C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1 covariate significant"</w:t>
      </w:r>
    </w:p>
    <w:p w14:paraId="178DD5D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 xml:space="preserve">      } </w:t>
      </w:r>
    </w:p>
    <w:p w14:paraId="3750C9E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315EA35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 (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0]) == 4 &amp; </w:t>
      </w:r>
    </w:p>
    <w:p w14:paraId="16AD4D8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length(unique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]))  == 1)  {</w:t>
      </w:r>
    </w:p>
    <w:p w14:paraId="1184C0E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1 covariate significant"</w:t>
      </w:r>
    </w:p>
    <w:p w14:paraId="2CE893D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 </w:t>
      </w:r>
    </w:p>
    <w:p w14:paraId="717B7A1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2908856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2C74A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flag the runs, that identified only COV1 (true) with  significant effect on clearance</w:t>
      </w:r>
    </w:p>
    <w:p w14:paraId="46F366D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frem_cov$COV1SIG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SIG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1 &amp;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OV1" &amp; </w:t>
      </w:r>
    </w:p>
    <w:p w14:paraId="02BC069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$INFO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 "1 covariate significant"]  = 1</w:t>
      </w:r>
    </w:p>
    <w:p w14:paraId="02559E3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29A3187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calculate total covariate effect on clearance</w:t>
      </w:r>
    </w:p>
    <w:p w14:paraId="70ED98E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effect.diff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 </w:t>
      </w:r>
    </w:p>
    <w:p w14:paraId="661104F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mean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mean) ) %&gt;% </w:t>
      </w:r>
    </w:p>
    <w:p w14:paraId="35F8EA4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group_by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covariate) %&gt;% </w:t>
      </w:r>
    </w:p>
    <w:p w14:paraId="2940582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ummarise_a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vars(mean), diff) %&gt;% </w:t>
      </w:r>
    </w:p>
    <w:p w14:paraId="24825FA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pivot_wid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names_fro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covariate 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values_fro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c(mean))</w:t>
      </w:r>
    </w:p>
    <w:p w14:paraId="389D60B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08932EE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frem_cov$COV1effect = effect.diff$COV1</w:t>
      </w:r>
    </w:p>
    <w:p w14:paraId="117B548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frem_cov$COV2effect = effect.diff$COV2</w:t>
      </w:r>
    </w:p>
    <w:p w14:paraId="43655A4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frem_cov$COV3effect = effect.diff$COV3</w:t>
      </w:r>
    </w:p>
    <w:p w14:paraId="22458DA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6158A938" w14:textId="77777777" w:rsidR="00D13F13" w:rsidRPr="00672B57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flag which covariate had the biggest effect, FLAG them with 1</w:t>
      </w:r>
    </w:p>
    <w:p w14:paraId="2160A9D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 </w:t>
      </w:r>
    </w:p>
    <w:p w14:paraId="1460E83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cov1_highest"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COV1effect &gt; COV2effect &amp; COV1effect &gt; COV3effect, 1, 0)) %&gt;% </w:t>
      </w:r>
    </w:p>
    <w:p w14:paraId="64BA300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cov2_highest"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COV2effect &gt; COV1effect &amp; COV2effect &gt; COV3effect, 1, 0)) %&gt;%</w:t>
      </w:r>
    </w:p>
    <w:p w14:paraId="55D2059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cov3_highest"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COV3effect &gt; COV2effect &amp; COV3effect &gt; COV1effect, 1, 0))</w:t>
      </w:r>
    </w:p>
    <w:p w14:paraId="752C50E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4028CE3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[whic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run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b)]]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</w:t>
      </w:r>
    </w:p>
    <w:p w14:paraId="787AF5A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202F0F4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}</w:t>
      </w:r>
    </w:p>
    <w:p w14:paraId="486A5B0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333310E2" w14:textId="53754BDB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if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ttern3) == TRUE){ </w:t>
      </w: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sdtab </w:t>
      </w:r>
      <w:r w:rsidR="00672B57"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is present </w:t>
      </w: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(created </w:t>
      </w:r>
      <w:r w:rsid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with</w:t>
      </w: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model_4) </w:t>
      </w:r>
    </w:p>
    <w:p w14:paraId="568C1CBA" w14:textId="77777777" w:rsidR="00672B57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use .</w:t>
      </w:r>
      <w:proofErr w:type="spellStart"/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lst</w:t>
      </w:r>
      <w:proofErr w:type="spellEnd"/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file to select population PK values in final frem model (by default called model_4) </w:t>
      </w:r>
    </w:p>
    <w:p w14:paraId="491B72D0" w14:textId="5CA53E92" w:rsidR="00D13F13" w:rsidRPr="00672B57" w:rsidRDefault="00672B57" w:rsidP="00672B57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</w:t>
      </w:r>
      <w:r w:rsidR="00D13F13"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for each frem run</w:t>
      </w:r>
    </w:p>
    <w:p w14:paraId="3D105EB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st_fre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=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ad.l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paste(d, "/FREM/", b,"/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inal_model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/model_4.lst"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= ""))</w:t>
      </w:r>
    </w:p>
    <w:p w14:paraId="380D90EE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.fram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st_fre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"thetas"]))</w:t>
      </w:r>
    </w:p>
    <w:p w14:paraId="7B7DD22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24F3036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19D6179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NUM"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seq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1:lengt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'unlist.lst_frem..theta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...'))) %&gt;%</w:t>
      </w:r>
    </w:p>
    <w:p w14:paraId="4553531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PARAMETER" = c("CL", "V", "PROP", "ADD", "CLCOV1", "CLCOV2", "CLCOV3")) %&gt;% </w:t>
      </w:r>
    </w:p>
    <w:p w14:paraId="0FEACEA0" w14:textId="77777777" w:rsidR="00672B57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Number 1- 3 are PK parameters, number 4 is the fixed additive error, higher numbers are related to </w:t>
      </w:r>
      <w:r w:rsid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</w:t>
      </w:r>
    </w:p>
    <w:p w14:paraId="28A7A0C1" w14:textId="4115A059" w:rsidR="00D13F13" w:rsidRPr="00D13F13" w:rsidRDefault="00672B57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</w:t>
      </w:r>
      <w:r w:rsidR="00D13F13"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covariates</w:t>
      </w:r>
    </w:p>
    <w:p w14:paraId="41CEC83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filter(NUM&lt;4) %&gt;% </w:t>
      </w:r>
    </w:p>
    <w:p w14:paraId="34E366A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RUN" = b)  %&gt;%</w:t>
      </w:r>
    </w:p>
    <w:p w14:paraId="12E606D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NUM" = NULL) %&gt;%</w:t>
      </w:r>
    </w:p>
    <w:p w14:paraId="1DA1F8D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rename("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e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" = "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unlist.lst_frem..theta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...")</w:t>
      </w:r>
    </w:p>
    <w:p w14:paraId="69D53968" w14:textId="77777777" w:rsidR="00D13F13" w:rsidRPr="00672B57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extract information from folder name about simulation scenario</w:t>
      </w:r>
    </w:p>
    <w:p w14:paraId="3408460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matches.theta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lt;-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gmatche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RU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gregexp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[[:digit:]]+"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RU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)</w:t>
      </w:r>
    </w:p>
    <w:p w14:paraId="3C73BFC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matches.theta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)[1:3]</w:t>
      </w:r>
    </w:p>
    <w:p w14:paraId="3F902BF3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ID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1]</w:t>
      </w:r>
    </w:p>
    <w:p w14:paraId="18F2E52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COR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2]</w:t>
      </w:r>
    </w:p>
    <w:p w14:paraId="394D641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SI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ID.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3]</w:t>
      </w:r>
    </w:p>
    <w:p w14:paraId="6905307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DI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d</w:t>
      </w:r>
    </w:p>
    <w:p w14:paraId="072190A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tru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PARAMET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", 18,</w:t>
      </w:r>
    </w:p>
    <w:p w14:paraId="2DB78328" w14:textId="604D3211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</w:t>
      </w:r>
      <w:r w:rsidR="00672B5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r w:rsidR="00672B5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PARAMET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V", 400,</w:t>
      </w:r>
    </w:p>
    <w:p w14:paraId="742F4E40" w14:textId="22D6A98A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$PARAMET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PROP", 0.15,-99)))</w:t>
      </w:r>
    </w:p>
    <w:p w14:paraId="55D9DA5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219A4DCB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group_by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RUN,DIR) %&gt;% </w:t>
      </w:r>
    </w:p>
    <w:p w14:paraId="37A726D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RUNDIR=paste(RUN, DIR))</w:t>
      </w:r>
    </w:p>
    <w:p w14:paraId="22899B2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14124F4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p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[which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run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b)]] &lt;-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frem_theta</w:t>
      </w:r>
      <w:proofErr w:type="spellEnd"/>
    </w:p>
    <w:p w14:paraId="1D795441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} </w:t>
      </w:r>
    </w:p>
    <w:p w14:paraId="52A2113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2E7A348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}</w:t>
      </w:r>
    </w:p>
    <w:p w14:paraId="213E13EF" w14:textId="52375DCE" w:rsidR="00D13F13" w:rsidRPr="00672B57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r w:rsidR="00672B57"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collect the information for each covariate effect directory</w:t>
      </w:r>
    </w:p>
    <w:p w14:paraId="658F7916" w14:textId="76EF37AA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eff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[d]] &lt;-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eff</w:t>
      </w:r>
      <w:proofErr w:type="spellEnd"/>
      <w:r w:rsidR="00672B57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C2522D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v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[d]]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7B6C13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pop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[d]] &lt;-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p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91F216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}</w:t>
      </w:r>
    </w:p>
    <w:p w14:paraId="4A51AF7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AC4EE13" w14:textId="77777777" w:rsidR="00D13F13" w:rsidRPr="00672B57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estimated frem coefficients </w:t>
      </w:r>
    </w:p>
    <w:p w14:paraId="2FEE2F30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ply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::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eff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5F950792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ply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::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cov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</w:t>
      </w:r>
    </w:p>
    <w:p w14:paraId="735062A6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$paramete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NULL</w:t>
      </w:r>
    </w:p>
    <w:p w14:paraId="6DE568BF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4F05DB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 </w:t>
      </w:r>
    </w:p>
    <w:p w14:paraId="64476EA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group_by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RUN, DIR) %&gt;% </w:t>
      </w:r>
    </w:p>
    <w:p w14:paraId="236DA3B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mutate(RUNDIR=paste(RUN, DIR))</w:t>
      </w:r>
    </w:p>
    <w:p w14:paraId="402F48A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103E57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3D87178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group_by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RUN,DIR) %&gt;% </w:t>
      </w:r>
    </w:p>
    <w:p w14:paraId="029E049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mutate(RUNDIR=paste(RUN, DIR))</w:t>
      </w:r>
    </w:p>
    <w:p w14:paraId="0322BBF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691EBE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$COV1SIG[is.na(data_out_frem_cov$COV1SIG)] = 0</w:t>
      </w:r>
    </w:p>
    <w:p w14:paraId="07136FA8" w14:textId="77777777" w:rsidR="00D13F13" w:rsidRPr="00672B57" w:rsidRDefault="00D13F13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672B5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set same names, as in scm</w:t>
      </w:r>
    </w:p>
    <w:p w14:paraId="0FAF2619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OV1"] = "CLCOV1"</w:t>
      </w:r>
    </w:p>
    <w:p w14:paraId="4D554B0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OV2"] = "CLCOV2"</w:t>
      </w:r>
    </w:p>
    <w:p w14:paraId="5C2CED84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$covariate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OV3"] = "CLCOV3"</w:t>
      </w:r>
    </w:p>
    <w:p w14:paraId="42A0B8D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names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[1] = "PARAMETER"</w:t>
      </w:r>
    </w:p>
    <w:p w14:paraId="2AE012C8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13D541A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left_join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cov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, by = c("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UN","IDs","CORR","SIM","DI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" , "RUNDIR", "PARAMETER"))</w:t>
      </w:r>
    </w:p>
    <w:p w14:paraId="58D0544B" w14:textId="31169B27" w:rsid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B4AEF8C" w14:textId="2042D76A" w:rsidR="00672B57" w:rsidRPr="00672B57" w:rsidRDefault="00672B57" w:rsidP="00D13F1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save frem run data</w:t>
      </w:r>
    </w:p>
    <w:p w14:paraId="4B3E9BFC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write.csv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file= "FREM.csv"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ow.name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F)</w:t>
      </w:r>
    </w:p>
    <w:p w14:paraId="3BF2EB1D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13285D5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ata_out_frem_pop1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ply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::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ep_list_pop.lo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3A45357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p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plyr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::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data_out_frem_pop1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0C20DE17" w14:textId="77777777" w:rsidR="00D13F13" w:rsidRPr="00D13F13" w:rsidRDefault="00D13F13" w:rsidP="00D13F1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2EDE2A0" w14:textId="63F4D33F" w:rsidR="0094653D" w:rsidRDefault="00D13F13" w:rsidP="00D13F13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write.csv(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data_out_frem_pop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file="FREM_PK_parameter.csv", </w:t>
      </w:r>
      <w:proofErr w:type="spellStart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>row.names</w:t>
      </w:r>
      <w:proofErr w:type="spellEnd"/>
      <w:r w:rsidRPr="00D13F1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F)</w:t>
      </w:r>
      <w:r w:rsidRPr="00D13F1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4653D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2600594B" w14:textId="29A82154" w:rsidR="000C2400" w:rsidRDefault="000C2400" w:rsidP="000C2400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662D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R code for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‘scm’ results extraction</w:t>
      </w:r>
      <w:r w:rsidR="00A46D3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with forward inclusion backward elimination models. </w:t>
      </w:r>
    </w:p>
    <w:p w14:paraId="652E9BD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m(list=ls())</w:t>
      </w:r>
    </w:p>
    <w:p w14:paraId="481DABC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data.tabl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3554946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tidyver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08CD8DA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zoo)</w:t>
      </w:r>
    </w:p>
    <w:p w14:paraId="50C02AE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boot)</w:t>
      </w:r>
    </w:p>
    <w:p w14:paraId="773A43E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xpose4)</w:t>
      </w:r>
    </w:p>
    <w:p w14:paraId="114B849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tring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153E168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MASS)</w:t>
      </w:r>
    </w:p>
    <w:p w14:paraId="09F39A0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janitor)</w:t>
      </w:r>
    </w:p>
    <w:p w14:paraId="6169D07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ibrary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tring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336F6D1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4B857C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 IDs of simulation study</w:t>
      </w:r>
    </w:p>
    <w:p w14:paraId="3F0D54E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Ds = c(20,50,100,500)</w:t>
      </w:r>
    </w:p>
    <w:p w14:paraId="7D7DE37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define correlations tested in the study</w:t>
      </w:r>
    </w:p>
    <w:p w14:paraId="618B96F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RR = c(0,0.15,0.5,0.8,0.9)</w:t>
      </w:r>
    </w:p>
    <w:p w14:paraId="432B094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define number of simulations </w:t>
      </w:r>
    </w:p>
    <w:p w14:paraId="65108FB5" w14:textId="7452C631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IM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q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1,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100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0)</w:t>
      </w:r>
    </w:p>
    <w:p w14:paraId="4766108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19616D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name lists to collect folder names for each scenario</w:t>
      </w:r>
    </w:p>
    <w:p w14:paraId="65F613B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oop1 = list()</w:t>
      </w:r>
    </w:p>
    <w:p w14:paraId="2C5FFBE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oop2 = list()</w:t>
      </w:r>
    </w:p>
    <w:p w14:paraId="794F6FE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oop2a= list()</w:t>
      </w:r>
    </w:p>
    <w:p w14:paraId="778510D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6E2ED6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get folder names for each scenario</w:t>
      </w:r>
    </w:p>
    <w:p w14:paraId="0AB978C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for(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 IDs){</w:t>
      </w:r>
    </w:p>
    <w:p w14:paraId="085B62A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for(c in CORR){</w:t>
      </w:r>
    </w:p>
    <w:p w14:paraId="34E3896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for(s in SIM){</w:t>
      </w:r>
    </w:p>
    <w:p w14:paraId="181A7F1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loop1[[s]] = paste("SCM_RUN_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, "IDs_", c*100,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rr_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s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"")</w:t>
      </w:r>
    </w:p>
    <w:p w14:paraId="4B89A2C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}</w:t>
      </w:r>
    </w:p>
    <w:p w14:paraId="7A3703A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loop2[[which(CORR == c)]]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loop1))</w:t>
      </w:r>
    </w:p>
    <w:p w14:paraId="2B935F6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}</w:t>
      </w:r>
    </w:p>
    <w:p w14:paraId="4FBFCE8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loop2a[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]] =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loop2))</w:t>
      </w:r>
    </w:p>
    <w:p w14:paraId="0C620DC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}</w:t>
      </w:r>
    </w:p>
    <w:p w14:paraId="0731DBA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run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uniqu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loop2a)))</w:t>
      </w:r>
    </w:p>
    <w:p w14:paraId="1EC45D4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00BC6D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define names of lists for the analysis loop</w:t>
      </w:r>
    </w:p>
    <w:p w14:paraId="5ED6FB7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p_list_scm_tab_pop.lo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list()</w:t>
      </w:r>
    </w:p>
    <w:p w14:paraId="787AFA1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p_list_scm_tab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list()</w:t>
      </w:r>
    </w:p>
    <w:p w14:paraId="20DA6D9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vector.is.empty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lt;- function(x) return(length(x) ==0 )</w:t>
      </w:r>
    </w:p>
    <w:p w14:paraId="76AA730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383BB16" w14:textId="46A98671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or (d in c("COV0026"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COV0032" and "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COV0045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){</w:t>
      </w:r>
    </w:p>
    <w:p w14:paraId="2FAD1DD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true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d == "COV0026",  0.026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32",  0.032, 0.045))</w:t>
      </w:r>
    </w:p>
    <w:p w14:paraId="1F5DF18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</w:p>
    <w:p w14:paraId="7207CBF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for(l in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run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{</w:t>
      </w:r>
    </w:p>
    <w:p w14:paraId="3029A418" w14:textId="4F8EC10F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print(l)</w:t>
      </w:r>
    </w:p>
    <w:p w14:paraId="4888F7D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pattern4 = paste( d,"/SCM/", l,"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model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/final_backward.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"")</w:t>
      </w:r>
    </w:p>
    <w:p w14:paraId="499A06F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pattern5 = paste( d,"/SCM/", l,"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model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forwar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 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"")</w:t>
      </w:r>
    </w:p>
    <w:p w14:paraId="350A339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6369ACA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define pattens to search for in mod file </w:t>
      </w:r>
    </w:p>
    <w:p w14:paraId="68114E1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patter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";;; CLCOV"</w:t>
      </w:r>
    </w:p>
    <w:p w14:paraId="7AEED1BA" w14:textId="1B5C81F4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LE_patter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FILE=/home/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YOUR_DIRECTORY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/"</w:t>
      </w:r>
    </w:p>
    <w:p w14:paraId="36F0BDF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def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") ; CLCOV"</w:t>
      </w:r>
    </w:p>
    <w:p w14:paraId="4CB3734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cov1 = "CLCOV11"</w:t>
      </w:r>
    </w:p>
    <w:p w14:paraId="1B5A7BD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cov2 = "CLCOV21"</w:t>
      </w:r>
    </w:p>
    <w:p w14:paraId="794E4D3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cov3 = "CLCOV31"</w:t>
      </w:r>
    </w:p>
    <w:p w14:paraId="4BF4E37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0CC8085B" w14:textId="2F3FBC08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 xml:space="preserve">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##################</w:t>
      </w:r>
    </w:p>
    <w:p w14:paraId="70F54BA5" w14:textId="2D2E261B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          NO COVARIATE 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FOUND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ab/>
        <w:t xml:space="preserve">       #</w:t>
      </w:r>
    </w:p>
    <w:p w14:paraId="0D63E8D0" w14:textId="295DE8AB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#####################################</w:t>
      </w:r>
    </w:p>
    <w:p w14:paraId="4CE72E6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5BEB2FA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ttern4) == FALSE &amp;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pattern5) == FALSE) {</w:t>
      </w:r>
    </w:p>
    <w:p w14:paraId="55A582AA" w14:textId="0D067141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matches &lt;-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gmatche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l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gregexp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"[[:digit:]]+", l))</w:t>
      </w:r>
    </w:p>
    <w:p w14:paraId="4992A60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matches))[1:3]</w:t>
      </w:r>
    </w:p>
    <w:p w14:paraId="19F80E1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5C41875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scan(paste("run001_est.mod",sep="")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\n", what = character(), quiet = TRUE)</w:t>
      </w:r>
    </w:p>
    <w:p w14:paraId="58F2A9B0" w14:textId="0284EE2E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run model with COV1 relationship included to obtain a coefficient for the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“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all to all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”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comparison</w:t>
      </w:r>
    </w:p>
    <w:p w14:paraId="7064B9E6" w14:textId="6B81A706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navigate to dataset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used for scm</w:t>
      </w:r>
    </w:p>
    <w:p w14:paraId="74A7F106" w14:textId="77777777" w:rsid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9] = paste("$DATA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tem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], "IDs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2],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rr_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3] ,".csv  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</w:t>
      </w:r>
    </w:p>
    <w:p w14:paraId="633C9B26" w14:textId="12F3DF12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GNORE=@",sep = "")</w:t>
      </w:r>
    </w:p>
    <w:p w14:paraId="2718DE8B" w14:textId="3D18B2D5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="009E428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adjust initial estimate to simulated covariate effect size </w:t>
      </w:r>
    </w:p>
    <w:p w14:paraId="001E36E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d == "COV0026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26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222C8BB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d == "COV0032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32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21F9B35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d == "COV0045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45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08030A11" w14:textId="7DD05A88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write </w:t>
      </w:r>
      <w:proofErr w:type="spellStart"/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modfile</w:t>
      </w:r>
      <w:proofErr w:type="spellEnd"/>
    </w:p>
    <w:p w14:paraId="77A5E56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writ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, paste( d, "/SCM/" ,l,"/run001_est.mod",sep=""))</w:t>
      </w:r>
    </w:p>
    <w:p w14:paraId="325E4EE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execute runs </w:t>
      </w:r>
    </w:p>
    <w:p w14:paraId="2396F9AD" w14:textId="77777777" w:rsid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system(paste("execute -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el_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",  d, "/SCM/" ,l,"/run001_est.mod", " -clean=3 -silent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""), wait = T , </w:t>
      </w:r>
    </w:p>
    <w:p w14:paraId="6704B287" w14:textId="1B15152D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ntern = F)</w:t>
      </w:r>
    </w:p>
    <w:p w14:paraId="3A41C600" w14:textId="12DA1A05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read thetas in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.</w:t>
      </w:r>
      <w:proofErr w:type="spellStart"/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lst</w:t>
      </w:r>
      <w:proofErr w:type="spellEnd"/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file</w:t>
      </w:r>
    </w:p>
    <w:p w14:paraId="0855C97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a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ste( d, "/SCM/", l,"/run001_est.lst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 ""))["thetas"]</w:t>
      </w:r>
    </w:p>
    <w:p w14:paraId="5E1F91EE" w14:textId="29EFB83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extract estimate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d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coefficient of true covariate</w:t>
      </w:r>
    </w:p>
    <w:p w14:paraId="11F6787F" w14:textId="6AEAF3D6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data.fram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"thetas"]))</w:t>
      </w:r>
    </w:p>
    <w:p w14:paraId="459A936C" w14:textId="36466ACB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561667C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NUM"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q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1:length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$unlist.lst_scm_rerun..theta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...))) %&gt;%</w:t>
      </w:r>
    </w:p>
    <w:p w14:paraId="2AD5A8EE" w14:textId="2A3E9128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PARAMETER" = c("CL", "V", "PROP", "ADD", "CLCOV11")) %&gt;% </w:t>
      </w:r>
    </w:p>
    <w:p w14:paraId="61BE7D7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RUN" = l)  %&gt;%</w:t>
      </w:r>
    </w:p>
    <w:p w14:paraId="63E0114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utate("NUM" = NULL) %&gt;%</w:t>
      </w:r>
    </w:p>
    <w:p w14:paraId="2602A7FB" w14:textId="77777777" w:rsidR="005F61F3" w:rsidRPr="007F6C8B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rename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("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est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" = "unlist.lst_scm_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rerun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..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thetas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...")</w:t>
      </w:r>
    </w:p>
    <w:p w14:paraId="4EF318F5" w14:textId="77777777" w:rsidR="005F61F3" w:rsidRPr="007F6C8B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7F6C8B">
        <w:rPr>
          <w:rFonts w:ascii="Times New Roman" w:hAnsi="Times New Roman" w:cs="Times New Roman"/>
          <w:bCs/>
          <w:sz w:val="20"/>
          <w:szCs w:val="20"/>
        </w:rPr>
        <w:t xml:space="preserve">      </w:t>
      </w:r>
    </w:p>
    <w:p w14:paraId="5F11418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F6C8B">
        <w:rPr>
          <w:rFonts w:ascii="Times New Roman" w:hAnsi="Times New Roman" w:cs="Times New Roman"/>
          <w:bCs/>
          <w:sz w:val="20"/>
          <w:szCs w:val="20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0</w:t>
      </w:r>
    </w:p>
    <w:p w14:paraId="340AA4D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mod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no covariate selected"</w:t>
      </w:r>
    </w:p>
    <w:p w14:paraId="1761AD2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1]</w:t>
      </w:r>
    </w:p>
    <w:p w14:paraId="193DB3F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2]</w:t>
      </w:r>
    </w:p>
    <w:p w14:paraId="6F2D3CE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3]</w:t>
      </w:r>
    </w:p>
    <w:p w14:paraId="3585682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d</w:t>
      </w:r>
    </w:p>
    <w:p w14:paraId="59F9163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"] = 18</w:t>
      </w:r>
    </w:p>
    <w:p w14:paraId="43D59CA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V"] = 400</w:t>
      </w:r>
    </w:p>
    <w:p w14:paraId="74E7DC1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PROP"] = 0.15</w:t>
      </w:r>
    </w:p>
    <w:p w14:paraId="7DF2DF8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11"]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26",  0.026,</w:t>
      </w:r>
    </w:p>
    <w:p w14:paraId="697720D4" w14:textId="040A020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                       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           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32",  0.032, 0.045))</w:t>
      </w:r>
    </w:p>
    <w:p w14:paraId="1A33418E" w14:textId="622BD3FB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assure numeric columns</w:t>
      </w:r>
    </w:p>
    <w:p w14:paraId="3B66A49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scm_pop$est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scm_pop$est)</w:t>
      </w:r>
    </w:p>
    <w:p w14:paraId="6BC479E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6B84D52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61F305C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331627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589B011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D84A57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METHO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SCM"</w:t>
      </w:r>
    </w:p>
    <w:p w14:paraId="74CDB51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past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12A8A61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6AF8BAD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p_list_scm_tab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[which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run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l)]]  &lt;-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</w:p>
    <w:p w14:paraId="6325897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32B3A6BA" w14:textId="30B88C84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close “no covariate found”</w:t>
      </w:r>
    </w:p>
    <w:p w14:paraId="3BF5A936" w14:textId="7406FC9A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lastRenderedPageBreak/>
        <w:t xml:space="preserve">    ###############################################</w:t>
      </w:r>
    </w:p>
    <w:p w14:paraId="5A6949CB" w14:textId="4B1585EC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              BACKWARD MODEL PRESENT                   #</w:t>
      </w:r>
    </w:p>
    <w:p w14:paraId="1440CE09" w14:textId="372372D9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        EITHER WITH OR WITHOUT COVARIATE      #</w:t>
      </w:r>
    </w:p>
    <w:p w14:paraId="152CE838" w14:textId="4CA27E4C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##############################################</w:t>
      </w:r>
    </w:p>
    <w:p w14:paraId="76D5619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730EC9D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ttern4) == TRUE){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check if final  backward file is present</w:t>
      </w:r>
    </w:p>
    <w:p w14:paraId="1962C04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print("final backward model present")</w:t>
      </w:r>
    </w:p>
    <w:p w14:paraId="7C776F6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</w:t>
      </w:r>
    </w:p>
    <w:p w14:paraId="0CF8EBA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mod = scan(paste( d,"/SCM/", l,"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model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/final_backward.mod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"")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\n", what = character(), </w:t>
      </w:r>
    </w:p>
    <w:p w14:paraId="4475329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quiet = TRUE)</w:t>
      </w:r>
    </w:p>
    <w:p w14:paraId="5F23C62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search for covariate relationship</w:t>
      </w:r>
    </w:p>
    <w:p w14:paraId="7A753EB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cov_r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grep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patter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mod) </w:t>
      </w:r>
    </w:p>
    <w:p w14:paraId="7EF5264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1DC9C25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matches &lt;-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gmatche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l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gregexp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"[[:digit:]]+", l))</w:t>
      </w:r>
    </w:p>
    <w:p w14:paraId="6032448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matches))[1:3]</w:t>
      </w:r>
    </w:p>
    <w:p w14:paraId="037BA14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51193302" w14:textId="2E20305C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####################################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</w:t>
      </w:r>
    </w:p>
    <w:p w14:paraId="4EC6A4E0" w14:textId="60E82C01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              BACKWARD MODEL PRESENT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</w:t>
      </w:r>
    </w:p>
    <w:p w14:paraId="35AFF45A" w14:textId="2B19B215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                 WITHOUT COVARIATE         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</w:t>
      </w: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</w:t>
      </w:r>
    </w:p>
    <w:p w14:paraId="3A3DE568" w14:textId="067E01DA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##########################################</w:t>
      </w:r>
    </w:p>
    <w:p w14:paraId="73968FE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</w:t>
      </w:r>
    </w:p>
    <w:p w14:paraId="721BC24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-empty backward model</w:t>
      </w:r>
    </w:p>
    <w:p w14:paraId="2DF8CF2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vector.is.empty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cov_r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 == TRUE){</w:t>
      </w:r>
    </w:p>
    <w:p w14:paraId="3D30996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6953DE29" w14:textId="5ED612B1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scan(paste("run001_est.mod",sep="")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\n", what = character(), quiet = TRUE)</w:t>
      </w:r>
    </w:p>
    <w:p w14:paraId="517EACE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navigate to simulated dataset, which was used in the scm run</w:t>
      </w:r>
    </w:p>
    <w:p w14:paraId="060AD65D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9] = paste("$DATA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tem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], "IDs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2],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rr_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3] ,".csv   </w:t>
      </w:r>
    </w:p>
    <w:p w14:paraId="03BBE3E0" w14:textId="05C5059D" w:rsidR="005F61F3" w:rsidRPr="005F61F3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GNORE=@", </w:t>
      </w:r>
      <w:proofErr w:type="spellStart"/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")</w:t>
      </w:r>
    </w:p>
    <w:p w14:paraId="5A21C69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5CCB795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d == "COV0026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26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04FC236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d == "COV0032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32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57E703D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d == "COV0045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45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548BAF7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0DD65573" w14:textId="72750211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write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modfile</w:t>
      </w:r>
      <w:proofErr w:type="spellEnd"/>
    </w:p>
    <w:p w14:paraId="7298D69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writ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, paste( d, "/SCM/" ,l,"/run001_est.mod",sep=""))</w:t>
      </w:r>
    </w:p>
    <w:p w14:paraId="6C6E744A" w14:textId="578BB718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#-execute run</w:t>
      </w:r>
    </w:p>
    <w:p w14:paraId="7C4F2F81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system(paste("execute -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el_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",  d, "/SCM/" ,l,"/run001_est.mod",  " -clean=3 -silent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""),</w:t>
      </w:r>
    </w:p>
    <w:p w14:paraId="647035B0" w14:textId="2FF48FFA" w:rsidR="005F61F3" w:rsidRPr="005F61F3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</w:t>
      </w:r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ait = T , intern = F)</w:t>
      </w:r>
    </w:p>
    <w:p w14:paraId="3FC8960D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read thetas in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lst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file</w:t>
      </w:r>
    </w:p>
    <w:p w14:paraId="0D3146E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a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ste(d, "/SCM/", l,"/run001_est.lst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 ""))["thetas"]</w:t>
      </w:r>
    </w:p>
    <w:p w14:paraId="0FC8E542" w14:textId="674EC63F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data.fram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"thetas"]))</w:t>
      </w:r>
    </w:p>
    <w:p w14:paraId="5E55F2A1" w14:textId="54185246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</w:t>
      </w:r>
    </w:p>
    <w:p w14:paraId="2249F23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09DD044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NUM"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q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1:length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$unlist.lst_scm_rerun..theta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...))) %&gt;%</w:t>
      </w:r>
    </w:p>
    <w:p w14:paraId="7EF95C9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#-use the name of the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relation</w:t>
      </w:r>
    </w:p>
    <w:p w14:paraId="3F6246C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PARAMETER" = c("CL", "V", "PROP", "ADD", "CLCOV11")) %&gt;% </w:t>
      </w:r>
    </w:p>
    <w:p w14:paraId="3841269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RUN" = l)  %&gt;%</w:t>
      </w:r>
    </w:p>
    <w:p w14:paraId="3673405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NUM" = NULL) %&gt;%</w:t>
      </w:r>
    </w:p>
    <w:p w14:paraId="7E77DAE9" w14:textId="77777777" w:rsidR="005F61F3" w:rsidRPr="007F6C8B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rename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("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est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" = "unlist.lst_scm_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rerun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..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thetas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...")</w:t>
      </w:r>
    </w:p>
    <w:p w14:paraId="57161B46" w14:textId="77777777" w:rsidR="005F61F3" w:rsidRPr="007F6C8B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7F6C8B">
        <w:rPr>
          <w:rFonts w:ascii="Times New Roman" w:hAnsi="Times New Roman" w:cs="Times New Roman"/>
          <w:bCs/>
          <w:sz w:val="20"/>
          <w:szCs w:val="20"/>
        </w:rPr>
        <w:t xml:space="preserve">        </w:t>
      </w:r>
    </w:p>
    <w:p w14:paraId="0621256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F6C8B">
        <w:rPr>
          <w:rFonts w:ascii="Times New Roman" w:hAnsi="Times New Roman" w:cs="Times New Roman"/>
          <w:bCs/>
          <w:sz w:val="20"/>
          <w:szCs w:val="20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mod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backward_NOCOV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</w:t>
      </w:r>
    </w:p>
    <w:p w14:paraId="40A3784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5A4A935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0</w:t>
      </w:r>
    </w:p>
    <w:p w14:paraId="7A04208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69C29E25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close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“fina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backward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mode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without covariate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”</w:t>
      </w:r>
    </w:p>
    <w:p w14:paraId="0B60379B" w14:textId="587A6006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</w:p>
    <w:p w14:paraId="0541EC1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2E81EAE1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lastRenderedPageBreak/>
        <w:t xml:space="preserve">      ###################################################</w:t>
      </w:r>
    </w:p>
    <w:p w14:paraId="491C9873" w14:textId="6E0273AA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      BACKWARD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MODE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WITH COVARIATE   </w:t>
      </w:r>
      <w:r w:rsidR="001550F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#</w:t>
      </w:r>
    </w:p>
    <w:p w14:paraId="69113E07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##################################################</w:t>
      </w:r>
    </w:p>
    <w:p w14:paraId="558592F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00641AA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vector.is.empty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cov_r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== FALSE) {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if vector includes a number, a covariate was selected </w:t>
      </w:r>
    </w:p>
    <w:p w14:paraId="1B60058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4DC041F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gsub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IPRED IWRES CWRES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COVCOEFF IPRED IWRES CWRES"), mod, </w:t>
      </w:r>
    </w:p>
    <w:p w14:paraId="63AE8A1F" w14:textId="7B39874E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</w:t>
      </w:r>
      <w:r w:rsidR="008F7AF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gnore.ca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T)</w:t>
      </w:r>
    </w:p>
    <w:p w14:paraId="39F5C3B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mod_scm2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gsub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;FREELINE1;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"COVCOEFF = THETA(5)")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gnore.ca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T) </w:t>
      </w:r>
    </w:p>
    <w:p w14:paraId="2462385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le_rep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grep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LE_patter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, mod_scm2)</w:t>
      </w:r>
    </w:p>
    <w:p w14:paraId="671955C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51FC6EC9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pop-PK data in one table per scm run</w:t>
      </w:r>
    </w:p>
    <w:p w14:paraId="5C32F76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a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paste( d,"/SCM/", l,"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model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backwar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 ""))</w:t>
      </w:r>
    </w:p>
    <w:p w14:paraId="2A49F0D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data.fram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"thetas"]))</w:t>
      </w:r>
    </w:p>
    <w:p w14:paraId="71A9AB2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grep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def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, mod_scm2)  # need to know which covariate was selected</w:t>
      </w:r>
    </w:p>
    <w:p w14:paraId="15177D0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_search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mod_scm2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]</w:t>
      </w:r>
    </w:p>
    <w:p w14:paraId="4123BC8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130431C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22F5811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NUM"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q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1:length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$'unlist.lst_scm..theta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...'))) %&gt;%</w:t>
      </w:r>
    </w:p>
    <w:p w14:paraId="3F674B18" w14:textId="1E536520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ass PK parameter names and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use the name of the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selected covariate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</w:p>
    <w:p w14:paraId="78B8A07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PARAMETER" = c("CL", "V", "PROP", "ADD",  word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_search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-1))) %&gt;% </w:t>
      </w:r>
    </w:p>
    <w:p w14:paraId="5DF12A1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filter(NUM!=4) %&gt;% # num. 4 is add error, which is fixed</w:t>
      </w:r>
    </w:p>
    <w:p w14:paraId="07E93A3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RUN" = l)  %&gt;%</w:t>
      </w:r>
    </w:p>
    <w:p w14:paraId="196BBCE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NUM" = NULL) %&gt;%</w:t>
      </w:r>
    </w:p>
    <w:p w14:paraId="553AD11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rename(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e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 =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.lst_scm..theta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...")</w:t>
      </w:r>
    </w:p>
    <w:p w14:paraId="4C74642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28321AB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mod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backward"</w:t>
      </w:r>
    </w:p>
    <w:p w14:paraId="2538627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1</w:t>
      </w:r>
    </w:p>
    <w:p w14:paraId="7F26EDC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137C2CF5" w14:textId="07B36243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############################</w:t>
      </w:r>
      <w:r w:rsidR="001550F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</w:p>
    <w:p w14:paraId="1DD561B0" w14:textId="617C68FE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#      BACKWARD </w:t>
      </w:r>
      <w:r w:rsidR="001550F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MODE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WITH WRONG COVARIATE              #</w:t>
      </w:r>
    </w:p>
    <w:p w14:paraId="1E1156A2" w14:textId="19B65304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##############################################</w:t>
      </w:r>
      <w:r w:rsidR="001550F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</w:t>
      </w:r>
    </w:p>
    <w:p w14:paraId="1A35597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0BB5470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,2] %in% c("CLCOV21", "CLCOV31")){</w:t>
      </w:r>
    </w:p>
    <w:p w14:paraId="688A6EAD" w14:textId="77777777" w:rsidR="008F7AFD" w:rsidRPr="005F61F3" w:rsidRDefault="005F61F3" w:rsidP="008F7AFD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matches &lt;- </w:t>
      </w:r>
      <w:proofErr w:type="spellStart"/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gmatches</w:t>
      </w:r>
      <w:proofErr w:type="spellEnd"/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</w:t>
      </w:r>
      <w:proofErr w:type="spellEnd"/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gregexpr</w:t>
      </w:r>
      <w:proofErr w:type="spellEnd"/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[[:digit:]]+", </w:t>
      </w:r>
      <w:proofErr w:type="spellStart"/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</w:t>
      </w:r>
      <w:proofErr w:type="spellEnd"/>
      <w:r w:rsidR="008F7AFD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)</w:t>
      </w:r>
    </w:p>
    <w:p w14:paraId="21C4DE1C" w14:textId="77777777" w:rsidR="008F7AFD" w:rsidRPr="005F61F3" w:rsidRDefault="008F7AFD" w:rsidP="008F7AFD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matches))[1:3]</w:t>
      </w:r>
    </w:p>
    <w:p w14:paraId="29A61045" w14:textId="18898F66" w:rsidR="008F7AFD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4729E80" w14:textId="75A314C5" w:rsidR="005F61F3" w:rsidRPr="008F7AFD" w:rsidRDefault="008F7AFD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="005F61F3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read in model file with $ESTIMATION</w:t>
      </w:r>
    </w:p>
    <w:p w14:paraId="7C376EDC" w14:textId="7124554A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scan(paste("run001_est.mod",sep="")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\n", what = character(), </w:t>
      </w:r>
    </w:p>
    <w:p w14:paraId="75A4F05E" w14:textId="524E88F8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="008F7AF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quiet = TRUE)</w:t>
      </w:r>
    </w:p>
    <w:p w14:paraId="53A64F7E" w14:textId="71E01566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</w:p>
    <w:p w14:paraId="14358DFD" w14:textId="00AF84E8" w:rsidR="005F61F3" w:rsidRPr="005F61F3" w:rsidRDefault="005F61F3" w:rsidP="008F7AFD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</w:p>
    <w:p w14:paraId="6594E765" w14:textId="735D636C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use 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simulated dataset, which was used in the scm run</w:t>
      </w:r>
    </w:p>
    <w:p w14:paraId="1C7DE84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9] = paste("$DATA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tem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], "IDs",      </w:t>
      </w:r>
    </w:p>
    <w:p w14:paraId="2544DCC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2],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rr_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3] ,".csv   IGNORE=@",</w:t>
      </w:r>
    </w:p>
    <w:p w14:paraId="5DD6E18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")</w:t>
      </w:r>
    </w:p>
    <w:p w14:paraId="1798234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</w:p>
    <w:p w14:paraId="428E766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if(d == "COV0026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26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6E61CAF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if(d == "COV0032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32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38B4A61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if(d == "COV0045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45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0553E4D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</w:p>
    <w:p w14:paraId="7E7FFACD" w14:textId="704EEA82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write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modfile</w:t>
      </w:r>
      <w:proofErr w:type="spellEnd"/>
    </w:p>
    <w:p w14:paraId="0EC588B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writ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paste( d, "/SCM/" ,l,"/run001_est.mod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"" ))</w:t>
      </w:r>
    </w:p>
    <w:p w14:paraId="4B1B23F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execute runs </w:t>
      </w:r>
    </w:p>
    <w:p w14:paraId="4CB0500E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system(paste("execute -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el_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",  d, "/SCM/",l, "/run001_est.mod -clean=3 -silent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""),</w:t>
      </w:r>
    </w:p>
    <w:p w14:paraId="6B3F466B" w14:textId="112734E1" w:rsidR="005F61F3" w:rsidRPr="005F61F3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</w:t>
      </w:r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ait = T , intern = F)</w:t>
      </w:r>
    </w:p>
    <w:p w14:paraId="757D5D98" w14:textId="21014094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-read thetas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out of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.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lst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file</w:t>
      </w:r>
    </w:p>
    <w:p w14:paraId="657C919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a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ste( d,"/", l,"/run001_est.lst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 ""))["thetas"]</w:t>
      </w:r>
    </w:p>
    <w:p w14:paraId="76EB4EE9" w14:textId="3EC9E680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extract estimate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d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coefficient of true covariate</w:t>
      </w:r>
    </w:p>
    <w:p w14:paraId="3C3F2BC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coeff.cov1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[5]</w:t>
      </w:r>
    </w:p>
    <w:p w14:paraId="2B8E214C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add row to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scm_pop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data frame with estimate, parameter name, folder name, non-significance </w:t>
      </w:r>
    </w:p>
    <w:p w14:paraId="3E61A879" w14:textId="7738DF40" w:rsidR="008F7AFD" w:rsidRDefault="008F7AFD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I</w:t>
      </w:r>
      <w:r w:rsidR="005F61F3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nformation</w:t>
      </w:r>
    </w:p>
    <w:p w14:paraId="5E7FDAFE" w14:textId="1579761D" w:rsidR="005F61F3" w:rsidRPr="008F7AFD" w:rsidRDefault="008F7AFD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add coefficient for true covariate  </w:t>
      </w:r>
    </w:p>
    <w:p w14:paraId="6A0130B7" w14:textId="7D5AE681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nrow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+1, ] = c(coeff.cov1, "CLCOV1", l, 0,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backward_wron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) </w:t>
      </w:r>
    </w:p>
    <w:p w14:paraId="4AB6D2A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</w:p>
    <w:p w14:paraId="62BBC89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}</w:t>
      </w:r>
    </w:p>
    <w:p w14:paraId="590A97ED" w14:textId="5BAC2FD6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 close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“fina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backward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mode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with covariate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”</w:t>
      </w:r>
    </w:p>
    <w:p w14:paraId="067347D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0F982720" w14:textId="4D13471E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-add 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additional information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in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scm_pop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data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.frame</w:t>
      </w:r>
      <w:proofErr w:type="spellEnd"/>
    </w:p>
    <w:p w14:paraId="5B21C18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1]</w:t>
      </w:r>
    </w:p>
    <w:p w14:paraId="390B30A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2]</w:t>
      </w:r>
    </w:p>
    <w:p w14:paraId="7D55C51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3]</w:t>
      </w:r>
    </w:p>
    <w:p w14:paraId="5E75ED9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d</w:t>
      </w:r>
    </w:p>
    <w:p w14:paraId="6D27F67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"] = 18</w:t>
      </w:r>
    </w:p>
    <w:p w14:paraId="312834A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V"] = 400</w:t>
      </w:r>
    </w:p>
    <w:p w14:paraId="6E791F0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PROP"] = 0.15</w:t>
      </w:r>
    </w:p>
    <w:p w14:paraId="37A7E4A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11"]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26",  0.026,</w:t>
      </w:r>
    </w:p>
    <w:p w14:paraId="3EFC7D0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                  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32",  0.032, 0.045))</w:t>
      </w:r>
    </w:p>
    <w:p w14:paraId="7754D6D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21"] = 0</w:t>
      </w:r>
    </w:p>
    <w:p w14:paraId="0CC2245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31"] =  0</w:t>
      </w:r>
    </w:p>
    <w:p w14:paraId="0EF9B0D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1C01222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scm_pop$est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scm_pop$est)</w:t>
      </w:r>
    </w:p>
    <w:p w14:paraId="728754E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CD0367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6AC687D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5D5517D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247FA47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FD42BA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199BDD7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METHO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SCM"</w:t>
      </w:r>
    </w:p>
    <w:p w14:paraId="0B8C0DB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past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16F756D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29CB276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p_list_scm_tab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[which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run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l)]] &lt;-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</w:p>
    <w:p w14:paraId="71B3AE8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153C350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41CB5DA1" w14:textId="644C530A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}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close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“fina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backward model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”</w:t>
      </w:r>
    </w:p>
    <w:p w14:paraId="31D3CEA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2028FADC" w14:textId="13BBC40E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########################</w:t>
      </w:r>
    </w:p>
    <w:p w14:paraId="5F2C9AFE" w14:textId="223785F6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        FORWARD  MODEL PRESENT        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</w:t>
      </w:r>
    </w:p>
    <w:p w14:paraId="4D42F0A4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############################################</w:t>
      </w:r>
    </w:p>
    <w:p w14:paraId="1C16B2C6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</w:t>
      </w:r>
    </w:p>
    <w:p w14:paraId="1410E944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check if final forward file is present, use the forward model only if this is the final model (no backward </w:t>
      </w:r>
    </w:p>
    <w:p w14:paraId="640707B9" w14:textId="2A325E13" w:rsidR="005F61F3" w:rsidRPr="008F7AFD" w:rsidRDefault="008F7AFD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#</w:t>
      </w:r>
      <w:r w:rsidR="005F61F3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model present)</w:t>
      </w:r>
    </w:p>
    <w:p w14:paraId="7CC0307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ttern5) == TRUE &amp;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le.exist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ttern4) == FALSE){ </w:t>
      </w:r>
    </w:p>
    <w:p w14:paraId="355D982A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mod = scan(paste( d,"/SCM/", l,"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model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/final_forward.mod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"")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\n", what = character(),  </w:t>
      </w:r>
    </w:p>
    <w:p w14:paraId="7410A437" w14:textId="425DD2D5" w:rsidR="005F61F3" w:rsidRPr="005F61F3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</w:t>
      </w:r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quiet = TRUE)</w:t>
      </w:r>
    </w:p>
    <w:p w14:paraId="3D78C166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search for covariate relationship</w:t>
      </w:r>
    </w:p>
    <w:p w14:paraId="5CA043C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cov_r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grep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patter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mod) </w:t>
      </w:r>
    </w:p>
    <w:p w14:paraId="0B557F2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69FB4AF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matches &lt;-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gmatche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l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gregexp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"[[:digit:]]+", l))</w:t>
      </w:r>
    </w:p>
    <w:p w14:paraId="6878AD9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matches))[1:3]</w:t>
      </w:r>
    </w:p>
    <w:p w14:paraId="78A95AD7" w14:textId="246E100B" w:rsid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2D6A4798" w14:textId="614964A3" w:rsidR="008F7AFD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7A6B9EC" w14:textId="3237847A" w:rsidR="008F7AFD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6E20BD2" w14:textId="77777777" w:rsidR="008F7AFD" w:rsidRPr="005F61F3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40EDF25" w14:textId="5CDE96BA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 xml:space="preserve">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</w:t>
      </w:r>
    </w:p>
    <w:p w14:paraId="19935DCB" w14:textId="25F5AC45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  FORWARD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MODEL,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NO COVARIATE       #</w:t>
      </w:r>
    </w:p>
    <w:p w14:paraId="4581F5EF" w14:textId="2DFF2765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############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</w:t>
      </w:r>
    </w:p>
    <w:p w14:paraId="25C4ACB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0522A89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vector.is.empty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cov_r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 == TRUE) {</w:t>
      </w:r>
    </w:p>
    <w:p w14:paraId="2E01A1A7" w14:textId="39C89FA2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scan(paste("run001_est.mod",sep="")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\n", what = character(), quiet = TRUE)</w:t>
      </w:r>
    </w:p>
    <w:p w14:paraId="0FA36215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navigate to simulated dataset, which was used in the scm run</w:t>
      </w:r>
    </w:p>
    <w:p w14:paraId="089C8A58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9] = paste("$DATA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tem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], "IDs",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2],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rr_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3] ,".csv   </w:t>
      </w:r>
    </w:p>
    <w:p w14:paraId="09F66E03" w14:textId="3E13AC2F" w:rsidR="005F61F3" w:rsidRPr="005F61F3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GNORE=@",  </w:t>
      </w:r>
      <w:proofErr w:type="spellStart"/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")</w:t>
      </w:r>
    </w:p>
    <w:p w14:paraId="4DE72D46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38C0BB8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d == "COV0026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26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54E6455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d == "COV0032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32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20FEEFA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d == "COV0045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45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6F3C935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01EE2B62" w14:textId="13C15813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write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modfile</w:t>
      </w:r>
      <w:proofErr w:type="spellEnd"/>
    </w:p>
    <w:p w14:paraId="290304E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writ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, paste( d, "/SCM/" ,l,"/run001_est.mod",sep=""))</w:t>
      </w:r>
    </w:p>
    <w:p w14:paraId="73E0C606" w14:textId="7B5C91F0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#-execute run </w:t>
      </w:r>
    </w:p>
    <w:p w14:paraId="205BF852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system(paste("execute -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el_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",  d, "/SCM/" ,l,"/run001_est.mod", " -clean=3 -silent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""), </w:t>
      </w:r>
    </w:p>
    <w:p w14:paraId="1119C16E" w14:textId="0BBF7F05" w:rsidR="005F61F3" w:rsidRPr="005F61F3" w:rsidRDefault="008F7AFD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</w:t>
      </w:r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wait = T , intern = F)</w:t>
      </w:r>
    </w:p>
    <w:p w14:paraId="241E4625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#-read thetas in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lst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file</w:t>
      </w:r>
    </w:p>
    <w:p w14:paraId="3875C13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a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ste(d, "/SCM/", l,"/run001_est.lst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 ""))["thetas"]</w:t>
      </w:r>
    </w:p>
    <w:p w14:paraId="1882820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extract estimates coefficient of true covariate</w:t>
      </w:r>
    </w:p>
    <w:p w14:paraId="61C1E8C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coeff.cov1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[5]</w:t>
      </w:r>
    </w:p>
    <w:p w14:paraId="670B1B23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add row to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scm_pop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data frame with estimate, parameter name, folder name, non-significance information</w:t>
      </w:r>
    </w:p>
    <w:p w14:paraId="301D048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data.fram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"thetas"]))</w:t>
      </w:r>
    </w:p>
    <w:p w14:paraId="6444723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30DE450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5A0BEFD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NUM"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q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1:length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$unlist.lst_scm_rerun..theta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...))) %&gt;%</w:t>
      </w:r>
    </w:p>
    <w:p w14:paraId="16FD0F6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use the name of the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cov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relation</w:t>
      </w:r>
    </w:p>
    <w:p w14:paraId="0545C04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PARAMETER" = c("CL", "V", "PROP", "ADD", "CLCOV1")) %&gt;% </w:t>
      </w:r>
    </w:p>
    <w:p w14:paraId="5FED80E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RUN" = l)  %&gt;%</w:t>
      </w:r>
    </w:p>
    <w:p w14:paraId="3576674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NUM" = NULL) %&gt;%</w:t>
      </w:r>
    </w:p>
    <w:p w14:paraId="1A65987E" w14:textId="77777777" w:rsidR="005F61F3" w:rsidRPr="007F6C8B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rename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("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est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" = "unlist.lst_scm_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rerun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..</w:t>
      </w:r>
      <w:proofErr w:type="spellStart"/>
      <w:r w:rsidRPr="007F6C8B">
        <w:rPr>
          <w:rFonts w:ascii="Times New Roman" w:hAnsi="Times New Roman" w:cs="Times New Roman"/>
          <w:bCs/>
          <w:sz w:val="20"/>
          <w:szCs w:val="20"/>
        </w:rPr>
        <w:t>thetas</w:t>
      </w:r>
      <w:proofErr w:type="spellEnd"/>
      <w:r w:rsidRPr="007F6C8B">
        <w:rPr>
          <w:rFonts w:ascii="Times New Roman" w:hAnsi="Times New Roman" w:cs="Times New Roman"/>
          <w:bCs/>
          <w:sz w:val="20"/>
          <w:szCs w:val="20"/>
        </w:rPr>
        <w:t>...")</w:t>
      </w:r>
    </w:p>
    <w:p w14:paraId="4697D0FF" w14:textId="77777777" w:rsidR="005F61F3" w:rsidRPr="007F6C8B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7F6C8B">
        <w:rPr>
          <w:rFonts w:ascii="Times New Roman" w:hAnsi="Times New Roman" w:cs="Times New Roman"/>
          <w:bCs/>
          <w:sz w:val="20"/>
          <w:szCs w:val="20"/>
        </w:rPr>
        <w:t xml:space="preserve">        </w:t>
      </w:r>
    </w:p>
    <w:p w14:paraId="49399B7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F6C8B">
        <w:rPr>
          <w:rFonts w:ascii="Times New Roman" w:hAnsi="Times New Roman" w:cs="Times New Roman"/>
          <w:bCs/>
          <w:sz w:val="20"/>
          <w:szCs w:val="20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0</w:t>
      </w:r>
    </w:p>
    <w:p w14:paraId="420DA2A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mod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orward_NOCOV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</w:t>
      </w:r>
    </w:p>
    <w:p w14:paraId="2025E7FE" w14:textId="3056A9AA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close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“fina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forward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,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no covariate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”</w:t>
      </w:r>
    </w:p>
    <w:p w14:paraId="6941B06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13B79B39" w14:textId="77EA8EB2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#############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</w:t>
      </w:r>
    </w:p>
    <w:p w14:paraId="05CA89D1" w14:textId="6BD4934A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        FORWARD 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MODEL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WITH COVARIATE      #</w:t>
      </w:r>
    </w:p>
    <w:p w14:paraId="4615BB91" w14:textId="3E03C761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######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</w:t>
      </w:r>
    </w:p>
    <w:p w14:paraId="2EC19C65" w14:textId="13053862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</w:t>
      </w:r>
    </w:p>
    <w:p w14:paraId="54999F7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vector.is.empty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cov_r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== FALSE) {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if vector includes a number, a covariate was selected </w:t>
      </w:r>
    </w:p>
    <w:p w14:paraId="7A163AE2" w14:textId="2CB58BA9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pop-PK data per scm run</w:t>
      </w:r>
    </w:p>
    <w:p w14:paraId="41DDDDB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a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paste( d,"/SCM/", l,"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model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/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inal_forwar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 ""))</w:t>
      </w:r>
    </w:p>
    <w:p w14:paraId="778FD22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data.fram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"thetas"]))</w:t>
      </w:r>
    </w:p>
    <w:p w14:paraId="637E1B1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grep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def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mod)  # need to know the position </w:t>
      </w:r>
    </w:p>
    <w:p w14:paraId="77E294E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_search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mod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arch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]</w:t>
      </w:r>
    </w:p>
    <w:p w14:paraId="4A764CC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376D8FB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%&gt;%</w:t>
      </w:r>
    </w:p>
    <w:p w14:paraId="012F5C9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NUM"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q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1:length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theta$'unlist.lst_scm..theta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...'))) %&gt;%</w:t>
      </w:r>
    </w:p>
    <w:p w14:paraId="1100B38D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-use the name of the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cov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relation</w:t>
      </w:r>
    </w:p>
    <w:p w14:paraId="62F4EAC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PARAMETER" = c("CL", "V", "PROP", "ADD",  word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_search_sc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-1))) %&gt;% </w:t>
      </w:r>
    </w:p>
    <w:p w14:paraId="68DF053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filter(NUM!=4) %&gt;% # num. 4 is add error, which is fixed, higher numbers are covariate related </w:t>
      </w:r>
    </w:p>
    <w:p w14:paraId="4ED793A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RUN" = l)  %&gt;%</w:t>
      </w:r>
    </w:p>
    <w:p w14:paraId="3F47450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mutate("NUM" = NULL) %&gt;%</w:t>
      </w:r>
    </w:p>
    <w:p w14:paraId="2C2F161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rename(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e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 =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.lst_scm..theta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...")</w:t>
      </w:r>
    </w:p>
    <w:p w14:paraId="20295599" w14:textId="247DBE3B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1</w:t>
      </w:r>
    </w:p>
    <w:p w14:paraId="6CC58EC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mod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forward"</w:t>
      </w:r>
    </w:p>
    <w:p w14:paraId="28CC9A10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In cases a wrong covariate (COV2 or COV3) was included in the final model, use the model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with </w:t>
      </w:r>
    </w:p>
    <w:p w14:paraId="1CE00F11" w14:textId="68E5CE97" w:rsidR="005F61F3" w:rsidRPr="008F7AFD" w:rsidRDefault="008F7AFD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#</w:t>
      </w:r>
      <w:r w:rsidR="009E4287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covariate relationship</w:t>
      </w:r>
      <w:r w:rsidR="005F61F3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to obtain a COV1 </w:t>
      </w:r>
      <w:r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coefficient for the ‘all to all’ comparison.</w:t>
      </w:r>
    </w:p>
    <w:p w14:paraId="7D196A8A" w14:textId="2DBB2BDD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</w:t>
      </w:r>
    </w:p>
    <w:p w14:paraId="531938E0" w14:textId="291F2285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###############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</w:p>
    <w:p w14:paraId="09A7D640" w14:textId="38B4F7D8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#      FORWARD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MODEL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WITH WRONG COVARIATE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#</w:t>
      </w:r>
    </w:p>
    <w:p w14:paraId="06D305CF" w14:textId="17221396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################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########</w:t>
      </w:r>
      <w:r w:rsidR="00320A22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##</w:t>
      </w:r>
    </w:p>
    <w:p w14:paraId="68927E4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5703972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if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4,2] %in% c("CLCOV21", "CLCOV31")){ </w:t>
      </w:r>
    </w:p>
    <w:p w14:paraId="3FCB7F53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-read in model file with $ESTIMATION (true model with $EST instead of $SIM)</w:t>
      </w:r>
    </w:p>
    <w:p w14:paraId="7CE0752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scan(paste("run001_est.mod",sep="")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\n", what = character(), </w:t>
      </w:r>
    </w:p>
    <w:p w14:paraId="49FB6FD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quiet = TRUE)</w:t>
      </w:r>
    </w:p>
    <w:p w14:paraId="4DFEBC76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-navigate to simulated dataset, which was used in the scm run</w:t>
      </w:r>
    </w:p>
    <w:p w14:paraId="4090D28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9] = paste("$DATA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v_tem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1], "IDs",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2],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corr_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,</w:t>
      </w:r>
    </w:p>
    <w:p w14:paraId="0EE9992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3] ,".csv   IGNORE=@",</w:t>
      </w:r>
    </w:p>
    <w:p w14:paraId="32A6312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")</w:t>
      </w:r>
    </w:p>
    <w:p w14:paraId="2CB8B542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-set the initial estimate to the true value according to the d</w:t>
      </w:r>
    </w:p>
    <w:p w14:paraId="450E63C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if(d == "COV0026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26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5416384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if(d == "COV0032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32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737A197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if(d == "COV0045"){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46] = "(0.045)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ab/>
        <w:t>; 5_CL-COV1" }</w:t>
      </w:r>
    </w:p>
    <w:p w14:paraId="2E2EE47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</w:p>
    <w:p w14:paraId="58003A31" w14:textId="5EE4CBC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-write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modfile</w:t>
      </w:r>
      <w:proofErr w:type="spellEnd"/>
    </w:p>
    <w:p w14:paraId="1BC55F2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writ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.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, paste(d, "/SCM/",l,"/run001_est.mod",sep=""))</w:t>
      </w:r>
    </w:p>
    <w:p w14:paraId="7DDFACC9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-execute runs </w:t>
      </w:r>
    </w:p>
    <w:p w14:paraId="30745F53" w14:textId="77777777" w:rsidR="008F7AFD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system(paste("execute -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model_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",  d , "/SCM/", l,"/run001_est.mod  -clean=3",sep=""), </w:t>
      </w:r>
    </w:p>
    <w:p w14:paraId="08F48A84" w14:textId="4371FED7" w:rsidR="005F61F3" w:rsidRPr="005F61F3" w:rsidRDefault="008F7AFD" w:rsidP="008F7AFD">
      <w:pPr>
        <w:spacing w:after="0"/>
        <w:ind w:left="708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wait = T , intern = F)</w:t>
      </w:r>
    </w:p>
    <w:p w14:paraId="2872A838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-read thetas in .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lst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file</w:t>
      </w:r>
    </w:p>
    <w:p w14:paraId="51AC440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=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ad.l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paste(d,"/SCM/", l,"/run001_est.lst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= ""))["thetas"]</w:t>
      </w:r>
    </w:p>
    <w:p w14:paraId="58B9EE7F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-extract coefficient of true covariate</w:t>
      </w:r>
    </w:p>
    <w:p w14:paraId="6FFF5BF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coeff.cov1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lst_scm_re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[5]</w:t>
      </w:r>
    </w:p>
    <w:p w14:paraId="32773CA4" w14:textId="77777777" w:rsidR="005F61F3" w:rsidRPr="008F7AFD" w:rsidRDefault="005F61F3" w:rsidP="005F61F3">
      <w:pPr>
        <w:spacing w:after="0"/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</w:pP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         #-add row to </w:t>
      </w:r>
      <w:proofErr w:type="spellStart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scm_pop</w:t>
      </w:r>
      <w:proofErr w:type="spellEnd"/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data frame with estimate, parameter name, folder name, non-significance information</w:t>
      </w:r>
    </w:p>
    <w:p w14:paraId="235E1E7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nrow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+1, ] = c(coeff.cov1, "CLCOV1", l, 0, "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forward_wrong_cov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)</w:t>
      </w:r>
    </w:p>
    <w:p w14:paraId="6CC2BE1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</w:p>
    <w:p w14:paraId="0603B840" w14:textId="277922E6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}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close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“final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forward with wrong covariate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”</w:t>
      </w:r>
    </w:p>
    <w:p w14:paraId="57C029C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</w:t>
      </w:r>
    </w:p>
    <w:p w14:paraId="020F3F17" w14:textId="7E7ECAC8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close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“final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forward with covariate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”</w:t>
      </w:r>
    </w:p>
    <w:p w14:paraId="1DF404A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</w:t>
      </w:r>
    </w:p>
    <w:p w14:paraId="3562AC4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matches &lt;-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gmatche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gregexp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"[[:digit:]]+"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)</w:t>
      </w:r>
    </w:p>
    <w:p w14:paraId="2578AA3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unlis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matches))[1:3]</w:t>
      </w:r>
    </w:p>
    <w:p w14:paraId="2127BCB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0C7F175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1]</w:t>
      </w:r>
    </w:p>
    <w:p w14:paraId="02B019B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2]</w:t>
      </w:r>
    </w:p>
    <w:p w14:paraId="38D632AE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unI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3]</w:t>
      </w:r>
    </w:p>
    <w:p w14:paraId="0C630A7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d</w:t>
      </w:r>
    </w:p>
    <w:p w14:paraId="4E954C2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"] = 18</w:t>
      </w:r>
    </w:p>
    <w:p w14:paraId="509639B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V"] = 400</w:t>
      </w:r>
    </w:p>
    <w:p w14:paraId="2E32313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PROP"] = 0.15</w:t>
      </w:r>
    </w:p>
    <w:p w14:paraId="5697339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11"]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26",  0.026,</w:t>
      </w:r>
    </w:p>
    <w:p w14:paraId="01A2360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                  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32",  0.032, 0.045))</w:t>
      </w:r>
    </w:p>
    <w:p w14:paraId="46FFFAD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654708C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1"]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26",  0.026,</w:t>
      </w:r>
    </w:p>
    <w:p w14:paraId="7129D86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                                       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ifels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d == "COV0032",  0.032, 0.045))</w:t>
      </w:r>
    </w:p>
    <w:p w14:paraId="6D607E4C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29DA2C83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21" |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31" ] = 0</w:t>
      </w:r>
    </w:p>
    <w:p w14:paraId="31EA5DA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scm_pop$est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scm_pop$est)</w:t>
      </w:r>
    </w:p>
    <w:p w14:paraId="0717B52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ID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338C3DDB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COR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262DBB00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M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36BAA91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147B660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numeric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SIG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5D05DCD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44F68DE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METHOD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"SCM"</w:t>
      </w:r>
    </w:p>
    <w:p w14:paraId="41ADE62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paste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$DI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76331D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</w:p>
    <w:p w14:paraId="437C16D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p_list_scm_tab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[which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run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l)]] &lt;-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</w:t>
      </w:r>
      <w:proofErr w:type="spellEnd"/>
    </w:p>
    <w:p w14:paraId="2F6DD551" w14:textId="456D9490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</w:t>
      </w:r>
    </w:p>
    <w:p w14:paraId="239D5D98" w14:textId="42FD110F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}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#close 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“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final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forward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model</w:t>
      </w:r>
      <w:r w:rsid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”</w:t>
      </w:r>
    </w:p>
    <w:p w14:paraId="671C498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</w:t>
      </w:r>
    </w:p>
    <w:p w14:paraId="3862D0AD" w14:textId="637758F4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}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close  l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loop</w:t>
      </w:r>
    </w:p>
    <w:p w14:paraId="41EC5902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</w:p>
    <w:p w14:paraId="231F8B9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p_list_scm_tab_pop.lo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[[d]]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p_list_scm_tab_p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0C3B5FAD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</w:t>
      </w:r>
    </w:p>
    <w:p w14:paraId="5CD22352" w14:textId="045C6CED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} </w:t>
      </w:r>
      <w:r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># close d</w:t>
      </w:r>
      <w:r w:rsidR="008F7AFD" w:rsidRPr="008F7AFD">
        <w:rPr>
          <w:rFonts w:ascii="Times New Roman" w:hAnsi="Times New Roman" w:cs="Times New Roman"/>
          <w:bCs/>
          <w:color w:val="4472C4" w:themeColor="accent1"/>
          <w:sz w:val="20"/>
          <w:szCs w:val="20"/>
          <w:lang w:val="en-GB"/>
        </w:rPr>
        <w:t xml:space="preserve"> loop</w:t>
      </w:r>
    </w:p>
    <w:p w14:paraId="04A1F8D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4D3900A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349C43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bind_rows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ep_list_scm_tab_pop.loo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FF98A75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11"] = "CLCOV1"</w:t>
      </w:r>
    </w:p>
    <w:p w14:paraId="33419CD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21"] = "CLCOV2"</w:t>
      </w:r>
    </w:p>
    <w:p w14:paraId="772AEB59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CLCOV31"] = "CLCOV3"</w:t>
      </w:r>
    </w:p>
    <w:p w14:paraId="4493B037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0DC039F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4383DC34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RUN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34A3910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mod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as.charac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model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</w:p>
    <w:p w14:paraId="01FFA718" w14:textId="77777777" w:rsidR="005F61F3" w:rsidRPr="005F61F3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tru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[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$PARAMETER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= "ADD"] = 0.001</w:t>
      </w:r>
    </w:p>
    <w:p w14:paraId="610F688C" w14:textId="74DE0D91" w:rsidR="00311092" w:rsidRDefault="005F61F3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write.csv(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cm_pop_out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, file= paste("SCM_DATA</w:t>
      </w:r>
      <w:r w:rsidR="00311092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",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ys.Date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(),</w:t>
      </w:r>
      <w:r w:rsidR="0031109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>sep</w:t>
      </w:r>
      <w:proofErr w:type="spellEnd"/>
      <w:r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""),</w:t>
      </w:r>
    </w:p>
    <w:p w14:paraId="41C36811" w14:textId="1C0F2436" w:rsidR="005F61F3" w:rsidRPr="005F61F3" w:rsidRDefault="00311092" w:rsidP="005F61F3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             </w:t>
      </w:r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>row.names</w:t>
      </w:r>
      <w:proofErr w:type="spellEnd"/>
      <w:r w:rsidR="005F61F3" w:rsidRPr="005F61F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F)</w:t>
      </w:r>
    </w:p>
    <w:p w14:paraId="016EEB02" w14:textId="76BE5068" w:rsidR="005F61F3" w:rsidRPr="005F61F3" w:rsidRDefault="005F61F3" w:rsidP="003F0A83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73A4B80" w14:textId="77777777" w:rsidR="005F61F3" w:rsidRPr="005F61F3" w:rsidRDefault="005F61F3" w:rsidP="005F61F3">
      <w:pPr>
        <w:spacing w:before="240"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26F2194" w14:textId="77777777" w:rsidR="005F61F3" w:rsidRPr="005F61F3" w:rsidRDefault="005F61F3" w:rsidP="005F61F3">
      <w:pPr>
        <w:spacing w:before="240"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C67F2F5" w14:textId="77777777" w:rsidR="005F61F3" w:rsidRPr="005F61F3" w:rsidRDefault="005F61F3" w:rsidP="005F61F3">
      <w:pPr>
        <w:spacing w:before="240"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070CD8C" w14:textId="77777777" w:rsidR="005F61F3" w:rsidRPr="005F61F3" w:rsidRDefault="005F61F3" w:rsidP="005F61F3">
      <w:pPr>
        <w:spacing w:before="240"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28A6261" w14:textId="77777777" w:rsidR="005F61F3" w:rsidRPr="005F61F3" w:rsidRDefault="005F61F3" w:rsidP="005F61F3">
      <w:pPr>
        <w:spacing w:before="240"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1ECFA16" w14:textId="77777777" w:rsidR="005F61F3" w:rsidRPr="005F61F3" w:rsidRDefault="005F61F3" w:rsidP="005F61F3">
      <w:pPr>
        <w:spacing w:before="240"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2136D81" w14:textId="423B60B3" w:rsidR="00A46D36" w:rsidRPr="005F61F3" w:rsidRDefault="00A46D36" w:rsidP="005F61F3">
      <w:pPr>
        <w:spacing w:before="240" w:after="0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sectPr w:rsidR="00A46D36" w:rsidRPr="005F61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4377A"/>
    <w:multiLevelType w:val="hybridMultilevel"/>
    <w:tmpl w:val="2DC660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856314"/>
    <w:multiLevelType w:val="hybridMultilevel"/>
    <w:tmpl w:val="61ECF3E8"/>
    <w:lvl w:ilvl="0" w:tplc="DC6003D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D62B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84173699">
    <w:abstractNumId w:val="1"/>
  </w:num>
  <w:num w:numId="2" w16cid:durableId="177473376">
    <w:abstractNumId w:val="0"/>
  </w:num>
  <w:num w:numId="3" w16cid:durableId="7009078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147"/>
    <w:rsid w:val="00023F5E"/>
    <w:rsid w:val="000662D0"/>
    <w:rsid w:val="00066A4E"/>
    <w:rsid w:val="00081DFC"/>
    <w:rsid w:val="000C2400"/>
    <w:rsid w:val="000E1EAE"/>
    <w:rsid w:val="001316D1"/>
    <w:rsid w:val="0014581C"/>
    <w:rsid w:val="0015102C"/>
    <w:rsid w:val="001550F2"/>
    <w:rsid w:val="001A0DDC"/>
    <w:rsid w:val="001C2DDC"/>
    <w:rsid w:val="001E598B"/>
    <w:rsid w:val="002133EE"/>
    <w:rsid w:val="00226838"/>
    <w:rsid w:val="002343DE"/>
    <w:rsid w:val="002706D4"/>
    <w:rsid w:val="002822EC"/>
    <w:rsid w:val="002C5FA1"/>
    <w:rsid w:val="002C74A2"/>
    <w:rsid w:val="002D6578"/>
    <w:rsid w:val="002E4219"/>
    <w:rsid w:val="00311092"/>
    <w:rsid w:val="00320A22"/>
    <w:rsid w:val="00354FE5"/>
    <w:rsid w:val="0038099E"/>
    <w:rsid w:val="00385E78"/>
    <w:rsid w:val="003F0A83"/>
    <w:rsid w:val="003F7498"/>
    <w:rsid w:val="00447A55"/>
    <w:rsid w:val="00450E0C"/>
    <w:rsid w:val="00451CF6"/>
    <w:rsid w:val="004A4E59"/>
    <w:rsid w:val="004E1E1C"/>
    <w:rsid w:val="00511620"/>
    <w:rsid w:val="00564F16"/>
    <w:rsid w:val="00580E23"/>
    <w:rsid w:val="005A1254"/>
    <w:rsid w:val="005A6A7A"/>
    <w:rsid w:val="005F50C5"/>
    <w:rsid w:val="005F61F3"/>
    <w:rsid w:val="0061083D"/>
    <w:rsid w:val="006204DD"/>
    <w:rsid w:val="00621D2C"/>
    <w:rsid w:val="0065374B"/>
    <w:rsid w:val="00672B57"/>
    <w:rsid w:val="006B3DBF"/>
    <w:rsid w:val="00710BAE"/>
    <w:rsid w:val="0078685B"/>
    <w:rsid w:val="007A04E2"/>
    <w:rsid w:val="007F6C8B"/>
    <w:rsid w:val="008222FE"/>
    <w:rsid w:val="008373AF"/>
    <w:rsid w:val="00840AEA"/>
    <w:rsid w:val="008D0651"/>
    <w:rsid w:val="008E0C9C"/>
    <w:rsid w:val="008E0EBA"/>
    <w:rsid w:val="008F0ABE"/>
    <w:rsid w:val="008F45D5"/>
    <w:rsid w:val="008F7AFD"/>
    <w:rsid w:val="00903253"/>
    <w:rsid w:val="009272A8"/>
    <w:rsid w:val="00936FC7"/>
    <w:rsid w:val="00937DB5"/>
    <w:rsid w:val="0094653D"/>
    <w:rsid w:val="009A08A9"/>
    <w:rsid w:val="009D2919"/>
    <w:rsid w:val="009E4287"/>
    <w:rsid w:val="00A37D18"/>
    <w:rsid w:val="00A46D36"/>
    <w:rsid w:val="00A672B5"/>
    <w:rsid w:val="00A738A1"/>
    <w:rsid w:val="00A93366"/>
    <w:rsid w:val="00A934E7"/>
    <w:rsid w:val="00B07339"/>
    <w:rsid w:val="00B31CDF"/>
    <w:rsid w:val="00B56682"/>
    <w:rsid w:val="00B77805"/>
    <w:rsid w:val="00B97381"/>
    <w:rsid w:val="00BA7675"/>
    <w:rsid w:val="00BD11C2"/>
    <w:rsid w:val="00BE2BE6"/>
    <w:rsid w:val="00C07E50"/>
    <w:rsid w:val="00C312AD"/>
    <w:rsid w:val="00C5274B"/>
    <w:rsid w:val="00C71DEE"/>
    <w:rsid w:val="00D13F13"/>
    <w:rsid w:val="00D318BA"/>
    <w:rsid w:val="00DA278F"/>
    <w:rsid w:val="00DD0626"/>
    <w:rsid w:val="00DD5147"/>
    <w:rsid w:val="00DE2C83"/>
    <w:rsid w:val="00E64A50"/>
    <w:rsid w:val="00E71DB2"/>
    <w:rsid w:val="00E93ED5"/>
    <w:rsid w:val="00EA0B79"/>
    <w:rsid w:val="00EC2B4F"/>
    <w:rsid w:val="00EE3F37"/>
    <w:rsid w:val="00EF1E19"/>
    <w:rsid w:val="00F30DA9"/>
    <w:rsid w:val="00FB5DB7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3B77D"/>
  <w15:chartTrackingRefBased/>
  <w15:docId w15:val="{66BAA4D7-BD56-41EB-8F1F-8E615D4D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147"/>
    <w:pPr>
      <w:ind w:left="720"/>
      <w:contextualSpacing/>
    </w:pPr>
  </w:style>
  <w:style w:type="paragraph" w:styleId="Revision">
    <w:name w:val="Revision"/>
    <w:hidden/>
    <w:uiPriority w:val="99"/>
    <w:semiHidden/>
    <w:rsid w:val="00A672B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6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C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C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6888</Words>
  <Characters>43400</Characters>
  <Application>Microsoft Office Word</Application>
  <DocSecurity>0</DocSecurity>
  <Lines>361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Hamburg - Fachbereich Chemie</Company>
  <LinksUpToDate>false</LinksUpToDate>
  <CharactersWithSpaces>50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mann</dc:creator>
  <cp:keywords/>
  <dc:description/>
  <cp:lastModifiedBy>Lisa Amann</cp:lastModifiedBy>
  <cp:revision>29</cp:revision>
  <dcterms:created xsi:type="dcterms:W3CDTF">2022-10-11T17:42:00Z</dcterms:created>
  <dcterms:modified xsi:type="dcterms:W3CDTF">2023-03-15T20:00:00Z</dcterms:modified>
</cp:coreProperties>
</file>